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4B3F7" w14:textId="77777777" w:rsidR="005F6742" w:rsidRPr="0051523B" w:rsidRDefault="00000000">
      <w:pPr>
        <w:pStyle w:val="SupplementaryMaterial"/>
        <w:rPr>
          <w:color w:val="000000" w:themeColor="text1"/>
        </w:rPr>
      </w:pPr>
      <w:bookmarkStart w:id="0" w:name="_top"/>
      <w:bookmarkEnd w:id="0"/>
      <w:r w:rsidRPr="0051523B">
        <w:rPr>
          <w:color w:val="000000" w:themeColor="text1"/>
        </w:rPr>
        <w:t>Supplementary Material</w:t>
      </w:r>
    </w:p>
    <w:p w14:paraId="39B902B1" w14:textId="77777777" w:rsidR="005F6742" w:rsidRPr="0051523B" w:rsidRDefault="00000000">
      <w:pPr>
        <w:pStyle w:val="af1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Zero-derivation in Korean: The Effect of Covert Structure in Real-time Processing</w:t>
      </w:r>
    </w:p>
    <w:p w14:paraId="09A912CD" w14:textId="77777777" w:rsidR="005F6742" w:rsidRPr="0051523B" w:rsidRDefault="00000000">
      <w:pPr>
        <w:pStyle w:val="AuthorList"/>
        <w:pBdr>
          <w:top w:val="none" w:sz="2" w:space="1" w:color="000000"/>
          <w:left w:val="none" w:sz="2" w:space="4" w:color="000000"/>
          <w:bottom w:val="none" w:sz="2" w:space="1" w:color="000000"/>
          <w:right w:val="none" w:sz="2" w:space="4" w:color="000000"/>
        </w:pBdr>
        <w:rPr>
          <w:iCs/>
          <w:color w:val="000000" w:themeColor="text1"/>
        </w:rPr>
      </w:pPr>
      <w:proofErr w:type="spellStart"/>
      <w:r w:rsidRPr="0051523B">
        <w:rPr>
          <w:iCs/>
          <w:color w:val="000000" w:themeColor="text1"/>
        </w:rPr>
        <w:t>Nayoun</w:t>
      </w:r>
      <w:proofErr w:type="spellEnd"/>
      <w:r w:rsidRPr="0051523B">
        <w:rPr>
          <w:iCs/>
          <w:color w:val="000000" w:themeColor="text1"/>
        </w:rPr>
        <w:t xml:space="preserve"> Kim*, </w:t>
      </w:r>
      <w:proofErr w:type="spellStart"/>
      <w:r w:rsidRPr="0051523B">
        <w:rPr>
          <w:iCs/>
          <w:color w:val="000000" w:themeColor="text1"/>
        </w:rPr>
        <w:t>Ziying</w:t>
      </w:r>
      <w:proofErr w:type="spellEnd"/>
      <w:r w:rsidRPr="0051523B">
        <w:rPr>
          <w:iCs/>
          <w:color w:val="000000" w:themeColor="text1"/>
        </w:rPr>
        <w:t xml:space="preserve"> Li, </w:t>
      </w:r>
      <w:proofErr w:type="spellStart"/>
      <w:r w:rsidRPr="0051523B">
        <w:rPr>
          <w:iCs/>
          <w:color w:val="000000" w:themeColor="text1"/>
        </w:rPr>
        <w:t>Seonghyeon</w:t>
      </w:r>
      <w:proofErr w:type="spellEnd"/>
      <w:r w:rsidRPr="0051523B">
        <w:rPr>
          <w:iCs/>
          <w:color w:val="000000" w:themeColor="text1"/>
        </w:rPr>
        <w:t xml:space="preserve"> </w:t>
      </w:r>
      <w:proofErr w:type="spellStart"/>
      <w:r w:rsidRPr="0051523B">
        <w:rPr>
          <w:iCs/>
          <w:color w:val="000000" w:themeColor="text1"/>
        </w:rPr>
        <w:t>Byeon</w:t>
      </w:r>
      <w:proofErr w:type="spellEnd"/>
      <w:r w:rsidRPr="0051523B">
        <w:rPr>
          <w:iCs/>
          <w:color w:val="000000" w:themeColor="text1"/>
        </w:rPr>
        <w:t xml:space="preserve">, </w:t>
      </w:r>
      <w:proofErr w:type="spellStart"/>
      <w:r w:rsidRPr="0051523B">
        <w:rPr>
          <w:iCs/>
          <w:color w:val="000000" w:themeColor="text1"/>
        </w:rPr>
        <w:t>Chaejin</w:t>
      </w:r>
      <w:proofErr w:type="spellEnd"/>
      <w:r w:rsidRPr="0051523B">
        <w:rPr>
          <w:iCs/>
          <w:color w:val="000000" w:themeColor="text1"/>
        </w:rPr>
        <w:t xml:space="preserve"> Lee</w:t>
      </w:r>
    </w:p>
    <w:p w14:paraId="3642F56D" w14:textId="4D2FE34F" w:rsidR="005F6742" w:rsidRDefault="00000000">
      <w:pPr>
        <w:spacing w:before="240" w:after="0"/>
        <w:rPr>
          <w:iCs/>
          <w:color w:val="000000" w:themeColor="text1"/>
        </w:rPr>
      </w:pPr>
      <w:r w:rsidRPr="0051523B">
        <w:rPr>
          <w:b/>
          <w:iCs/>
          <w:color w:val="000000" w:themeColor="text1"/>
        </w:rPr>
        <w:t xml:space="preserve">*Correspondence: </w:t>
      </w:r>
      <w:proofErr w:type="spellStart"/>
      <w:r w:rsidRPr="0051523B">
        <w:rPr>
          <w:iCs/>
          <w:color w:val="000000" w:themeColor="text1"/>
        </w:rPr>
        <w:t>Nayoun</w:t>
      </w:r>
      <w:proofErr w:type="spellEnd"/>
      <w:r w:rsidRPr="0051523B">
        <w:rPr>
          <w:iCs/>
          <w:color w:val="000000" w:themeColor="text1"/>
        </w:rPr>
        <w:t xml:space="preserve"> Kim: </w:t>
      </w:r>
      <w:hyperlink r:id="rId7" w:history="1">
        <w:r w:rsidR="007416A8" w:rsidRPr="007416A8">
          <w:rPr>
            <w:rStyle w:val="a8"/>
            <w:rFonts w:ascii="Times New Roman"/>
            <w:iCs/>
            <w:color w:val="000000" w:themeColor="text1"/>
            <w:sz w:val="24"/>
          </w:rPr>
          <w:t>nayoun@skku.edu</w:t>
        </w:r>
      </w:hyperlink>
    </w:p>
    <w:p w14:paraId="4A469961" w14:textId="77777777" w:rsidR="007416A8" w:rsidRPr="007416A8" w:rsidRDefault="007416A8">
      <w:pPr>
        <w:spacing w:before="240" w:after="0"/>
        <w:rPr>
          <w:iCs/>
          <w:color w:val="000000" w:themeColor="text1"/>
        </w:rPr>
      </w:pPr>
    </w:p>
    <w:p w14:paraId="41CE1DDB" w14:textId="0C6E5D55" w:rsidR="005F6742" w:rsidRPr="0051523B" w:rsidRDefault="00544CCC">
      <w:pPr>
        <w:pStyle w:val="1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 xml:space="preserve">Sample </w:t>
      </w:r>
      <w:r w:rsidR="00137123" w:rsidRPr="0051523B">
        <w:rPr>
          <w:iCs/>
          <w:color w:val="000000" w:themeColor="text1"/>
        </w:rPr>
        <w:t>s</w:t>
      </w:r>
      <w:r w:rsidRPr="0051523B">
        <w:rPr>
          <w:iCs/>
          <w:color w:val="000000" w:themeColor="text1"/>
        </w:rPr>
        <w:t xml:space="preserve">timuli </w:t>
      </w:r>
      <w:r w:rsidR="004A6307" w:rsidRPr="0051523B">
        <w:rPr>
          <w:iCs/>
          <w:color w:val="000000" w:themeColor="text1"/>
        </w:rPr>
        <w:t>used in</w:t>
      </w:r>
      <w:r w:rsidRPr="0051523B">
        <w:rPr>
          <w:iCs/>
          <w:color w:val="000000" w:themeColor="text1"/>
        </w:rPr>
        <w:t xml:space="preserve"> the </w:t>
      </w:r>
      <w:r w:rsidR="00AB281A" w:rsidRPr="0051523B">
        <w:rPr>
          <w:iCs/>
          <w:color w:val="000000" w:themeColor="text1"/>
        </w:rPr>
        <w:t xml:space="preserve">acceptability rating and self-paced reading </w:t>
      </w:r>
      <w:proofErr w:type="gramStart"/>
      <w:r w:rsidR="00137123" w:rsidRPr="0051523B">
        <w:rPr>
          <w:iCs/>
          <w:color w:val="000000" w:themeColor="text1"/>
        </w:rPr>
        <w:t>e</w:t>
      </w:r>
      <w:r w:rsidRPr="0051523B">
        <w:rPr>
          <w:iCs/>
          <w:color w:val="000000" w:themeColor="text1"/>
        </w:rPr>
        <w:t>xperiments</w:t>
      </w:r>
      <w:proofErr w:type="gramEnd"/>
    </w:p>
    <w:p w14:paraId="1B5C2A6F" w14:textId="42842760" w:rsidR="005F6742" w:rsidRPr="0051523B" w:rsidRDefault="00000000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A: Adjective</w:t>
      </w:r>
      <w:r w:rsidR="000F2992">
        <w:rPr>
          <w:iCs/>
          <w:color w:val="000000" w:themeColor="text1"/>
        </w:rPr>
        <w:t>;</w:t>
      </w:r>
      <w:r w:rsidRPr="0051523B">
        <w:rPr>
          <w:iCs/>
          <w:color w:val="000000" w:themeColor="text1"/>
        </w:rPr>
        <w:t xml:space="preserve"> Categorially Ambiguous</w:t>
      </w:r>
    </w:p>
    <w:p w14:paraId="39D4AFED" w14:textId="6168F5D3" w:rsidR="005F6742" w:rsidRPr="0051523B" w:rsidRDefault="00000000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B: Verb</w:t>
      </w:r>
      <w:r w:rsidR="000F2992">
        <w:rPr>
          <w:iCs/>
          <w:color w:val="000000" w:themeColor="text1"/>
        </w:rPr>
        <w:t>;</w:t>
      </w:r>
      <w:r w:rsidRPr="0051523B">
        <w:rPr>
          <w:iCs/>
          <w:color w:val="000000" w:themeColor="text1"/>
        </w:rPr>
        <w:t xml:space="preserve"> Categorially Ambiguous</w:t>
      </w:r>
    </w:p>
    <w:p w14:paraId="2F6DFB81" w14:textId="5A57864D" w:rsidR="005F6742" w:rsidRPr="0051523B" w:rsidRDefault="00000000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C: Adjective</w:t>
      </w:r>
      <w:r w:rsidR="000F2992">
        <w:rPr>
          <w:iCs/>
          <w:color w:val="000000" w:themeColor="text1"/>
        </w:rPr>
        <w:t>;</w:t>
      </w:r>
      <w:r w:rsidRPr="0051523B">
        <w:rPr>
          <w:iCs/>
          <w:color w:val="000000" w:themeColor="text1"/>
        </w:rPr>
        <w:t xml:space="preserve"> Categorially Unambiguous</w:t>
      </w:r>
    </w:p>
    <w:p w14:paraId="295646A0" w14:textId="1BFDC098" w:rsidR="005F6742" w:rsidRPr="0051523B" w:rsidRDefault="00000000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D: Verb</w:t>
      </w:r>
      <w:r w:rsidR="000F2992">
        <w:rPr>
          <w:iCs/>
          <w:color w:val="000000" w:themeColor="text1"/>
        </w:rPr>
        <w:t>;</w:t>
      </w:r>
      <w:r w:rsidRPr="0051523B">
        <w:rPr>
          <w:iCs/>
          <w:color w:val="000000" w:themeColor="text1"/>
        </w:rPr>
        <w:t xml:space="preserve"> Categorially Unambiguous</w:t>
      </w:r>
    </w:p>
    <w:p w14:paraId="6DE03BE4" w14:textId="3358AF2B" w:rsidR="005F6742" w:rsidRPr="0051523B" w:rsidRDefault="00000000">
      <w:pPr>
        <w:spacing w:before="240"/>
        <w:rPr>
          <w:iCs/>
          <w:color w:val="000000" w:themeColor="text1"/>
        </w:rPr>
      </w:pPr>
      <w:r w:rsidRPr="007416A8">
        <w:rPr>
          <w:b/>
          <w:bCs/>
          <w:i/>
          <w:color w:val="000000" w:themeColor="text1"/>
        </w:rPr>
        <w:t>Note</w:t>
      </w:r>
      <w:r w:rsidRPr="0051523B">
        <w:rPr>
          <w:iCs/>
          <w:color w:val="000000" w:themeColor="text1"/>
        </w:rPr>
        <w:t xml:space="preserve">. </w:t>
      </w:r>
      <w:r w:rsidR="001518CC" w:rsidRPr="0051523B">
        <w:rPr>
          <w:rFonts w:eastAsia="Times New Roman"/>
          <w:iCs/>
          <w:color w:val="000000" w:themeColor="text1"/>
          <w:lang w:eastAsia="en-GB"/>
        </w:rPr>
        <w:t xml:space="preserve">Conditions A and B contain categorially ambiguous words, with Condition A presenting the base adjective and Condition B presenting the adjective-derived verb. Conditions C and D serve as the baseline conditions, where Condition C presents the categorially unambiguous adjectives and Condition D presents the categorially unambiguous verbs. </w:t>
      </w:r>
      <w:r w:rsidR="001518CC" w:rsidRPr="0051523B">
        <w:rPr>
          <w:rFonts w:eastAsia="Times New Roman" w:cs="Times New Roman"/>
          <w:iCs/>
          <w:color w:val="000000" w:themeColor="text1"/>
          <w:lang w:eastAsia="en-GB"/>
        </w:rPr>
        <w:t xml:space="preserve">Regions </w:t>
      </w:r>
      <w:r w:rsidR="00C10ACE">
        <w:rPr>
          <w:rFonts w:eastAsia="Times New Roman" w:cs="Times New Roman"/>
          <w:iCs/>
          <w:color w:val="000000" w:themeColor="text1"/>
          <w:lang w:eastAsia="en-GB"/>
        </w:rPr>
        <w:t>4, 5, and 6 represent the critical region, spillover region, and second spillover region</w:t>
      </w:r>
      <w:r w:rsidR="001518CC" w:rsidRPr="0051523B">
        <w:rPr>
          <w:rFonts w:eastAsia="Times New Roman" w:cs="Times New Roman"/>
          <w:iCs/>
          <w:color w:val="000000" w:themeColor="text1"/>
          <w:lang w:eastAsia="en-GB"/>
        </w:rPr>
        <w:t>, respectively, and the region in bold letter represents the critical region (categorially (un)ambiguous adjectives and verbs in Korean; Region 4).</w:t>
      </w:r>
    </w:p>
    <w:p w14:paraId="03646BB2" w14:textId="77777777" w:rsidR="005F6742" w:rsidRPr="0051523B" w:rsidRDefault="005F6742">
      <w:pPr>
        <w:spacing w:before="240"/>
        <w:rPr>
          <w:iCs/>
          <w:color w:val="000000" w:themeColor="text1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37"/>
        <w:gridCol w:w="1337"/>
        <w:gridCol w:w="1337"/>
        <w:gridCol w:w="1337"/>
        <w:gridCol w:w="1337"/>
        <w:gridCol w:w="1337"/>
        <w:gridCol w:w="1338"/>
      </w:tblGrid>
      <w:tr w:rsidR="00C10ACE" w:rsidRPr="0051523B" w14:paraId="4B93CEB0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8448E2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  <w:sz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ECC8EF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1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E579ED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2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8351BD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3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38CB68D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13E394EE" w14:textId="1843F566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1D0267C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1CD53D10" w14:textId="49611866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4FCF9A6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3B94570B" w14:textId="08022DB9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DC1EBB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7</w:t>
            </w:r>
          </w:p>
        </w:tc>
      </w:tr>
      <w:tr w:rsidR="0051523B" w:rsidRPr="0051523B" w14:paraId="153E109A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6D1F37" w14:textId="29137F84" w:rsidR="005F6742" w:rsidRPr="0051523B" w:rsidRDefault="00000000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  <w:lang w:eastAsia="zh-CN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 xml:space="preserve">ITEM </w:t>
            </w:r>
            <w:r w:rsidR="00544CCC"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1</w:t>
            </w: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533C52" w14:textId="3F981BC9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A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629BB68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0F97B9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3C5B6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도희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8AD43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진돗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FCD18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최근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FEBF5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b/>
                <w:iCs/>
                <w:color w:val="000000" w:themeColor="text1"/>
                <w:sz w:val="22"/>
              </w:rPr>
              <w:t>크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FF7F9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CF926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간식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630A0F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먹였다</w:t>
            </w: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3DACA24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B69651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B14E2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103F3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sgae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56871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oegeu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8929D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keu</w:t>
            </w:r>
            <w:proofErr w:type="spellEnd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717D91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EFAD4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nsig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D774E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2C6A0FC4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DA47E6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050EA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C11180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.d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D3B72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recently-A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275C7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ig-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132BA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7D96A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nack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0881D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eed-PST-DECL</w:t>
            </w:r>
          </w:p>
        </w:tc>
      </w:tr>
      <w:tr w:rsidR="0051523B" w:rsidRPr="0051523B" w14:paraId="64F32F3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EB92F0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70FEFF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thought the Jindo dog was big recently, so she fed it snacks.”</w:t>
            </w:r>
          </w:p>
        </w:tc>
      </w:tr>
      <w:tr w:rsidR="0051523B" w:rsidRPr="0051523B" w14:paraId="28D711B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671BC2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A0C5F4" w14:textId="536A54E7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B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2BF160E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D028F2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5BFA8F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도희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4C2493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진돗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7FF7B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최근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4EB91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b/>
                <w:iCs/>
                <w:color w:val="000000" w:themeColor="text1"/>
                <w:sz w:val="22"/>
              </w:rPr>
              <w:t>큰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1F752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DD61A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간식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F84EB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먹였다</w:t>
            </w: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4361383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20741C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13345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CC6D4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sgae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8873E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oegeu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D2AF6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keun</w:t>
            </w:r>
            <w:proofErr w:type="spellEnd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A0818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96C45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nsig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2F7B18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6D52D32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B58E97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2BE1B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7EFF6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.d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lastRenderedPageBreak/>
              <w:t>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19B93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lastRenderedPageBreak/>
              <w:t>recently-A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E22FF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ecome.bi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lastRenderedPageBreak/>
              <w:t>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5611A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lastRenderedPageBreak/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F0437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nack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58A8D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eed-PST-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lastRenderedPageBreak/>
              <w:t>DECL</w:t>
            </w:r>
          </w:p>
        </w:tc>
      </w:tr>
      <w:tr w:rsidR="0051523B" w:rsidRPr="0051523B" w14:paraId="3069429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7BEAE5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EF179A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thought the Jindo dog was becoming big recently, so she fed it snacks.”</w:t>
            </w:r>
          </w:p>
        </w:tc>
      </w:tr>
      <w:tr w:rsidR="0051523B" w:rsidRPr="0051523B" w14:paraId="6105AEB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2B836D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D5DC2C5" w14:textId="0EF8779D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2B685F5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0BC62C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BE41D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도희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F1270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진돗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F741C4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최근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46DA19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b/>
                <w:iCs/>
                <w:color w:val="000000" w:themeColor="text1"/>
                <w:sz w:val="22"/>
              </w:rPr>
              <w:t>작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DDEB5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9B14D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간식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7B75F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먹였다</w:t>
            </w: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5A23B6C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1F5131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7ABFE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2111D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sgae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1B5D71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oegeu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098ED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jag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B9566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354D4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nsig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DE30AD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49EB3BE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72857AC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B837B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3EB70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.d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008D4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recently-A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39327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mall-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552C0C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B9495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nack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3F3BF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eed-PST-DECL</w:t>
            </w:r>
          </w:p>
        </w:tc>
      </w:tr>
      <w:tr w:rsidR="0051523B" w:rsidRPr="0051523B" w14:paraId="762AB89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660553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E73D62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thought the Jindo dog was small recently, so she fed it snacks.”</w:t>
            </w:r>
          </w:p>
        </w:tc>
      </w:tr>
      <w:tr w:rsidR="0051523B" w:rsidRPr="0051523B" w14:paraId="6DFFB06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F8201E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F4FFA1" w14:textId="40C7F8A7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D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60655D4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207037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7D920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도희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57B1D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진돗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4D7D4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최근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CB411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b/>
                <w:iCs/>
                <w:color w:val="000000" w:themeColor="text1"/>
                <w:sz w:val="22"/>
              </w:rPr>
              <w:t>뛴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8DE43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789A9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간식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CFB52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먹였다</w:t>
            </w: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01890AC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B84AE8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1E5F2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0352FD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sgae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79085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oegeu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411AF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ttwin</w:t>
            </w:r>
            <w:proofErr w:type="spellEnd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B536A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FE56D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nsig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57775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245B38B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6F88E1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EE2DAA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FEA555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ndo.dog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BD9166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recently-A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3C5DB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un-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E3B3C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73EC8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nack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44BED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eed-PST-DECL</w:t>
            </w:r>
          </w:p>
        </w:tc>
      </w:tr>
      <w:tr w:rsidR="0051523B" w:rsidRPr="0051523B" w14:paraId="18409AA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A9BBE3D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DE0A5F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h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thought the Jindo dog had been running recently, so she fed it snacks.”</w:t>
            </w:r>
          </w:p>
        </w:tc>
      </w:tr>
    </w:tbl>
    <w:p w14:paraId="455A7E50" w14:textId="77777777" w:rsidR="005F6742" w:rsidRPr="0051523B" w:rsidRDefault="005F6742">
      <w:pPr>
        <w:spacing w:before="240"/>
        <w:rPr>
          <w:iCs/>
          <w:color w:val="000000" w:themeColor="text1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170"/>
        <w:gridCol w:w="1170"/>
        <w:gridCol w:w="1170"/>
        <w:gridCol w:w="1170"/>
        <w:gridCol w:w="1170"/>
        <w:gridCol w:w="1346"/>
        <w:gridCol w:w="994"/>
        <w:gridCol w:w="1170"/>
      </w:tblGrid>
      <w:tr w:rsidR="00C10ACE" w:rsidRPr="0051523B" w14:paraId="635B37D0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ACA61E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6DABAE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1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F6029CC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2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304D0E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3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08820E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3308D2AD" w14:textId="2972505E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191723E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74870059" w14:textId="13D87424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15372A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7A255DCD" w14:textId="18F2048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8C6AE7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7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EDC2E9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8</w:t>
            </w:r>
          </w:p>
        </w:tc>
      </w:tr>
      <w:tr w:rsidR="0051523B" w:rsidRPr="0051523B" w14:paraId="3A7271FA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79183B" w14:textId="2F9983FC" w:rsidR="005F6742" w:rsidRPr="0051523B" w:rsidRDefault="00000000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 xml:space="preserve">ITEM </w:t>
            </w:r>
            <w:r w:rsidR="00544CCC"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2</w:t>
            </w: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A357F6" w14:textId="2598F05B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A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4178FF1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8B5617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729B2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준기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B6149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예상보다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41736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F5CC7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늦은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FB240C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회의에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6C180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곧바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E31A3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집으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72718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갔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0AE614B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DED9AF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551EE7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36D1B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yesang-boda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17CB3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eo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DCF61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neuj-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D9D82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oe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45228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dbalo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4BA71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b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ul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F56AAE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-ss-da</w:t>
            </w:r>
          </w:p>
        </w:tc>
      </w:tr>
      <w:tr w:rsidR="0051523B" w:rsidRPr="0051523B" w14:paraId="5BEAA0A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B572F1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0765C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D9A36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xpect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55D3FF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ore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6ABE8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late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1BC71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eting-CAUS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B2725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ight.away</w:t>
            </w:r>
            <w:proofErr w:type="spellEnd"/>
            <w:proofErr w:type="gram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FDA108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home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BBA0F5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-PST-DECL</w:t>
            </w:r>
          </w:p>
        </w:tc>
      </w:tr>
      <w:tr w:rsidR="0051523B" w:rsidRPr="0051523B" w14:paraId="425B59C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229EE8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36FB80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ent straight home after a meeting that was later than expected.”</w:t>
            </w:r>
          </w:p>
        </w:tc>
      </w:tr>
      <w:tr w:rsidR="0051523B" w:rsidRPr="0051523B" w14:paraId="714CCF7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911ADD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C060C1" w14:textId="305BC24A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B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63E4E58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BFCBAB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F524E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준기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94A9B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예상보다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3F095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855920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늦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D152A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회의에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5C4DE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곧바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2252EB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집으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7F261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갔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7327140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45FCC0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FE3EF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C3900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yesang-boda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79631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eo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6DC321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neuj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798A8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oe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C4E49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dbalo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8161F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b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ul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B994CE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-ss-da</w:t>
            </w:r>
          </w:p>
        </w:tc>
      </w:tr>
      <w:tr w:rsidR="0051523B" w:rsidRPr="0051523B" w14:paraId="04CFCF3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38248A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DE8D7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E4CA3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xpect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2E999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ore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C7082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ecome.late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8F9E6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eting-CAUS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BC82A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ight.away</w:t>
            </w:r>
            <w:proofErr w:type="spellEnd"/>
            <w:proofErr w:type="gram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EDF59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home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F3C4C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-PST-DECL</w:t>
            </w:r>
          </w:p>
        </w:tc>
      </w:tr>
      <w:tr w:rsidR="0051523B" w:rsidRPr="0051523B" w14:paraId="05B529C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4E6108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ED2BC6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ent straight home after a meeting a meeting that ran later than expected.”</w:t>
            </w:r>
          </w:p>
        </w:tc>
      </w:tr>
      <w:tr w:rsidR="0051523B" w:rsidRPr="0051523B" w14:paraId="5EC8D90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2110294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9C933A" w14:textId="7D4BFE51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556F405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A3AF440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B92E1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준기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2AF9D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예상보다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BF3E6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CA40C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이른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23C4B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회의에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3EAA0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곧바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F0E7B1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집으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949D9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갔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62D8F0A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050FC5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53AC63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D2268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yesang-boda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B1D1C5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eo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D5869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il-</w:t>
            </w: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898CC7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oe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E8858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dbalo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57BB4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b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ul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B94D5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-ss-da</w:t>
            </w:r>
          </w:p>
        </w:tc>
      </w:tr>
      <w:tr w:rsidR="0051523B" w:rsidRPr="0051523B" w14:paraId="7AADCB4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95F02B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2B7AD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15309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xpect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F54B6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ore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5A534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e.early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39D91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eting-CAUS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49D20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ight.away</w:t>
            </w:r>
            <w:proofErr w:type="spellEnd"/>
            <w:proofErr w:type="gram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09F58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home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1D50B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-PST-DECL</w:t>
            </w:r>
          </w:p>
        </w:tc>
      </w:tr>
      <w:tr w:rsidR="0051523B" w:rsidRPr="0051523B" w14:paraId="035582F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85B497D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11F282F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ent straight home after a meeting that was earlier than expected.”</w:t>
            </w:r>
          </w:p>
        </w:tc>
      </w:tr>
      <w:tr w:rsidR="0051523B" w:rsidRPr="0051523B" w14:paraId="2A7147C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8D38A9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C36E74" w14:textId="401BA8E6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D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3DA2A20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DBCD26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5A108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준기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3A0B0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예상보다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C6C80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F50B1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걸린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B6401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회의에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5C4FBE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곧바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FFE4E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집으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FDE0B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갔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278F474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2F90D6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D4197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E2AFA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yesang-boda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7921B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eo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E0E212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geol-li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19875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oeu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69EFB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dbalo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1E3AE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b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ul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C5F68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a-ss-da</w:t>
            </w:r>
          </w:p>
        </w:tc>
      </w:tr>
      <w:tr w:rsidR="0051523B" w:rsidRPr="0051523B" w14:paraId="2E5FD8D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AE250B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CFDDF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82B40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xpect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F40667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ore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A72CC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take.time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6CE64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eeting-CAUSE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CBA09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ight.away</w:t>
            </w:r>
            <w:proofErr w:type="spellEnd"/>
            <w:proofErr w:type="gram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6DC966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home-AD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8397B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o-PST-DECL</w:t>
            </w:r>
          </w:p>
        </w:tc>
      </w:tr>
      <w:tr w:rsidR="0051523B" w:rsidRPr="0051523B" w14:paraId="3168FE2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E0F7585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1C43FD" w14:textId="77777777" w:rsidR="005F6742" w:rsidRPr="0051523B" w:rsidRDefault="00000000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ung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ent home right away because of a meeting that took longer than expected.”</w:t>
            </w:r>
          </w:p>
        </w:tc>
      </w:tr>
    </w:tbl>
    <w:p w14:paraId="760851C7" w14:textId="77777777" w:rsidR="005F6742" w:rsidRPr="0051523B" w:rsidRDefault="005F6742">
      <w:pPr>
        <w:spacing w:before="240"/>
        <w:rPr>
          <w:iCs/>
          <w:color w:val="000000" w:themeColor="text1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37"/>
        <w:gridCol w:w="1337"/>
        <w:gridCol w:w="1337"/>
        <w:gridCol w:w="1337"/>
        <w:gridCol w:w="1337"/>
        <w:gridCol w:w="1337"/>
        <w:gridCol w:w="1338"/>
      </w:tblGrid>
      <w:tr w:rsidR="00C10ACE" w:rsidRPr="0051523B" w14:paraId="06FA31D5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3A3818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  <w:sz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86B415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1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B753EB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2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1B4F22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3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5C1F27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78B7D9CA" w14:textId="2C23D204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FD3A81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402AFFC3" w14:textId="4EBA45F2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63328D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4CA2AC8A" w14:textId="0D970D50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C1F5AA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7</w:t>
            </w:r>
          </w:p>
        </w:tc>
      </w:tr>
      <w:tr w:rsidR="0051523B" w:rsidRPr="0051523B" w14:paraId="76F20C80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567F43" w14:textId="07ECA372" w:rsidR="000B6053" w:rsidRPr="0051523B" w:rsidRDefault="000B6053" w:rsidP="002E5964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ITEM 3</w:t>
            </w: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5D00BC" w14:textId="468C2AFF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A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51BBAD1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D69365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E15E2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동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E53365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지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F1528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엄청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F7DEA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밝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25B62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날이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CA28A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창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86356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열었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58EF2A0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7EC7B83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4B2BD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CDE2D2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geum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77EF2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omcheo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1EF39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balg-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74309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al-ila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878DC0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angmun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F9D19AF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5C766A43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2D7955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94A3B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A58BA2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now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E9755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uch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47F72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right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E17DD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ay-BE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A67A4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indow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AEAED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open-PST-DECL</w:t>
            </w:r>
          </w:p>
        </w:tc>
      </w:tr>
      <w:tr w:rsidR="0051523B" w:rsidRPr="0051523B" w14:paraId="17AF303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D7655B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5825CD" w14:textId="77777777" w:rsidR="000B6053" w:rsidRPr="0051523B" w:rsidRDefault="000B6053" w:rsidP="002E5964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opened the window because it was a very bright day.”</w:t>
            </w:r>
          </w:p>
        </w:tc>
      </w:tr>
      <w:tr w:rsidR="0051523B" w:rsidRPr="0051523B" w14:paraId="39AE759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D8B845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21FB32" w14:textId="4408CDB8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B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3B2D4A0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4E32109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77530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동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B8F7A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지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019FC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엄청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5B748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밝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9233B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날이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D6B0B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창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4585D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열었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4153AA7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7DA0BE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58C8DB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246BA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geum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42FA4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omcheo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0874A8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balg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422E3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al-ila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F4281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angmun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B3872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4281148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BFA140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99DE0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CE895B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now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C3F35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uch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55ACEB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awn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B9C76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ay-BE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22D73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indow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A71FF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open-PST-DECL</w:t>
            </w:r>
          </w:p>
        </w:tc>
      </w:tr>
      <w:tr w:rsidR="0051523B" w:rsidRPr="0051523B" w14:paraId="6733492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FE414F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1C569A" w14:textId="77777777" w:rsidR="000B6053" w:rsidRPr="0051523B" w:rsidRDefault="000B6053" w:rsidP="002E5964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opened the window because it was a very dawning day.”</w:t>
            </w:r>
          </w:p>
        </w:tc>
      </w:tr>
      <w:tr w:rsidR="0051523B" w:rsidRPr="0051523B" w14:paraId="522E57E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8A5D12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2157B4" w14:textId="60C63490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34CDE10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EF05A5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B864C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동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FF1E5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지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3B55E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엄청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5B7395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더운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6DEDD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날이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4A8C0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창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EBB00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열었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3441256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3F9300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F75AB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5EFD2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geum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22E50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omcheo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B96DA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deo-u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6AF676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al-ila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21F5AF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angmun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F1D9E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4CAEC41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45640B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1BE29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D0D0EF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now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0EC5A6F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uch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5626A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ot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2165FD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ay-BE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6870C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indow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BB9E25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open-PST-DECL</w:t>
            </w:r>
          </w:p>
        </w:tc>
      </w:tr>
      <w:tr w:rsidR="0051523B" w:rsidRPr="0051523B" w14:paraId="1421608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A5673E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F769AE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opened the window because it was a very hot day.”</w:t>
            </w:r>
          </w:p>
        </w:tc>
      </w:tr>
      <w:tr w:rsidR="0051523B" w:rsidRPr="0051523B" w14:paraId="02AF5374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81790E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0DEFA6" w14:textId="7D6EC106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D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21C0A11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2139B2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AF301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동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FD5C03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지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3B1B1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엄청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8A8AB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끓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1F9182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날이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2153E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창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59DCCA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열었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03F727D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F0F6AC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34265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AF82D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jigeum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3B448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eomcheo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C0C16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kkeulh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C7E4B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al-ila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F9DC34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angmun-e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5863B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</w:t>
            </w:r>
          </w:p>
        </w:tc>
      </w:tr>
      <w:tr w:rsidR="0051523B" w:rsidRPr="0051523B" w14:paraId="0CC7779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BEFFBC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65B51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E0F0C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now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8299D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much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550E9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oil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1CD0B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ay-BE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8059A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indow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FCD6C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open-PST-DECL</w:t>
            </w:r>
          </w:p>
        </w:tc>
      </w:tr>
      <w:tr w:rsidR="0051523B" w:rsidRPr="0051523B" w14:paraId="0715BDE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43AEA6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900B7E" w14:textId="77777777" w:rsidR="000B6053" w:rsidRPr="0051523B" w:rsidRDefault="000B6053" w:rsidP="002E5964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Dongbyeol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opened the window because it was a boiling day.”</w:t>
            </w:r>
          </w:p>
        </w:tc>
      </w:tr>
    </w:tbl>
    <w:p w14:paraId="0456C57D" w14:textId="77777777" w:rsidR="005F6742" w:rsidRPr="0051523B" w:rsidRDefault="005F6742">
      <w:pPr>
        <w:spacing w:before="240"/>
        <w:rPr>
          <w:iCs/>
          <w:color w:val="000000" w:themeColor="text1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37"/>
        <w:gridCol w:w="1337"/>
        <w:gridCol w:w="1337"/>
        <w:gridCol w:w="1337"/>
        <w:gridCol w:w="1337"/>
        <w:gridCol w:w="1337"/>
        <w:gridCol w:w="1338"/>
      </w:tblGrid>
      <w:tr w:rsidR="00C10ACE" w:rsidRPr="0051523B" w14:paraId="3A1D94C2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933985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  <w:sz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1264BB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1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AF235D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2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EC80ED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3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DE6F39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211ACB48" w14:textId="5D5DB9DE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E6D868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1BF55210" w14:textId="1F08E79F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73CBB7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2D59FF8A" w14:textId="425AF9B5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0AD0ECC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7</w:t>
            </w:r>
          </w:p>
        </w:tc>
      </w:tr>
      <w:tr w:rsidR="0051523B" w:rsidRPr="0051523B" w14:paraId="4162403E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E0987E" w14:textId="4BE8C247" w:rsidR="000B6053" w:rsidRPr="0051523B" w:rsidRDefault="000B6053" w:rsidP="002E5964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ITEM 4</w:t>
            </w: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246CE3A" w14:textId="57139A25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A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27317F53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4754B3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89507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승민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E18FD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아이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573EE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특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153F65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크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2DDBD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들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585C6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놀라고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DE320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말았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2CC62C2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0EE4BA6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D8F77F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9B94F5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ai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1AE6255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teugh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FF1CD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keu</w:t>
            </w:r>
            <w:proofErr w:type="spellEnd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0316C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euleo-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8E085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olla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go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E1E97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al-ass-da</w:t>
            </w:r>
          </w:p>
        </w:tc>
      </w:tr>
      <w:tr w:rsidR="0051523B" w:rsidRPr="0051523B" w14:paraId="508837F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97ED24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71614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ADF3E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il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71C7B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speci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007B48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ig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A5CBA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ear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8398D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urprise-LNK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8C619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nd.up</w:t>
            </w:r>
            <w:proofErr w:type="spellEnd"/>
            <w:proofErr w:type="gram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ST-DECL</w:t>
            </w:r>
          </w:p>
        </w:tc>
      </w:tr>
      <w:tr w:rsidR="0051523B" w:rsidRPr="0051523B" w14:paraId="00CFB85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D6F5D7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5A1F20E" w14:textId="77777777" w:rsidR="000B6053" w:rsidRPr="0051523B" w:rsidRDefault="000B6053" w:rsidP="002E5964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as surprised to hear that the child was especially big.”</w:t>
            </w:r>
          </w:p>
        </w:tc>
      </w:tr>
      <w:tr w:rsidR="0051523B" w:rsidRPr="0051523B" w14:paraId="28B3DCB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E080E2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EBD2151" w14:textId="13F4F42F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B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523B349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284755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F45475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승민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CECF0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아이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E984D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특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999CD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큰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21FC0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들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ACE8D4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놀라고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10EDCD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말았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39834A6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5C804F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B3242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27FA52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ai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EF4B4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teugh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274CD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keu</w:t>
            </w:r>
            <w:proofErr w:type="spellEnd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-n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BBA57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euleo-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C81D3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olla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go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3150C3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al-ass-da</w:t>
            </w:r>
          </w:p>
        </w:tc>
      </w:tr>
      <w:tr w:rsidR="0051523B" w:rsidRPr="0051523B" w14:paraId="772FE3F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CCA9E91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322D9F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0CD38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il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1AABD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speci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3E545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row-PRS-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37025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ear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60E6C5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urprise-LNK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81EB6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nd.up</w:t>
            </w:r>
            <w:proofErr w:type="spellEnd"/>
            <w:proofErr w:type="gram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ST-DECL</w:t>
            </w:r>
          </w:p>
        </w:tc>
      </w:tr>
      <w:tr w:rsidR="0051523B" w:rsidRPr="0051523B" w14:paraId="32F541A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48907C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1DBA92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as surprised to hear that the child was growing up particularly fast.”</w:t>
            </w:r>
          </w:p>
        </w:tc>
      </w:tr>
      <w:tr w:rsidR="0051523B" w:rsidRPr="0051523B" w14:paraId="70A57E7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E426D2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B1EB88" w14:textId="741F754F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2D0B65F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F0C48B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B0B5F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승민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421B7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아이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24E12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특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0DD5F3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작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9BA67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들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4DEE0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놀라고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B0A73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말았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797B928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544433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0C90F3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59EE79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ai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1E7FF6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teugh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1FB85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jag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DEFAF6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euleo-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28166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olla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go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F0871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al-ass-da</w:t>
            </w:r>
          </w:p>
        </w:tc>
      </w:tr>
      <w:tr w:rsidR="0051523B" w:rsidRPr="0051523B" w14:paraId="5530C36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B1847D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34667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4C69ED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il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88A2DC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speci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DC8BC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mall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EAC0B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ear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F0C0A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urprise-LNK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1C27D3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nd.up</w:t>
            </w:r>
            <w:proofErr w:type="spellEnd"/>
            <w:proofErr w:type="gram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ST-DECL</w:t>
            </w:r>
          </w:p>
        </w:tc>
      </w:tr>
      <w:tr w:rsidR="0051523B" w:rsidRPr="0051523B" w14:paraId="25B2537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C5735A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3E7263B" w14:textId="77777777" w:rsidR="000B6053" w:rsidRPr="0051523B" w:rsidRDefault="000B6053" w:rsidP="002E5964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as surprised to hear that the child was especially small.”</w:t>
            </w:r>
          </w:p>
        </w:tc>
      </w:tr>
      <w:tr w:rsidR="0051523B" w:rsidRPr="0051523B" w14:paraId="2B67215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37DDC2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B432ECD" w14:textId="7C57C9CA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D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0374CC8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E7739FC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EF84C8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승민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9D3BB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아이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09102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특히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BCBFB8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잔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13C7B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들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E28BF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Che" w:hAnsi="Times New Roman" w:cs="Times New Roman"/>
                <w:iCs/>
                <w:color w:val="000000" w:themeColor="text1"/>
                <w:sz w:val="22"/>
              </w:rPr>
              <w:t>놀라고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1FF7D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말았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4BC6BBF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D71875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D209F0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D3EFF7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ai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1A99DEA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teugh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1BEE6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jan</w:t>
            </w:r>
            <w:proofErr w:type="spellEnd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19636E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deuleo-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AC43A2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olla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go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F8E71B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al-ass-da</w:t>
            </w:r>
          </w:p>
        </w:tc>
      </w:tr>
      <w:tr w:rsidR="0051523B" w:rsidRPr="0051523B" w14:paraId="6904BC6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25E5AC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E8C36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i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9C86E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chil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EF3E6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speci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38E481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leep-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A31DD4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hear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BC1652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urprise-LNK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B12C7E" w14:textId="77777777" w:rsidR="000B6053" w:rsidRPr="0051523B" w:rsidRDefault="000B6053" w:rsidP="002E5964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proofErr w:type="gram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nd.up</w:t>
            </w:r>
            <w:proofErr w:type="spellEnd"/>
            <w:proofErr w:type="gram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ST-DECL</w:t>
            </w:r>
          </w:p>
        </w:tc>
      </w:tr>
      <w:tr w:rsidR="0051523B" w:rsidRPr="0051523B" w14:paraId="183286B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BCCB6D" w14:textId="77777777" w:rsidR="000B6053" w:rsidRPr="0051523B" w:rsidRDefault="000B6053" w:rsidP="002E5964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D51925" w14:textId="77777777" w:rsidR="000B6053" w:rsidRPr="0051523B" w:rsidRDefault="000B6053" w:rsidP="002E5964">
            <w:pPr>
              <w:snapToGrid w:val="0"/>
              <w:spacing w:before="0" w:after="0"/>
              <w:jc w:val="both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>Seungmin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  <w:shd w:val="clear" w:color="000000" w:fill="F9F9F9"/>
              </w:rPr>
              <w:t xml:space="preserve"> was surprised to hear that the child was sleeping particularly well.”</w:t>
            </w:r>
          </w:p>
        </w:tc>
      </w:tr>
    </w:tbl>
    <w:p w14:paraId="009F8EE9" w14:textId="77777777" w:rsidR="000B6053" w:rsidRPr="0051523B" w:rsidRDefault="000B6053">
      <w:pPr>
        <w:spacing w:before="240"/>
        <w:rPr>
          <w:iCs/>
          <w:color w:val="000000" w:themeColor="text1"/>
        </w:rPr>
      </w:pPr>
    </w:p>
    <w:p w14:paraId="2DC1D715" w14:textId="77777777" w:rsidR="005F6742" w:rsidRPr="0051523B" w:rsidRDefault="005F6742">
      <w:pPr>
        <w:spacing w:before="240"/>
        <w:rPr>
          <w:iCs/>
          <w:color w:val="000000" w:themeColor="text1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37"/>
        <w:gridCol w:w="1337"/>
        <w:gridCol w:w="1337"/>
        <w:gridCol w:w="1337"/>
        <w:gridCol w:w="1337"/>
        <w:gridCol w:w="1337"/>
        <w:gridCol w:w="1338"/>
      </w:tblGrid>
      <w:tr w:rsidR="00C10ACE" w:rsidRPr="0051523B" w14:paraId="514207C7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650AF6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  <w:sz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623A09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1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594DBA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2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07B45C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3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556750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119EF475" w14:textId="526958AE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179501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1A14E77A" w14:textId="3DBC3AC1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A50F6B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2F00E4ED" w14:textId="374D56C3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5B1504" w14:textId="77777777" w:rsidR="00C10ACE" w:rsidRPr="0051523B" w:rsidRDefault="00C10ACE" w:rsidP="00C10ACE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gion 7</w:t>
            </w:r>
          </w:p>
        </w:tc>
      </w:tr>
      <w:tr w:rsidR="0051523B" w:rsidRPr="0051523B" w14:paraId="235AE734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314883" w14:textId="1DC5EA7A" w:rsidR="005F6742" w:rsidRPr="0051523B" w:rsidRDefault="00000000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 xml:space="preserve">ITEM </w:t>
            </w:r>
            <w:r w:rsidR="00544CCC"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5</w:t>
            </w: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6B7C706" w14:textId="19BF4B49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A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60C1AE8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648E4E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B42D1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민수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3199D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역에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E80E4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78513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늦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D1B21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친구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AA95F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느긋이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471A1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기다렸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4EBC52F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514711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1FF85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8819E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-e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56532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5C1B38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neuj-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116A3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ingu-l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24C79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eugeusi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08C00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idaly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.</w:t>
            </w:r>
          </w:p>
        </w:tc>
      </w:tr>
      <w:tr w:rsidR="0051523B" w:rsidRPr="0051523B" w14:paraId="62933D6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C6C570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91240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1F8E7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tation-LO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AA0D8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7D4DB4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late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EC8B8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riend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B1B35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patiently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3A607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ait-PST-DECL</w:t>
            </w:r>
          </w:p>
        </w:tc>
      </w:tr>
      <w:tr w:rsidR="0051523B" w:rsidRPr="0051523B" w14:paraId="43BD99F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A7442D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EF4F2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 xml:space="preserve"> waited patiently at the station for his friend who was really late.”</w:t>
            </w:r>
          </w:p>
        </w:tc>
      </w:tr>
      <w:tr w:rsidR="0051523B" w:rsidRPr="0051523B" w14:paraId="4E7A78A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C75A30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DBC0A7" w14:textId="31C2DD5C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B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Ambiguous</w:t>
            </w:r>
          </w:p>
        </w:tc>
      </w:tr>
      <w:tr w:rsidR="0051523B" w:rsidRPr="0051523B" w14:paraId="039CF73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7331B3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467F1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민수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87424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역에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06168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9AFB2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늦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A102C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친구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F41AF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느긋이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BBD9B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기다렸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2A8BAE8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C58EE4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078F5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13575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-e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09C6A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168A5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neuj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C5589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ingu-l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E4427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eugeusi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D5BBA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idaly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.</w:t>
            </w:r>
          </w:p>
        </w:tc>
      </w:tr>
      <w:tr w:rsidR="0051523B" w:rsidRPr="0051523B" w14:paraId="5B0F67C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B402A5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D6449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12A33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tation-LO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0C0B3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17D49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become.late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44606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riend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323EC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patiently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A04F5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ait-PST-DECL</w:t>
            </w:r>
          </w:p>
        </w:tc>
      </w:tr>
      <w:tr w:rsidR="0051523B" w:rsidRPr="0051523B" w14:paraId="656C513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0E4F6F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0A40F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 xml:space="preserve"> waited patiently at the station for his friend who was really becoming late.”</w:t>
            </w:r>
          </w:p>
        </w:tc>
      </w:tr>
      <w:tr w:rsidR="0051523B" w:rsidRPr="0051523B" w14:paraId="1DB34003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74E8B4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0FF192" w14:textId="5DBB5BC6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. Adjective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5058FBA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AB81FE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A6AB0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민수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FB85B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역에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453A1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D3176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많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36362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친구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C7EDD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느긋이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FC97D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기다렸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5112C8B4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BBF205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4058F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A11F6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-e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3F399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90468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manh-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EE23C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ingu-l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E02DE3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eugeusi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4D431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idaly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.</w:t>
            </w:r>
          </w:p>
        </w:tc>
      </w:tr>
      <w:tr w:rsidR="0051523B" w:rsidRPr="0051523B" w14:paraId="049B99C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AA7FF3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FB6FF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02EC5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tation-LO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30788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8CA71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any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F3D5B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riend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5B4AB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patiently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4F0C67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ait-PST-DECL</w:t>
            </w:r>
          </w:p>
        </w:tc>
      </w:tr>
      <w:tr w:rsidR="0051523B" w:rsidRPr="0051523B" w14:paraId="5B1D16D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67DA6F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B33BE6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 xml:space="preserve"> waited patiently at the station for his really many friends.”</w:t>
            </w:r>
          </w:p>
        </w:tc>
      </w:tr>
      <w:tr w:rsidR="0051523B" w:rsidRPr="0051523B" w14:paraId="792EF40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031021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8E6E6C" w14:textId="2A4B5F56" w:rsidR="005F6742" w:rsidRPr="0051523B" w:rsidRDefault="00627830">
            <w:pPr>
              <w:pStyle w:val="a"/>
              <w:snapToGrid w:val="0"/>
              <w:spacing w:before="0" w:after="0"/>
              <w:ind w:left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D. Verb</w:t>
            </w:r>
            <w:r w:rsidR="0051523B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51523B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Categorially Unambiguous</w:t>
            </w:r>
          </w:p>
        </w:tc>
      </w:tr>
      <w:tr w:rsidR="0051523B" w:rsidRPr="0051523B" w14:paraId="746E6BF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55C096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CA0BF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민수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738E109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역에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1DF0DC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ADF28D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</w:rPr>
              <w:t>오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3EE1C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친구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67EE2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느긋이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29033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</w:rPr>
              <w:t>기다렸다</w:t>
            </w: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.</w:t>
            </w:r>
          </w:p>
        </w:tc>
      </w:tr>
      <w:tr w:rsidR="0051523B" w:rsidRPr="0051523B" w14:paraId="7638968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31BC86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1A450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D63FE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yeog-e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65D98F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C32496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o-</w:t>
            </w:r>
            <w:proofErr w:type="spellStart"/>
            <w:r w:rsidRPr="0051523B">
              <w:rPr>
                <w:rFonts w:hAnsi="Times New Roman" w:cs="Times New Roman"/>
                <w:b/>
                <w:iCs/>
                <w:color w:val="000000" w:themeColor="text1"/>
                <w:sz w:val="22"/>
              </w:rPr>
              <w:t>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5F5FF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hingu-l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1F0650A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neugeusi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60E4DB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gidaly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eoss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da.</w:t>
            </w:r>
          </w:p>
        </w:tc>
      </w:tr>
      <w:tr w:rsidR="0051523B" w:rsidRPr="0051523B" w14:paraId="40F9A5B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F475C3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56B241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D011732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station-LO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DE399C0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8E4A9F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come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0D17095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friend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D8CE28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patiently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69C00E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wait-PST-DECL</w:t>
            </w:r>
          </w:p>
        </w:tc>
      </w:tr>
      <w:tr w:rsidR="0051523B" w:rsidRPr="0051523B" w14:paraId="7FB6BE8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581688" w14:textId="77777777" w:rsidR="005F6742" w:rsidRPr="0051523B" w:rsidRDefault="005F6742">
            <w:pPr>
              <w:rPr>
                <w:rFonts w:hAnsi="Times New Roman" w:cs="Times New Roman"/>
                <w:iCs/>
                <w:color w:val="000000" w:themeColor="text1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653534" w14:textId="77777777" w:rsidR="005F6742" w:rsidRPr="0051523B" w:rsidRDefault="00000000">
            <w:pPr>
              <w:snapToGrid w:val="0"/>
              <w:spacing w:before="0" w:after="0"/>
              <w:rPr>
                <w:rFonts w:hAnsi="Times New Roman" w:cs="Times New Roman"/>
                <w:iCs/>
                <w:color w:val="000000" w:themeColor="text1"/>
              </w:rPr>
            </w:pPr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“</w:t>
            </w:r>
            <w:proofErr w:type="spellStart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>Minsu</w:t>
            </w:r>
            <w:proofErr w:type="spellEnd"/>
            <w:r w:rsidRPr="0051523B">
              <w:rPr>
                <w:rFonts w:hAnsi="Times New Roman" w:cs="Times New Roman"/>
                <w:iCs/>
                <w:color w:val="000000" w:themeColor="text1"/>
                <w:sz w:val="22"/>
              </w:rPr>
              <w:t xml:space="preserve"> waited patiently at the station for his friend who was indeed coming.”</w:t>
            </w:r>
          </w:p>
        </w:tc>
      </w:tr>
    </w:tbl>
    <w:p w14:paraId="2994A7C1" w14:textId="77777777" w:rsidR="005F6742" w:rsidRDefault="005F6742">
      <w:pPr>
        <w:spacing w:before="240"/>
        <w:rPr>
          <w:iCs/>
          <w:color w:val="000000" w:themeColor="text1"/>
        </w:rPr>
      </w:pPr>
    </w:p>
    <w:p w14:paraId="5ABB248E" w14:textId="77777777" w:rsidR="0051523B" w:rsidRPr="0051523B" w:rsidRDefault="0051523B">
      <w:pPr>
        <w:spacing w:before="240"/>
        <w:rPr>
          <w:iCs/>
          <w:color w:val="000000" w:themeColor="text1"/>
        </w:rPr>
      </w:pPr>
    </w:p>
    <w:p w14:paraId="46F45E85" w14:textId="12B35D79" w:rsidR="005F6742" w:rsidRPr="0051523B" w:rsidRDefault="00000000">
      <w:pPr>
        <w:spacing w:before="240"/>
        <w:rPr>
          <w:iCs/>
          <w:color w:val="000000" w:themeColor="text1"/>
        </w:rPr>
      </w:pPr>
      <w:r w:rsidRPr="0051523B">
        <w:rPr>
          <w:b/>
          <w:iCs/>
          <w:color w:val="000000" w:themeColor="text1"/>
        </w:rPr>
        <w:t xml:space="preserve">2. </w:t>
      </w:r>
      <w:r w:rsidR="00AB281A" w:rsidRPr="0051523B">
        <w:rPr>
          <w:b/>
          <w:iCs/>
          <w:color w:val="000000" w:themeColor="text1"/>
        </w:rPr>
        <w:t>Results</w:t>
      </w:r>
      <w:r w:rsidRPr="0051523B">
        <w:rPr>
          <w:b/>
          <w:iCs/>
          <w:color w:val="000000" w:themeColor="text1"/>
        </w:rPr>
        <w:t xml:space="preserve"> of the </w:t>
      </w:r>
      <w:r w:rsidR="004A6307" w:rsidRPr="0051523B">
        <w:rPr>
          <w:b/>
          <w:iCs/>
          <w:color w:val="000000" w:themeColor="text1"/>
        </w:rPr>
        <w:t>a</w:t>
      </w:r>
      <w:r w:rsidRPr="0051523B">
        <w:rPr>
          <w:b/>
          <w:iCs/>
          <w:color w:val="000000" w:themeColor="text1"/>
        </w:rPr>
        <w:t xml:space="preserve">cceptability </w:t>
      </w:r>
      <w:r w:rsidR="004A6307" w:rsidRPr="0051523B">
        <w:rPr>
          <w:b/>
          <w:iCs/>
          <w:color w:val="000000" w:themeColor="text1"/>
        </w:rPr>
        <w:t>r</w:t>
      </w:r>
      <w:r w:rsidRPr="0051523B">
        <w:rPr>
          <w:b/>
          <w:iCs/>
          <w:color w:val="000000" w:themeColor="text1"/>
        </w:rPr>
        <w:t xml:space="preserve">ating </w:t>
      </w:r>
      <w:r w:rsidR="004A6307" w:rsidRPr="0051523B">
        <w:rPr>
          <w:b/>
          <w:iCs/>
          <w:color w:val="000000" w:themeColor="text1"/>
        </w:rPr>
        <w:t>e</w:t>
      </w:r>
      <w:r w:rsidR="000B6053" w:rsidRPr="0051523B">
        <w:rPr>
          <w:b/>
          <w:iCs/>
          <w:color w:val="000000" w:themeColor="text1"/>
        </w:rPr>
        <w:t>xperiment</w:t>
      </w:r>
    </w:p>
    <w:p w14:paraId="27DAF221" w14:textId="7D811B30" w:rsidR="005F6742" w:rsidRPr="0051523B" w:rsidRDefault="00000000">
      <w:pPr>
        <w:rPr>
          <w:iCs/>
          <w:color w:val="000000" w:themeColor="text1"/>
        </w:rPr>
      </w:pPr>
      <w:r w:rsidRPr="0051523B">
        <w:rPr>
          <w:b/>
          <w:iCs/>
          <w:color w:val="000000" w:themeColor="text1"/>
        </w:rPr>
        <w:t>Table 1</w:t>
      </w:r>
      <w:r w:rsidRPr="0051523B">
        <w:rPr>
          <w:iCs/>
          <w:color w:val="000000" w:themeColor="text1"/>
        </w:rPr>
        <w:t xml:space="preserve">. </w:t>
      </w:r>
      <w:r w:rsidRPr="0051523B">
        <w:rPr>
          <w:b/>
          <w:iCs/>
          <w:color w:val="000000" w:themeColor="text1"/>
        </w:rPr>
        <w:t xml:space="preserve">Fixed </w:t>
      </w:r>
      <w:r w:rsidR="004A6307" w:rsidRPr="0051523B">
        <w:rPr>
          <w:b/>
          <w:iCs/>
          <w:color w:val="000000" w:themeColor="text1"/>
        </w:rPr>
        <w:t>e</w:t>
      </w:r>
      <w:r w:rsidRPr="0051523B">
        <w:rPr>
          <w:b/>
          <w:iCs/>
          <w:color w:val="000000" w:themeColor="text1"/>
        </w:rPr>
        <w:t xml:space="preserve">ffects of the linear mixed effect model from the </w:t>
      </w:r>
      <w:r w:rsidR="004A6307" w:rsidRPr="0051523B">
        <w:rPr>
          <w:b/>
          <w:iCs/>
          <w:color w:val="000000" w:themeColor="text1"/>
        </w:rPr>
        <w:t>a</w:t>
      </w:r>
      <w:r w:rsidRPr="0051523B">
        <w:rPr>
          <w:b/>
          <w:iCs/>
          <w:color w:val="000000" w:themeColor="text1"/>
        </w:rPr>
        <w:t xml:space="preserve">cceptability </w:t>
      </w:r>
      <w:r w:rsidR="004A6307" w:rsidRPr="0051523B">
        <w:rPr>
          <w:b/>
          <w:iCs/>
          <w:color w:val="000000" w:themeColor="text1"/>
        </w:rPr>
        <w:t>r</w:t>
      </w:r>
      <w:r w:rsidRPr="0051523B">
        <w:rPr>
          <w:b/>
          <w:iCs/>
          <w:color w:val="000000" w:themeColor="text1"/>
        </w:rPr>
        <w:t xml:space="preserve">ating </w:t>
      </w:r>
      <w:r w:rsidR="004A6307" w:rsidRPr="0051523B">
        <w:rPr>
          <w:b/>
          <w:iCs/>
          <w:color w:val="000000" w:themeColor="text1"/>
        </w:rPr>
        <w:t>e</w:t>
      </w:r>
      <w:r w:rsidR="000B6053" w:rsidRPr="0051523B">
        <w:rPr>
          <w:b/>
          <w:iCs/>
          <w:color w:val="000000" w:themeColor="text1"/>
        </w:rPr>
        <w:t>xperiment</w:t>
      </w:r>
      <w:r w:rsidR="00E26676" w:rsidRPr="0051523B">
        <w:rPr>
          <w:b/>
          <w:iCs/>
          <w:color w:val="000000" w:themeColor="text1"/>
        </w:rPr>
        <w:t>.</w:t>
      </w:r>
    </w:p>
    <w:tbl>
      <w:tblPr>
        <w:tblOverlap w:val="never"/>
        <w:tblW w:w="6300" w:type="dxa"/>
        <w:tblBorders>
          <w:top w:val="single" w:sz="7" w:space="0" w:color="000000"/>
          <w:left w:val="none" w:sz="3" w:space="0" w:color="000000"/>
          <w:bottom w:val="single" w:sz="7" w:space="0" w:color="000000"/>
          <w:right w:val="none" w:sz="3" w:space="0" w:color="000000"/>
        </w:tblBorders>
        <w:shd w:val="clear" w:color="000000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400"/>
        <w:gridCol w:w="1040"/>
        <w:gridCol w:w="920"/>
        <w:gridCol w:w="940"/>
      </w:tblGrid>
      <w:tr w:rsidR="0051523B" w:rsidRPr="0051523B" w14:paraId="0E4BAA15" w14:textId="77777777" w:rsidTr="00C925BF">
        <w:trPr>
          <w:trHeight w:val="30"/>
        </w:trPr>
        <w:tc>
          <w:tcPr>
            <w:tcW w:w="3400" w:type="dxa"/>
            <w:tcBorders>
              <w:top w:val="single" w:sz="7" w:space="0" w:color="000000"/>
              <w:left w:val="none" w:sz="3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9F5A" w14:textId="77777777" w:rsidR="005F6742" w:rsidRPr="0051523B" w:rsidRDefault="005F6742">
            <w:pPr>
              <w:snapToGrid w:val="0"/>
              <w:spacing w:before="0" w:after="0"/>
              <w:rPr>
                <w:iCs/>
                <w:color w:val="000000" w:themeColor="text1"/>
              </w:rPr>
            </w:pPr>
          </w:p>
        </w:tc>
        <w:tc>
          <w:tcPr>
            <w:tcW w:w="10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FE7D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Estimate</w:t>
            </w:r>
          </w:p>
        </w:tc>
        <w:tc>
          <w:tcPr>
            <w:tcW w:w="9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BD22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SE</w:t>
            </w:r>
          </w:p>
        </w:tc>
        <w:tc>
          <w:tcPr>
            <w:tcW w:w="9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one" w:sz="3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6BE9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t-value</w:t>
            </w:r>
          </w:p>
        </w:tc>
      </w:tr>
      <w:tr w:rsidR="0051523B" w:rsidRPr="0051523B" w14:paraId="19011607" w14:textId="77777777" w:rsidTr="00C925BF">
        <w:trPr>
          <w:trHeight w:val="30"/>
        </w:trPr>
        <w:tc>
          <w:tcPr>
            <w:tcW w:w="3400" w:type="dxa"/>
            <w:tcBorders>
              <w:top w:val="single" w:sz="7" w:space="0" w:color="000000"/>
              <w:left w:val="none" w:sz="3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89DCE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(Intercept)</w:t>
            </w:r>
          </w:p>
        </w:tc>
        <w:tc>
          <w:tcPr>
            <w:tcW w:w="10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A7D3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4.3517</w:t>
            </w:r>
          </w:p>
        </w:tc>
        <w:tc>
          <w:tcPr>
            <w:tcW w:w="9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2823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0.2462</w:t>
            </w:r>
          </w:p>
        </w:tc>
        <w:tc>
          <w:tcPr>
            <w:tcW w:w="9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one" w:sz="3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A26D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17.677</w:t>
            </w:r>
          </w:p>
        </w:tc>
      </w:tr>
      <w:tr w:rsidR="0051523B" w:rsidRPr="0051523B" w14:paraId="237BD9FA" w14:textId="77777777" w:rsidTr="00C925BF">
        <w:trPr>
          <w:trHeight w:val="30"/>
        </w:trPr>
        <w:tc>
          <w:tcPr>
            <w:tcW w:w="3400" w:type="dxa"/>
            <w:tcBorders>
              <w:top w:val="single" w:sz="7" w:space="0" w:color="000000"/>
              <w:left w:val="none" w:sz="3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C9A2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Category</w:t>
            </w:r>
          </w:p>
        </w:tc>
        <w:tc>
          <w:tcPr>
            <w:tcW w:w="10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2371" w14:textId="79639E88" w:rsidR="005F6742" w:rsidRPr="0051523B" w:rsidRDefault="00C925BF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rFonts w:eastAsia="新細明體" w:hAnsi="Times New Roman" w:cs="Times New Roman"/>
                <w:iCs/>
                <w:color w:val="000000" w:themeColor="text1"/>
                <w:kern w:val="0"/>
                <w:szCs w:val="22"/>
                <w:lang w:eastAsia="en-US"/>
                <w14:ligatures w14:val="none"/>
              </w:rPr>
              <w:t>−</w:t>
            </w:r>
            <w:r w:rsidRPr="0051523B">
              <w:rPr>
                <w:iCs/>
                <w:color w:val="000000" w:themeColor="text1"/>
              </w:rPr>
              <w:t>1.1700</w:t>
            </w:r>
          </w:p>
        </w:tc>
        <w:tc>
          <w:tcPr>
            <w:tcW w:w="9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8CDA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 xml:space="preserve">0.2874 </w:t>
            </w:r>
          </w:p>
        </w:tc>
        <w:tc>
          <w:tcPr>
            <w:tcW w:w="9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one" w:sz="3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6921" w14:textId="2E59D682" w:rsidR="005F6742" w:rsidRPr="0051523B" w:rsidRDefault="00C925BF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rFonts w:eastAsia="新細明體" w:hAnsi="Times New Roman" w:cs="Times New Roman"/>
                <w:iCs/>
                <w:color w:val="000000" w:themeColor="text1"/>
                <w:kern w:val="0"/>
                <w:szCs w:val="22"/>
                <w:lang w:eastAsia="en-US"/>
                <w14:ligatures w14:val="none"/>
              </w:rPr>
              <w:t>−</w:t>
            </w:r>
            <w:r w:rsidRPr="0051523B">
              <w:rPr>
                <w:iCs/>
                <w:color w:val="000000" w:themeColor="text1"/>
              </w:rPr>
              <w:t>4.071</w:t>
            </w:r>
          </w:p>
        </w:tc>
      </w:tr>
      <w:tr w:rsidR="0051523B" w:rsidRPr="0051523B" w14:paraId="7E37E2CD" w14:textId="77777777" w:rsidTr="00C925BF">
        <w:trPr>
          <w:trHeight w:val="30"/>
        </w:trPr>
        <w:tc>
          <w:tcPr>
            <w:tcW w:w="3400" w:type="dxa"/>
            <w:tcBorders>
              <w:top w:val="single" w:sz="7" w:space="0" w:color="000000"/>
              <w:left w:val="none" w:sz="3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0E21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Category Ambiguity</w:t>
            </w:r>
          </w:p>
        </w:tc>
        <w:tc>
          <w:tcPr>
            <w:tcW w:w="10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FEAD" w14:textId="034788A4" w:rsidR="005F6742" w:rsidRPr="0051523B" w:rsidRDefault="00C925BF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rFonts w:eastAsia="新細明體" w:hAnsi="Times New Roman" w:cs="Times New Roman"/>
                <w:iCs/>
                <w:color w:val="000000" w:themeColor="text1"/>
                <w:kern w:val="0"/>
                <w:szCs w:val="22"/>
                <w:lang w:eastAsia="en-US"/>
                <w14:ligatures w14:val="none"/>
              </w:rPr>
              <w:t>−</w:t>
            </w:r>
            <w:r w:rsidRPr="0051523B">
              <w:rPr>
                <w:iCs/>
                <w:color w:val="000000" w:themeColor="text1"/>
              </w:rPr>
              <w:t>0.4877</w:t>
            </w:r>
          </w:p>
        </w:tc>
        <w:tc>
          <w:tcPr>
            <w:tcW w:w="9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01E5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>0.1718</w:t>
            </w:r>
          </w:p>
        </w:tc>
        <w:tc>
          <w:tcPr>
            <w:tcW w:w="9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one" w:sz="3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A03B" w14:textId="0CB0950B" w:rsidR="005F6742" w:rsidRPr="0051523B" w:rsidRDefault="00C925BF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rFonts w:eastAsia="新細明體" w:hAnsi="Times New Roman" w:cs="Times New Roman"/>
                <w:iCs/>
                <w:color w:val="000000" w:themeColor="text1"/>
                <w:kern w:val="0"/>
                <w:szCs w:val="22"/>
                <w:lang w:eastAsia="en-US"/>
                <w14:ligatures w14:val="none"/>
              </w:rPr>
              <w:t>−</w:t>
            </w:r>
            <w:r w:rsidRPr="0051523B">
              <w:rPr>
                <w:iCs/>
                <w:color w:val="000000" w:themeColor="text1"/>
              </w:rPr>
              <w:t>2.839</w:t>
            </w:r>
          </w:p>
        </w:tc>
      </w:tr>
      <w:tr w:rsidR="0051523B" w:rsidRPr="0051523B" w14:paraId="6FB26A7C" w14:textId="77777777" w:rsidTr="00C925BF">
        <w:trPr>
          <w:trHeight w:val="30"/>
        </w:trPr>
        <w:tc>
          <w:tcPr>
            <w:tcW w:w="3400" w:type="dxa"/>
            <w:tcBorders>
              <w:top w:val="single" w:sz="7" w:space="0" w:color="000000"/>
              <w:left w:val="none" w:sz="3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4DDEA" w14:textId="5C993544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 xml:space="preserve">Category </w:t>
            </w:r>
            <w:r w:rsidR="002C5D70" w:rsidRPr="0051523B">
              <w:rPr>
                <w:rFonts w:hAnsi="Times New Roman" w:cs="Times New Roman"/>
                <w:b/>
                <w:iCs/>
                <w:color w:val="000000" w:themeColor="text1"/>
              </w:rPr>
              <w:t>×</w:t>
            </w:r>
            <w:r w:rsidRPr="0051523B">
              <w:rPr>
                <w:iCs/>
                <w:color w:val="000000" w:themeColor="text1"/>
              </w:rPr>
              <w:t xml:space="preserve"> Category Ambiguity</w:t>
            </w:r>
          </w:p>
        </w:tc>
        <w:tc>
          <w:tcPr>
            <w:tcW w:w="10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3531" w14:textId="5CE324AB" w:rsidR="005F6742" w:rsidRPr="0051523B" w:rsidRDefault="00C925BF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rFonts w:eastAsia="新細明體" w:hAnsi="Times New Roman" w:cs="Times New Roman"/>
                <w:iCs/>
                <w:color w:val="000000" w:themeColor="text1"/>
                <w:kern w:val="0"/>
                <w:szCs w:val="22"/>
                <w:lang w:eastAsia="en-US"/>
                <w14:ligatures w14:val="none"/>
              </w:rPr>
              <w:t>−</w:t>
            </w:r>
            <w:r w:rsidRPr="0051523B">
              <w:rPr>
                <w:iCs/>
                <w:color w:val="000000" w:themeColor="text1"/>
              </w:rPr>
              <w:t>0.3894</w:t>
            </w:r>
          </w:p>
        </w:tc>
        <w:tc>
          <w:tcPr>
            <w:tcW w:w="9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9B2E" w14:textId="77777777" w:rsidR="005F6742" w:rsidRPr="0051523B" w:rsidRDefault="00000000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iCs/>
                <w:color w:val="000000" w:themeColor="text1"/>
              </w:rPr>
              <w:t xml:space="preserve">0.4292 </w:t>
            </w:r>
          </w:p>
        </w:tc>
        <w:tc>
          <w:tcPr>
            <w:tcW w:w="9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one" w:sz="3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E948" w14:textId="110BBBCE" w:rsidR="005F6742" w:rsidRPr="0051523B" w:rsidRDefault="00C925BF">
            <w:pPr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523B">
              <w:rPr>
                <w:rFonts w:eastAsia="新細明體" w:hAnsi="Times New Roman" w:cs="Times New Roman"/>
                <w:iCs/>
                <w:color w:val="000000" w:themeColor="text1"/>
                <w:kern w:val="0"/>
                <w:szCs w:val="22"/>
                <w:lang w:eastAsia="en-US"/>
                <w14:ligatures w14:val="none"/>
              </w:rPr>
              <w:t>−</w:t>
            </w:r>
            <w:r w:rsidRPr="0051523B">
              <w:rPr>
                <w:iCs/>
                <w:color w:val="000000" w:themeColor="text1"/>
              </w:rPr>
              <w:t>0.907</w:t>
            </w:r>
          </w:p>
        </w:tc>
      </w:tr>
    </w:tbl>
    <w:p w14:paraId="398A68C0" w14:textId="77777777" w:rsidR="0051523B" w:rsidRDefault="0051523B">
      <w:pPr>
        <w:rPr>
          <w:b/>
          <w:iCs/>
          <w:color w:val="000000" w:themeColor="text1"/>
        </w:rPr>
      </w:pPr>
    </w:p>
    <w:p w14:paraId="067B37E5" w14:textId="77777777" w:rsidR="0051523B" w:rsidRDefault="0051523B">
      <w:pPr>
        <w:rPr>
          <w:b/>
          <w:iCs/>
          <w:color w:val="000000" w:themeColor="text1"/>
        </w:rPr>
      </w:pPr>
    </w:p>
    <w:p w14:paraId="26E8054B" w14:textId="6049B395" w:rsidR="005F6742" w:rsidRPr="0051523B" w:rsidRDefault="00000000">
      <w:pPr>
        <w:rPr>
          <w:iCs/>
          <w:color w:val="000000" w:themeColor="text1"/>
        </w:rPr>
      </w:pPr>
      <w:r w:rsidRPr="0051523B">
        <w:rPr>
          <w:b/>
          <w:iCs/>
          <w:color w:val="000000" w:themeColor="text1"/>
        </w:rPr>
        <w:t>Figure 1. The mean ratings and standard error for four conditions in</w:t>
      </w:r>
      <w:r w:rsidR="000B6053" w:rsidRPr="0051523B">
        <w:rPr>
          <w:b/>
          <w:iCs/>
          <w:color w:val="000000" w:themeColor="text1"/>
        </w:rPr>
        <w:t xml:space="preserve"> the </w:t>
      </w:r>
      <w:r w:rsidR="004A6307" w:rsidRPr="0051523B">
        <w:rPr>
          <w:b/>
          <w:iCs/>
          <w:color w:val="000000" w:themeColor="text1"/>
        </w:rPr>
        <w:t>a</w:t>
      </w:r>
      <w:r w:rsidR="000B6053" w:rsidRPr="0051523B">
        <w:rPr>
          <w:b/>
          <w:iCs/>
          <w:color w:val="000000" w:themeColor="text1"/>
        </w:rPr>
        <w:t xml:space="preserve">cceptability </w:t>
      </w:r>
      <w:r w:rsidR="004A6307" w:rsidRPr="0051523B">
        <w:rPr>
          <w:b/>
          <w:iCs/>
          <w:color w:val="000000" w:themeColor="text1"/>
        </w:rPr>
        <w:t>r</w:t>
      </w:r>
      <w:r w:rsidR="000B6053" w:rsidRPr="0051523B">
        <w:rPr>
          <w:b/>
          <w:iCs/>
          <w:color w:val="000000" w:themeColor="text1"/>
        </w:rPr>
        <w:t xml:space="preserve">ating </w:t>
      </w:r>
      <w:r w:rsidR="004A6307" w:rsidRPr="0051523B">
        <w:rPr>
          <w:b/>
          <w:iCs/>
          <w:color w:val="000000" w:themeColor="text1"/>
        </w:rPr>
        <w:t>e</w:t>
      </w:r>
      <w:r w:rsidR="000B6053" w:rsidRPr="0051523B">
        <w:rPr>
          <w:b/>
          <w:iCs/>
          <w:color w:val="000000" w:themeColor="text1"/>
        </w:rPr>
        <w:t>xperiment</w:t>
      </w:r>
      <w:r w:rsidR="00E26676" w:rsidRPr="0051523B">
        <w:rPr>
          <w:b/>
          <w:iCs/>
          <w:color w:val="000000" w:themeColor="text1"/>
        </w:rPr>
        <w:t>.</w:t>
      </w:r>
    </w:p>
    <w:p w14:paraId="2E1FCB17" w14:textId="08F088B5" w:rsidR="005F6742" w:rsidRPr="0051523B" w:rsidRDefault="00137123">
      <w:pPr>
        <w:spacing w:before="240"/>
        <w:rPr>
          <w:iCs/>
          <w:color w:val="000000" w:themeColor="text1"/>
        </w:rPr>
      </w:pPr>
      <w:r w:rsidRPr="0051523B">
        <w:rPr>
          <w:iCs/>
          <w:noProof/>
          <w:color w:val="000000" w:themeColor="text1"/>
        </w:rPr>
        <w:drawing>
          <wp:inline distT="0" distB="0" distL="0" distR="0" wp14:anchorId="062B6CB8" wp14:editId="6A85C214">
            <wp:extent cx="3112125" cy="2056776"/>
            <wp:effectExtent l="0" t="0" r="0" b="635"/>
            <wp:docPr id="1816123697" name="圖片 1" descr="一張含有 文字, 螢幕擷取畫面, 圖表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123697" name="圖片 1" descr="一張含有 文字, 螢幕擷取畫面, 圖表, 繪圖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0511" cy="2062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EF7B7" w14:textId="69DAD9C5" w:rsidR="005F6742" w:rsidRPr="0051523B" w:rsidRDefault="00000000">
      <w:pPr>
        <w:spacing w:before="240"/>
        <w:jc w:val="both"/>
        <w:rPr>
          <w:iCs/>
          <w:color w:val="000000" w:themeColor="text1"/>
        </w:rPr>
      </w:pPr>
      <w:r w:rsidRPr="0051523B">
        <w:rPr>
          <w:b/>
          <w:i/>
          <w:color w:val="000000" w:themeColor="text1"/>
        </w:rPr>
        <w:t>Note</w:t>
      </w:r>
      <w:r w:rsidRPr="0051523B">
        <w:rPr>
          <w:b/>
          <w:iCs/>
          <w:color w:val="000000" w:themeColor="text1"/>
        </w:rPr>
        <w:t xml:space="preserve">. </w:t>
      </w:r>
      <w:r w:rsidRPr="0051523B">
        <w:rPr>
          <w:iCs/>
          <w:color w:val="000000" w:themeColor="text1"/>
        </w:rPr>
        <w:t>Asterisks (*) indicate significant differences across conditions (</w:t>
      </w:r>
      <w:r w:rsidRPr="0051523B">
        <w:rPr>
          <w:iCs/>
          <w:color w:val="000000" w:themeColor="text1"/>
        </w:rPr>
        <w:t>‘</w:t>
      </w:r>
      <w:r w:rsidRPr="0051523B">
        <w:rPr>
          <w:iCs/>
          <w:color w:val="000000" w:themeColor="text1"/>
        </w:rPr>
        <w:t>*</w:t>
      </w:r>
      <w:r w:rsidRPr="0051523B">
        <w:rPr>
          <w:iCs/>
          <w:color w:val="000000" w:themeColor="text1"/>
        </w:rPr>
        <w:t>’</w:t>
      </w:r>
      <w:r w:rsidRPr="0051523B">
        <w:rPr>
          <w:iCs/>
          <w:color w:val="000000" w:themeColor="text1"/>
        </w:rPr>
        <w:t xml:space="preserve"> indicates p&lt;0.05 and </w:t>
      </w:r>
      <w:r w:rsidRPr="0051523B">
        <w:rPr>
          <w:iCs/>
          <w:color w:val="000000" w:themeColor="text1"/>
        </w:rPr>
        <w:t>‘</w:t>
      </w:r>
      <w:r w:rsidRPr="0051523B">
        <w:rPr>
          <w:iCs/>
          <w:color w:val="000000" w:themeColor="text1"/>
        </w:rPr>
        <w:t>n</w:t>
      </w:r>
      <w:r w:rsidR="007416A8">
        <w:rPr>
          <w:rFonts w:hint="eastAsia"/>
          <w:iCs/>
          <w:color w:val="000000" w:themeColor="text1"/>
          <w:lang w:eastAsia="zh-CN"/>
        </w:rPr>
        <w:t>·</w:t>
      </w:r>
      <w:r w:rsidRPr="0051523B">
        <w:rPr>
          <w:iCs/>
          <w:color w:val="000000" w:themeColor="text1"/>
        </w:rPr>
        <w:t>s</w:t>
      </w:r>
      <w:r w:rsidRPr="0051523B">
        <w:rPr>
          <w:iCs/>
          <w:color w:val="000000" w:themeColor="text1"/>
        </w:rPr>
        <w:t>’</w:t>
      </w:r>
      <w:r w:rsidRPr="0051523B">
        <w:rPr>
          <w:iCs/>
          <w:color w:val="000000" w:themeColor="text1"/>
        </w:rPr>
        <w:t xml:space="preserve"> indicates non-significant).</w:t>
      </w:r>
    </w:p>
    <w:p w14:paraId="7D31F075" w14:textId="77777777" w:rsidR="005F6742" w:rsidRDefault="005F6742">
      <w:pPr>
        <w:spacing w:before="240"/>
        <w:jc w:val="both"/>
        <w:rPr>
          <w:iCs/>
          <w:color w:val="000000" w:themeColor="text1"/>
          <w:shd w:val="clear" w:color="000000" w:fill="F9F9F9"/>
        </w:rPr>
      </w:pPr>
    </w:p>
    <w:p w14:paraId="16330906" w14:textId="77777777" w:rsidR="007416A8" w:rsidRPr="0051523B" w:rsidRDefault="007416A8">
      <w:pPr>
        <w:spacing w:before="240"/>
        <w:jc w:val="both"/>
        <w:rPr>
          <w:iCs/>
          <w:color w:val="000000" w:themeColor="text1"/>
          <w:shd w:val="clear" w:color="000000" w:fill="F9F9F9"/>
        </w:rPr>
      </w:pPr>
    </w:p>
    <w:p w14:paraId="3CABB7C1" w14:textId="572CC345" w:rsidR="00164A9F" w:rsidRPr="0051523B" w:rsidRDefault="00000000" w:rsidP="000B6053">
      <w:pPr>
        <w:spacing w:before="240"/>
        <w:rPr>
          <w:b/>
          <w:iCs/>
          <w:color w:val="000000" w:themeColor="text1"/>
          <w:lang w:eastAsia="zh-CN"/>
        </w:rPr>
      </w:pPr>
      <w:r w:rsidRPr="0051523B">
        <w:rPr>
          <w:b/>
          <w:iCs/>
          <w:color w:val="000000" w:themeColor="text1"/>
        </w:rPr>
        <w:t xml:space="preserve">3. Sample </w:t>
      </w:r>
      <w:r w:rsidR="00137123" w:rsidRPr="0051523B">
        <w:rPr>
          <w:b/>
          <w:iCs/>
          <w:color w:val="000000" w:themeColor="text1"/>
        </w:rPr>
        <w:t>s</w:t>
      </w:r>
      <w:r w:rsidR="00627830" w:rsidRPr="0051523B">
        <w:rPr>
          <w:b/>
          <w:iCs/>
          <w:color w:val="000000" w:themeColor="text1"/>
        </w:rPr>
        <w:t xml:space="preserve">timuli </w:t>
      </w:r>
      <w:r w:rsidR="004A6307" w:rsidRPr="0051523B">
        <w:rPr>
          <w:b/>
          <w:iCs/>
          <w:color w:val="000000" w:themeColor="text1"/>
        </w:rPr>
        <w:t>used in</w:t>
      </w:r>
      <w:r w:rsidRPr="0051523B">
        <w:rPr>
          <w:b/>
          <w:iCs/>
          <w:color w:val="000000" w:themeColor="text1"/>
        </w:rPr>
        <w:t xml:space="preserve"> the </w:t>
      </w:r>
      <w:r w:rsidR="00137123" w:rsidRPr="0051523B">
        <w:rPr>
          <w:b/>
          <w:iCs/>
          <w:color w:val="000000" w:themeColor="text1"/>
          <w:lang w:eastAsia="zh-CN"/>
        </w:rPr>
        <w:t>f</w:t>
      </w:r>
      <w:r w:rsidR="002C5D70" w:rsidRPr="0051523B">
        <w:rPr>
          <w:b/>
          <w:iCs/>
          <w:color w:val="000000" w:themeColor="text1"/>
          <w:lang w:eastAsia="zh-CN"/>
        </w:rPr>
        <w:t xml:space="preserve">ollow-up </w:t>
      </w:r>
      <w:r w:rsidR="00AB281A" w:rsidRPr="0051523B">
        <w:rPr>
          <w:b/>
          <w:iCs/>
          <w:color w:val="000000" w:themeColor="text1"/>
          <w:lang w:eastAsia="zh-CN"/>
        </w:rPr>
        <w:t xml:space="preserve">self-paced reading </w:t>
      </w:r>
      <w:r w:rsidR="00137123" w:rsidRPr="0051523B">
        <w:rPr>
          <w:b/>
          <w:iCs/>
          <w:color w:val="000000" w:themeColor="text1"/>
          <w:lang w:eastAsia="zh-CN"/>
        </w:rPr>
        <w:t>e</w:t>
      </w:r>
      <w:r w:rsidR="002C5D70" w:rsidRPr="0051523B">
        <w:rPr>
          <w:b/>
          <w:iCs/>
          <w:color w:val="000000" w:themeColor="text1"/>
          <w:lang w:eastAsia="zh-CN"/>
        </w:rPr>
        <w:t>xperiment</w:t>
      </w:r>
      <w:r w:rsidRPr="0051523B">
        <w:rPr>
          <w:rFonts w:hint="eastAsia"/>
          <w:b/>
          <w:iCs/>
          <w:color w:val="000000" w:themeColor="text1"/>
          <w:lang w:eastAsia="zh-CN"/>
        </w:rPr>
        <w:t xml:space="preserve"> </w:t>
      </w:r>
    </w:p>
    <w:p w14:paraId="2F53F15E" w14:textId="77777777" w:rsidR="00195677" w:rsidRPr="0051523B" w:rsidRDefault="00195677" w:rsidP="00195677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A: Adjective, Categorially Ambiguous</w:t>
      </w:r>
    </w:p>
    <w:p w14:paraId="425F6396" w14:textId="77777777" w:rsidR="00195677" w:rsidRPr="0051523B" w:rsidRDefault="00195677" w:rsidP="00195677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B: Verb, Categorially Ambiguous</w:t>
      </w:r>
    </w:p>
    <w:p w14:paraId="607C536C" w14:textId="77777777" w:rsidR="00195677" w:rsidRPr="0051523B" w:rsidRDefault="00195677" w:rsidP="00195677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C: Adjective, Categorially Unambiguous</w:t>
      </w:r>
    </w:p>
    <w:p w14:paraId="1C993F96" w14:textId="77777777" w:rsidR="00195677" w:rsidRPr="0051523B" w:rsidRDefault="00195677" w:rsidP="00195677">
      <w:pPr>
        <w:spacing w:before="240"/>
        <w:rPr>
          <w:iCs/>
          <w:color w:val="000000" w:themeColor="text1"/>
        </w:rPr>
      </w:pPr>
      <w:r w:rsidRPr="0051523B">
        <w:rPr>
          <w:iCs/>
          <w:color w:val="000000" w:themeColor="text1"/>
        </w:rPr>
        <w:t>Condition D: Verb, Categorially Unambiguous</w:t>
      </w:r>
    </w:p>
    <w:p w14:paraId="3E291FCE" w14:textId="65A1E926" w:rsidR="00195677" w:rsidRPr="0051523B" w:rsidRDefault="00195677" w:rsidP="00195677">
      <w:pPr>
        <w:spacing w:before="240"/>
        <w:rPr>
          <w:iCs/>
          <w:color w:val="000000" w:themeColor="text1"/>
        </w:rPr>
      </w:pPr>
      <w:r w:rsidRPr="007416A8">
        <w:rPr>
          <w:b/>
          <w:bCs/>
          <w:i/>
          <w:color w:val="000000" w:themeColor="text1"/>
        </w:rPr>
        <w:t>Note</w:t>
      </w:r>
      <w:r w:rsidRPr="0051523B">
        <w:rPr>
          <w:iCs/>
          <w:color w:val="000000" w:themeColor="text1"/>
        </w:rPr>
        <w:t>. Conditions A and B contain categorially ambiguous words, with Condition A presenting the base adjective and Condition B presenting the adjective-derived verb. Condition</w:t>
      </w:r>
      <w:r w:rsidR="007416A8">
        <w:rPr>
          <w:rFonts w:hint="eastAsia"/>
          <w:iCs/>
          <w:color w:val="000000" w:themeColor="text1"/>
          <w:lang w:eastAsia="zh-CN"/>
        </w:rPr>
        <w:t>s</w:t>
      </w:r>
      <w:r w:rsidRPr="0051523B">
        <w:rPr>
          <w:iCs/>
          <w:color w:val="000000" w:themeColor="text1"/>
        </w:rPr>
        <w:t xml:space="preserve"> C and D serve as the baseline conditions, where Condition C presents the categorially unambiguous adjectives and Condition D presents the categorially unambiguous verbs. </w:t>
      </w:r>
      <w:r w:rsidR="00C10ACE" w:rsidRPr="0051523B">
        <w:rPr>
          <w:rFonts w:eastAsia="Times New Roman" w:cs="Times New Roman"/>
          <w:iCs/>
          <w:color w:val="000000" w:themeColor="text1"/>
          <w:lang w:eastAsia="en-GB"/>
        </w:rPr>
        <w:t xml:space="preserve">Regions </w:t>
      </w:r>
      <w:r w:rsidR="00C10ACE">
        <w:rPr>
          <w:rFonts w:eastAsia="Times New Roman" w:cs="Times New Roman"/>
          <w:iCs/>
          <w:color w:val="000000" w:themeColor="text1"/>
          <w:lang w:eastAsia="en-GB"/>
        </w:rPr>
        <w:t>4, 5, and 6 represent the critical region, spillover region, and second spillover region</w:t>
      </w:r>
      <w:r w:rsidR="00C10ACE" w:rsidRPr="0051523B">
        <w:rPr>
          <w:rFonts w:eastAsia="Times New Roman" w:cs="Times New Roman"/>
          <w:iCs/>
          <w:color w:val="000000" w:themeColor="text1"/>
          <w:lang w:eastAsia="en-GB"/>
        </w:rPr>
        <w:t>,</w:t>
      </w:r>
      <w:r w:rsidRPr="0051523B">
        <w:rPr>
          <w:iCs/>
          <w:color w:val="000000" w:themeColor="text1"/>
        </w:rPr>
        <w:t xml:space="preserve"> respectively, and the region in bold letter represents the critical region (categorially (un)ambiguous adjectives and verbs in Korean</w:t>
      </w:r>
      <w:r w:rsidR="007416A8">
        <w:rPr>
          <w:iCs/>
          <w:color w:val="000000" w:themeColor="text1"/>
        </w:rPr>
        <w:t>; Region 4</w:t>
      </w:r>
      <w:r w:rsidRPr="0051523B">
        <w:rPr>
          <w:iCs/>
          <w:color w:val="000000" w:themeColor="text1"/>
        </w:rPr>
        <w:t>).</w:t>
      </w:r>
    </w:p>
    <w:p w14:paraId="2251987E" w14:textId="77777777" w:rsidR="00195677" w:rsidRPr="0051523B" w:rsidRDefault="00195677" w:rsidP="000B6053">
      <w:pPr>
        <w:spacing w:before="240"/>
        <w:rPr>
          <w:iCs/>
          <w:color w:val="000000" w:themeColor="text1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170"/>
        <w:gridCol w:w="1170"/>
        <w:gridCol w:w="1170"/>
        <w:gridCol w:w="1170"/>
        <w:gridCol w:w="1170"/>
        <w:gridCol w:w="1346"/>
        <w:gridCol w:w="994"/>
        <w:gridCol w:w="1170"/>
      </w:tblGrid>
      <w:tr w:rsidR="0051523B" w:rsidRPr="0051523B" w14:paraId="7F1CC706" w14:textId="77777777" w:rsidTr="00C10ACE">
        <w:trPr>
          <w:trHeight w:val="159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8997CF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91A177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1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EC0DBA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2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D7549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3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660509" w14:textId="77777777" w:rsidR="00164A9F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2AD4EB4A" w14:textId="50D450F1" w:rsidR="00C10ACE" w:rsidRPr="00C10ACE" w:rsidRDefault="00C10ACE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43AA0A" w14:textId="77777777" w:rsidR="00164A9F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455345D5" w14:textId="1A2435EC" w:rsidR="00C10ACE" w:rsidRPr="0051523B" w:rsidRDefault="00C10ACE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 xml:space="preserve"> region)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79D270" w14:textId="77777777" w:rsidR="00164A9F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26AACEF4" w14:textId="5CDCE4E8" w:rsidR="00C10ACE" w:rsidRPr="00C10ACE" w:rsidRDefault="00C10ACE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 xml:space="preserve"> region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 xml:space="preserve"> 2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D22090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7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37F772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8</w:t>
            </w:r>
          </w:p>
        </w:tc>
      </w:tr>
      <w:tr w:rsidR="0051523B" w:rsidRPr="0051523B" w14:paraId="473E8109" w14:textId="77777777" w:rsidTr="00C10ACE">
        <w:trPr>
          <w:trHeight w:val="159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0C36A1" w14:textId="1D43728F" w:rsidR="00164A9F" w:rsidRPr="0051523B" w:rsidRDefault="00164A9F" w:rsidP="00506BAA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 xml:space="preserve">ITEM </w:t>
            </w:r>
            <w:r w:rsidR="000B6053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98854D" w14:textId="57A8FB8F" w:rsidR="00164A9F" w:rsidRPr="0051523B" w:rsidRDefault="00506BAA" w:rsidP="00506BAA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 xml:space="preserve">A.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56E3A4FB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E91A99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AE41BD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혁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1CC78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밭에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204889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주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8B813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붉은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E905D5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고추를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91709B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따다가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99B4EF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씻어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BF31BB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먹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1AC89E56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3D070C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E445DB5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CBB674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t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2367D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ju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A538BE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bulg-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2C07B9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chu-reul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310B0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tadaga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8064E2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sis-eo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AAF011" w14:textId="6506708C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</w:t>
            </w:r>
            <w:r w:rsidR="00506BAA"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2CF23629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6EFAC6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9733E1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4AE102F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field-LOC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AFC5EC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48C952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d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603FC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epper-ACC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7BB23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ick-AFTER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702080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ash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9B9D6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at-PST-DECL</w:t>
            </w:r>
          </w:p>
        </w:tc>
      </w:tr>
      <w:tr w:rsidR="0051523B" w:rsidRPr="0051523B" w14:paraId="16C8EADB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3149025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EABFB3" w14:textId="3FC05E56" w:rsidR="00164A9F" w:rsidRPr="0051523B" w:rsidRDefault="00164A9F" w:rsidP="00506BAA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k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picked a pepper which </w:t>
            </w:r>
            <w:r w:rsidR="00506BAA"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wa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s very red in the field, washed, and ate it.”</w:t>
            </w:r>
          </w:p>
        </w:tc>
      </w:tr>
      <w:tr w:rsidR="0051523B" w:rsidRPr="0051523B" w14:paraId="7B3736C4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E68935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B2A9232" w14:textId="73A331E6" w:rsidR="00164A9F" w:rsidRPr="0051523B" w:rsidRDefault="00506BAA" w:rsidP="00506BAA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 xml:space="preserve">B.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1D9AB981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3CFCA9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B591D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혁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A8087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밭에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75AB67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주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17EF1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붉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3D289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고추를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4B08C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따다가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9C0DDC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씻어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CC95C7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먹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70C7EC5F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CB44E8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1F5737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561B824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t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0E20AC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ju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C45BF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bung-</w:t>
            </w: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0A081A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chu-reul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E5856B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tadaga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3C27A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sis-eo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C9D39D" w14:textId="69E92092" w:rsidR="00164A9F" w:rsidRPr="0051523B" w:rsidRDefault="00506BAA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30E87242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C3FD82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E14DF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378486F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field-LOC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7F860C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4624EC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ecome.red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1032BCD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epper-ACC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B44EE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ick-AFTER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D4408A7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ash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0CB781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at-PST-DECL</w:t>
            </w:r>
          </w:p>
        </w:tc>
      </w:tr>
      <w:tr w:rsidR="0051523B" w:rsidRPr="0051523B" w14:paraId="56115611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740FC3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8D981C" w14:textId="6877B54F" w:rsidR="00164A9F" w:rsidRPr="0051523B" w:rsidRDefault="00164A9F" w:rsidP="00506BAA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k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picked a red pepper which </w:t>
            </w:r>
            <w:r w:rsidR="00506BAA"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wa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s becoming very red in the field, washed, and ate it.”</w:t>
            </w:r>
          </w:p>
        </w:tc>
      </w:tr>
      <w:tr w:rsidR="0051523B" w:rsidRPr="0051523B" w14:paraId="4EF66886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1FB997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61FD9E1" w14:textId="7E53E035" w:rsidR="00164A9F" w:rsidRPr="0051523B" w:rsidRDefault="00506BAA" w:rsidP="00506BAA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 xml:space="preserve">C.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522BC392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14CA13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991C3C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혁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DD01C4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밭에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399791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주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1C86797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작은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3AD0B7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고추를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65D38B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따다가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717E40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씻어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050F60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먹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3D3FD4A0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FA8EE1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483B95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22A7E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t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09054F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ju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182780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jag-</w:t>
            </w: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5B033F1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chu-reul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C5613D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tadaga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30664E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sis-eo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D1B5FF" w14:textId="43F55132" w:rsidR="00164A9F" w:rsidRPr="0051523B" w:rsidRDefault="00506BAA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14839E23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4CCC18F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2A7712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26CB80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field-LOC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59BECC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F9750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mall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0B23A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epper-ACC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636130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ick-AFTER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9425A8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ash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759937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at-PST-DECL</w:t>
            </w:r>
          </w:p>
        </w:tc>
      </w:tr>
      <w:tr w:rsidR="0051523B" w:rsidRPr="0051523B" w14:paraId="5E6C43F5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565F50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933530" w14:textId="5420D2F6" w:rsidR="00164A9F" w:rsidRPr="0051523B" w:rsidRDefault="00164A9F" w:rsidP="00506BAA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k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picked a red pepper which </w:t>
            </w:r>
            <w:r w:rsidR="00506BAA"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wa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s very small in the field, washed, and ate it.”</w:t>
            </w:r>
          </w:p>
        </w:tc>
      </w:tr>
      <w:tr w:rsidR="0051523B" w:rsidRPr="0051523B" w14:paraId="0E506A7C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A77FFD1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9DF1C1" w14:textId="7EF22BA4" w:rsidR="00164A9F" w:rsidRPr="0051523B" w:rsidRDefault="00506BAA" w:rsidP="00506BAA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 xml:space="preserve">D.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="00164A9F"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3C30F8CA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11C3B4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8DB41F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혁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43DA09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밭에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105DC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주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EA0185" w14:textId="5D686DC9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익</w:t>
            </w:r>
            <w:r w:rsidR="00506BAA"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5491292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고추를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5A614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따다가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52AC64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씻어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AC832B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먹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0CCA0FD7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C53413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6B9CCF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6B9E39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t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A1AF3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ju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CAFDBD" w14:textId="0A48ADF6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ig-</w:t>
            </w:r>
            <w:r w:rsidR="00506BAA"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n</w:t>
            </w: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74F6B5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chu-reul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293653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adaga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15ED51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sis-eo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3DFAC4" w14:textId="5B0D8A03" w:rsidR="00164A9F" w:rsidRPr="0051523B" w:rsidRDefault="00506BAA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1FA7D3F2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CE6E64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6DD084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E517CA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field-LOC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CE974B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A8EFC32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ecome.ripe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A6E1634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epper-ACC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56B57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ick-AFTER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7C5146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ash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D46C95C" w14:textId="77777777" w:rsidR="00164A9F" w:rsidRPr="0051523B" w:rsidRDefault="00164A9F" w:rsidP="00506BAA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at-PST-DECL</w:t>
            </w:r>
          </w:p>
        </w:tc>
      </w:tr>
      <w:tr w:rsidR="0051523B" w:rsidRPr="0051523B" w14:paraId="45EB831F" w14:textId="77777777" w:rsidTr="00C10ACE">
        <w:trPr>
          <w:trHeight w:val="159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7AB89E" w14:textId="77777777" w:rsidR="00164A9F" w:rsidRPr="0051523B" w:rsidRDefault="00164A9F" w:rsidP="00506BAA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0946BC" w14:textId="77777777" w:rsidR="00164A9F" w:rsidRPr="0051523B" w:rsidRDefault="00164A9F" w:rsidP="00506BAA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k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picked a red pepper which is very ripped in the field, washed, and ate it.”</w:t>
            </w:r>
          </w:p>
        </w:tc>
      </w:tr>
    </w:tbl>
    <w:p w14:paraId="4D864619" w14:textId="77777777" w:rsidR="005F6742" w:rsidRPr="0051523B" w:rsidRDefault="005F6742">
      <w:pPr>
        <w:spacing w:before="240"/>
        <w:jc w:val="both"/>
        <w:rPr>
          <w:iCs/>
          <w:color w:val="000000" w:themeColor="text1"/>
          <w:lang w:eastAsia="zh-CN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170"/>
        <w:gridCol w:w="1170"/>
        <w:gridCol w:w="1170"/>
        <w:gridCol w:w="1170"/>
        <w:gridCol w:w="1170"/>
        <w:gridCol w:w="1346"/>
        <w:gridCol w:w="994"/>
        <w:gridCol w:w="1170"/>
      </w:tblGrid>
      <w:tr w:rsidR="00C10ACE" w:rsidRPr="0051523B" w14:paraId="352B4762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37FFD43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023C0E4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1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ABC497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2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A1C5EC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3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324E40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6732CC3E" w14:textId="2DF09C75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D847D26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22D25ABD" w14:textId="2EC1D3AE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842EBD4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7AEFD3EE" w14:textId="3A5E0E0A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A25868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7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266CDE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8</w:t>
            </w:r>
          </w:p>
        </w:tc>
      </w:tr>
      <w:tr w:rsidR="0051523B" w:rsidRPr="0051523B" w14:paraId="66BAC456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5E400F" w14:textId="545FF944" w:rsidR="000B6053" w:rsidRPr="0051523B" w:rsidRDefault="000B6053" w:rsidP="002E5964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ITEM 2</w:t>
            </w: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CC67E6" w14:textId="710246F5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A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0A4949E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0AF2A8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D0BE19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우준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DA071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부질없이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64DED4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6943E9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밝은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320E7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날이면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62668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밖으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049E8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나가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41F46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놀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20F51BF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A568A8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ACB5E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CBDDC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ujireopsi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06DF5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B42A6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balg-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CCC5E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l-imyeon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D0359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kkeuro</w:t>
            </w:r>
            <w:proofErr w:type="spellEnd"/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A5789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ga-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10074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ol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37DC2C39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3FC53F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7F0A43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FB94FE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thout.any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 fus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3C420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BD642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right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1B7F7C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ay</w:t>
            </w: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-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A924F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ut-LOC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FC273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79631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lay-PST-DECL</w:t>
            </w:r>
          </w:p>
        </w:tc>
      </w:tr>
      <w:tr w:rsidR="0051523B" w:rsidRPr="0051523B" w14:paraId="0540F22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9954A3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50A118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always went out and played on bright days without any fuss.”</w:t>
            </w:r>
          </w:p>
        </w:tc>
      </w:tr>
      <w:tr w:rsidR="0051523B" w:rsidRPr="0051523B" w14:paraId="45E5987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797AE19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FEB154" w14:textId="1BAA9C37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B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4CDAAE9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417DD5D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93F19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우준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0A7AED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부질없이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EAE2C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0B4F2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밝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5E94B7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날이면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01C1A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밖으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6F8CF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나가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80DE3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놀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6D31BC4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C67B36F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5BA37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9A9C3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ujireopsi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D66D1B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88A2C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balg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0DAE21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l-imyeon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820BF8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kk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euro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5FC3A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ga-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E2C1C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ol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2CFD2E83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10AB5D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8AD1D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A13B1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thout.any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 fus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E6593B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E1891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ecome.bright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54D92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ay</w:t>
            </w: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-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E1B5D9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ut-LOC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E190E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A8149E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lay-PST-DECL</w:t>
            </w:r>
          </w:p>
        </w:tc>
      </w:tr>
      <w:tr w:rsidR="0051523B" w:rsidRPr="0051523B" w14:paraId="566BC20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EE1A48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472E298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always went out and played on brightening days without any fuss.”</w:t>
            </w:r>
          </w:p>
        </w:tc>
      </w:tr>
      <w:tr w:rsidR="0051523B" w:rsidRPr="0051523B" w14:paraId="4481BDC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FF5417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49F67C" w14:textId="7F7B034C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7105D49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594C43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CF743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우준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DA94B1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부질없이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B1F87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968C2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좋은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8ABB1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날이면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38007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밖으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76243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나가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58A6D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놀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4E8FE7A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BA2F3B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B293B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9D9D6E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ujireopsi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164CA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88BD9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jo-</w:t>
            </w: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DD8EB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l-imyeon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B9B68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kk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euro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9B8ED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ga-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C494D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ol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1B27FE0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B6FE2A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41347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86EE0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thout.any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 fus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66A53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DCEF9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ice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DF7D8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ay</w:t>
            </w: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-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5E01EA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ut-LOC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05C35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222C68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lay-PST-DECL</w:t>
            </w:r>
          </w:p>
        </w:tc>
      </w:tr>
      <w:tr w:rsidR="0051523B" w:rsidRPr="0051523B" w14:paraId="7FB101A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49B845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2F2BD2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always went out and played on nice days without any fuss.”</w:t>
            </w:r>
          </w:p>
        </w:tc>
      </w:tr>
      <w:tr w:rsidR="0051523B" w:rsidRPr="0051523B" w14:paraId="341AD5E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9A9414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2FA6B1" w14:textId="41BCABE0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D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7FC281D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8DC815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417F1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우준이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B51DF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부질없이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4BAF0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8663A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쉬는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A9DBC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날이면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361408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밖으로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F54FB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나가서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FFDCB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놀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3DB3ECA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3FCD605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AB7CD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EE0598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ujireopsi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FD8918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54967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swi-neun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1CBDE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l-imyeon</w:t>
            </w:r>
            <w:proofErr w:type="spellEnd"/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AD1D2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akk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euro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437B4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aga-seo</w:t>
            </w:r>
            <w:proofErr w:type="spellEnd"/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DC8A5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ol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1D917EE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A8A42E5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535139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3CB3B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thout.any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 fus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C727A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A48358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st-PRS.ADN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F39BD5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ay</w:t>
            </w: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-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34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521181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ut-LOC</w:t>
            </w:r>
          </w:p>
        </w:tc>
        <w:tc>
          <w:tcPr>
            <w:tcW w:w="99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A5ABE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-AFTER</w:t>
            </w:r>
          </w:p>
        </w:tc>
        <w:tc>
          <w:tcPr>
            <w:tcW w:w="117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BC19C2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lay-PST-DECL</w:t>
            </w:r>
          </w:p>
        </w:tc>
      </w:tr>
      <w:tr w:rsidR="0051523B" w:rsidRPr="0051523B" w14:paraId="748EAF94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BF51B7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8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AED0D7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Uj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always went out and played on resting days without any fuss.”</w:t>
            </w:r>
          </w:p>
        </w:tc>
      </w:tr>
    </w:tbl>
    <w:p w14:paraId="5A1A6B2F" w14:textId="77777777" w:rsidR="000B6053" w:rsidRPr="0051523B" w:rsidRDefault="000B6053">
      <w:pPr>
        <w:spacing w:before="240"/>
        <w:jc w:val="both"/>
        <w:rPr>
          <w:iCs/>
          <w:color w:val="000000" w:themeColor="text1"/>
          <w:lang w:eastAsia="zh-CN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37"/>
        <w:gridCol w:w="1337"/>
        <w:gridCol w:w="1337"/>
        <w:gridCol w:w="1337"/>
        <w:gridCol w:w="1337"/>
        <w:gridCol w:w="1337"/>
        <w:gridCol w:w="1338"/>
      </w:tblGrid>
      <w:tr w:rsidR="00C10ACE" w:rsidRPr="0051523B" w14:paraId="0EFC0B96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AE53A4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CB879C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1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1E14A9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2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0B5895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3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5E3077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32522705" w14:textId="4F760A8A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93E5F6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14AFC1F6" w14:textId="17EA0F79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999E11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35B0B75C" w14:textId="1951C0C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77718B7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7</w:t>
            </w:r>
          </w:p>
        </w:tc>
      </w:tr>
      <w:tr w:rsidR="0051523B" w:rsidRPr="0051523B" w14:paraId="3D22B718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6552A91" w14:textId="393A40EF" w:rsidR="000B6053" w:rsidRPr="0051523B" w:rsidRDefault="000B6053" w:rsidP="002E5964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ITEM 3</w:t>
            </w: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4EFBE8" w14:textId="7B1C7172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A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0D23D133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D6D5F4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7DAE15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0459A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F0C76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무척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1E321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크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74E31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437D1E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공원에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7D474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데려갔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07D4CDF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1D4EAC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5FD85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FBD38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ae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EFC6C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ucheok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0A9921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keu</w:t>
            </w:r>
            <w:proofErr w:type="spellEnd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5749D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eogy-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B9694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ngw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e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08489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eryeog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ss-da.</w:t>
            </w:r>
          </w:p>
        </w:tc>
      </w:tr>
      <w:tr w:rsidR="0051523B" w:rsidRPr="0051523B" w14:paraId="54A8BBC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EEA77F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9C650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DD096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g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7BF577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8A506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ig-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3B951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D4C35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ark-LO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55DA6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ake-PST-DECL</w:t>
            </w:r>
          </w:p>
        </w:tc>
      </w:tr>
      <w:tr w:rsidR="0051523B" w:rsidRPr="0051523B" w14:paraId="64D2F27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38554C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42D318E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thought the dog was very big, so he took it to the park.”</w:t>
            </w:r>
          </w:p>
        </w:tc>
      </w:tr>
      <w:tr w:rsidR="0051523B" w:rsidRPr="0051523B" w14:paraId="6A80F6A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BACD64A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A58F8E" w14:textId="3B3E6467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B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064C068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0843E9C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62E45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DE358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FB8025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무척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3E80F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큰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E6A13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C426E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공원에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F1651C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데려갔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333AB46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A41F19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49CDB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6496F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ae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00DDF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ucheok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4F60B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keun</w:t>
            </w:r>
            <w:proofErr w:type="spellEnd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3CF64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eogy-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5C0364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ngw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e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EEA4F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eryeog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ss-da.</w:t>
            </w:r>
          </w:p>
        </w:tc>
      </w:tr>
      <w:tr w:rsidR="0051523B" w:rsidRPr="0051523B" w14:paraId="5F69AC8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26A64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C5149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B3737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g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61862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65666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ecome.big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 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16798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3FF58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ark-LO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BBD1B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ake-PST-DECL</w:t>
            </w:r>
          </w:p>
        </w:tc>
      </w:tr>
      <w:tr w:rsidR="0051523B" w:rsidRPr="0051523B" w14:paraId="603C345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40D9135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88A559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thought the dog was becoming very big, so he took it to the park.”</w:t>
            </w:r>
          </w:p>
        </w:tc>
      </w:tr>
      <w:tr w:rsidR="0051523B" w:rsidRPr="0051523B" w14:paraId="64D8755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B1458E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C5F86F" w14:textId="7432C5C1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4DCC466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F1B8195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471EF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7C1B3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02DB26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무척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21D89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많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7EAAC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69E47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공원에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6F6D9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데려갔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473DB9A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0B66DC9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19E811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CA939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ae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E8BD71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ucheok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C7C77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mahn</w:t>
            </w:r>
            <w:proofErr w:type="spellEnd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-t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3C74A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eogy-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5402A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ngw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e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F5E42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eryeog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ss-da.</w:t>
            </w:r>
          </w:p>
        </w:tc>
      </w:tr>
      <w:tr w:rsidR="0051523B" w:rsidRPr="0051523B" w14:paraId="526DCF3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090D1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47429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CD310B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g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34551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AB0C6F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any- 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CED93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70C04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ark-LO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8CD90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ake-PST-DECL</w:t>
            </w:r>
          </w:p>
        </w:tc>
      </w:tr>
      <w:tr w:rsidR="0051523B" w:rsidRPr="0051523B" w14:paraId="62E5F56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B307E8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433F73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thought there were too many dogs, so he took them to the park.”</w:t>
            </w:r>
          </w:p>
        </w:tc>
      </w:tr>
      <w:tr w:rsidR="0051523B" w:rsidRPr="0051523B" w14:paraId="334F0DF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03FCA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2FF9DA1" w14:textId="341E53EE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D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5F95508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AD7ACD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0DEA4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현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3E2691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개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E7288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무척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20B406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논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4B181A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여겨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8C8019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공원에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BF2E05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데려갔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66AF3BB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404773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020E4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h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E9705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ae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g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686765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ucheok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76F12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non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0ED83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eogy-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89A0F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ongw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e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7F17F5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eryeog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ss-da.</w:t>
            </w:r>
          </w:p>
        </w:tc>
      </w:tr>
      <w:tr w:rsidR="0051523B" w:rsidRPr="0051523B" w14:paraId="03BE9C8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B92D92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A0DEA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58A2BF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g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C6973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ver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A356E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lay- 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49611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hink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1E82C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ark-LO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8ADFF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take-PST-DECL</w:t>
            </w:r>
          </w:p>
        </w:tc>
      </w:tr>
      <w:tr w:rsidR="0051523B" w:rsidRPr="0051523B" w14:paraId="3449A03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880837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AFF4A7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hy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thought the dog was very playful, so he took it to the park.”</w:t>
            </w:r>
          </w:p>
        </w:tc>
      </w:tr>
    </w:tbl>
    <w:p w14:paraId="7A663505" w14:textId="77777777" w:rsidR="000B6053" w:rsidRPr="0051523B" w:rsidRDefault="000B6053">
      <w:pPr>
        <w:spacing w:before="240"/>
        <w:jc w:val="both"/>
        <w:rPr>
          <w:iCs/>
          <w:color w:val="000000" w:themeColor="text1"/>
          <w:lang w:eastAsia="zh-CN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37"/>
        <w:gridCol w:w="1337"/>
        <w:gridCol w:w="1337"/>
        <w:gridCol w:w="1337"/>
        <w:gridCol w:w="1337"/>
        <w:gridCol w:w="1337"/>
        <w:gridCol w:w="1338"/>
      </w:tblGrid>
      <w:tr w:rsidR="00C10ACE" w:rsidRPr="0051523B" w14:paraId="2B882E05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C37959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1330DC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1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46467B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2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A0ABF5C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3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CAEDAC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095C3518" w14:textId="5D0CAAA3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A84379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316D992F" w14:textId="35314A7B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55B412E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549A7425" w14:textId="48E07314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6681A3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7</w:t>
            </w:r>
          </w:p>
        </w:tc>
      </w:tr>
      <w:tr w:rsidR="0051523B" w:rsidRPr="0051523B" w14:paraId="22308AD8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5A4D8F" w14:textId="7E6FAD2E" w:rsidR="000B6053" w:rsidRPr="0051523B" w:rsidRDefault="000B6053" w:rsidP="002E5964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ITEM 4</w:t>
            </w: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D5E3552" w14:textId="6ADB22FD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A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48684F8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4B444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187406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지훈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CBE2C0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수염이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AC9B8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6D77BB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길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3B1BDA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느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4C55C8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거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27C5F7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보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31BBA2C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C0817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341A6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1E6EA7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uyeom-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BEB94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D6493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gil</w:t>
            </w:r>
            <w:proofErr w:type="spellEnd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C3587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eukk-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266BE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eour-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6067B7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o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430F636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60939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0C00B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1856BE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bear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88CEC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70ECE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long-PRS. 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C3C25A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feel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7CDD5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irror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45425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look-PST-DECL</w:t>
            </w:r>
          </w:p>
        </w:tc>
      </w:tr>
      <w:tr w:rsidR="0051523B" w:rsidRPr="0051523B" w14:paraId="16B53344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65C8E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DA09C3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felt that his beard was really long, so he looked in the mirror.”</w:t>
            </w:r>
          </w:p>
        </w:tc>
      </w:tr>
      <w:tr w:rsidR="0051523B" w:rsidRPr="0051523B" w14:paraId="1DC19F75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07C7EB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16D3A2" w14:textId="5D784ABD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B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40ABCC1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0F086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3C2FB9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지훈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39A57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수염이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08DC47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B7A55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긴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54F8BD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느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7B5AE9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거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FF6F89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보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7A2F768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C1655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B59DCC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768E4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uyeom-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3D6CE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86857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gin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BC34D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eukk-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444F4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eour-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A17C6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o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0CCE072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E3A75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D97D25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46CC7E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bear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3E4F5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75EB8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ecome.long</w:t>
            </w:r>
            <w:proofErr w:type="spellEnd"/>
            <w:proofErr w:type="gram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PRS. 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FD9AC1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feel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AB55C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irror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069D5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look-PST-DECL</w:t>
            </w:r>
          </w:p>
        </w:tc>
      </w:tr>
      <w:tr w:rsidR="0051523B" w:rsidRPr="0051523B" w14:paraId="0CB83D5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F5AED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40A2F4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felt that his beard was becoming really long, so he looked in the mirror.”</w:t>
            </w:r>
          </w:p>
        </w:tc>
      </w:tr>
      <w:tr w:rsidR="0051523B" w:rsidRPr="0051523B" w14:paraId="0755E6B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316E0A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B4D4D5" w14:textId="67F923E2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028B4E0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581C82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EE7BAA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지훈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AEFC37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수염이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2AE50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A02E5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없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1F2E7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느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46DAD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거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46E9F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보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3A0B724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3C448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1D791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9BB188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uyeom-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A8130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F00C8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eobs</w:t>
            </w:r>
            <w:proofErr w:type="spellEnd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1C737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eukk-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986D52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eour-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AC1E1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o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5E24516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2B2B4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72788A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2B223F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bear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19B40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01B9A4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ot.be-PRS.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FB533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feel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B342C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irror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15031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look-PST-DECL</w:t>
            </w:r>
          </w:p>
        </w:tc>
      </w:tr>
      <w:tr w:rsidR="0051523B" w:rsidRPr="0051523B" w14:paraId="26F1FB8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55057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C0510C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felt that he really didn't have a beard, so he looked in the mirror.”</w:t>
            </w:r>
          </w:p>
        </w:tc>
      </w:tr>
      <w:tr w:rsidR="0051523B" w:rsidRPr="0051523B" w14:paraId="602FEBD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4B061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534A878" w14:textId="17D38CE7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D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43D5B727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76A42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84C70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지훈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BD46DB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수염이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F81462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정말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D6DA6C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난다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A4F5B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느껴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7449B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거울을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13E086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보았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4DD8510D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8E03B8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5929C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0A4688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uyeom-i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4A9D1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eongma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7A69D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nan-da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3AD37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neukk-yeoseo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9CE5F5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eour-ul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2C0C1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o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ass-da.</w:t>
            </w:r>
          </w:p>
        </w:tc>
      </w:tr>
      <w:tr w:rsidR="0051523B" w:rsidRPr="0051523B" w14:paraId="6EE2382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AA4E3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88774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5538C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beard-N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6F536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ally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5DE6F1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grow-PRS. IND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159217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feel-CAUSE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366D1F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irror-ACC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A90C50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look-PST-DECL</w:t>
            </w:r>
          </w:p>
        </w:tc>
      </w:tr>
      <w:tr w:rsidR="0051523B" w:rsidRPr="0051523B" w14:paraId="51C280C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792633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5F48C98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Jihu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felt that his beard was really growing (too many), so he looked in the mirror.”</w:t>
            </w:r>
          </w:p>
        </w:tc>
      </w:tr>
    </w:tbl>
    <w:p w14:paraId="67F1ACA6" w14:textId="77777777" w:rsidR="000B6053" w:rsidRPr="0051523B" w:rsidRDefault="000B6053">
      <w:pPr>
        <w:spacing w:before="240"/>
        <w:jc w:val="both"/>
        <w:rPr>
          <w:iCs/>
          <w:color w:val="000000" w:themeColor="text1"/>
          <w:lang w:eastAsia="zh-CN"/>
        </w:rPr>
      </w:pPr>
    </w:p>
    <w:tbl>
      <w:tblPr>
        <w:tblOverlap w:val="never"/>
        <w:tblW w:w="10260" w:type="dxa"/>
        <w:jc w:val="center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1337"/>
        <w:gridCol w:w="1337"/>
        <w:gridCol w:w="1337"/>
        <w:gridCol w:w="1337"/>
        <w:gridCol w:w="1337"/>
        <w:gridCol w:w="1337"/>
        <w:gridCol w:w="1338"/>
      </w:tblGrid>
      <w:tr w:rsidR="00C10ACE" w:rsidRPr="0051523B" w14:paraId="2AE53C29" w14:textId="77777777" w:rsidTr="00C10ACE">
        <w:trPr>
          <w:trHeight w:val="266"/>
          <w:jc w:val="center"/>
        </w:trPr>
        <w:tc>
          <w:tcPr>
            <w:tcW w:w="9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A14F09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61D134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1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A395ED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2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8BB7D5D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3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3ABF4B8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4</w:t>
            </w:r>
          </w:p>
          <w:p w14:paraId="5BC53193" w14:textId="36D8097E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critical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F423C5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5</w:t>
            </w:r>
          </w:p>
          <w:p w14:paraId="370BB79C" w14:textId="6D0D338D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)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3CD412" w14:textId="77777777" w:rsidR="00C10ACE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6</w:t>
            </w:r>
          </w:p>
          <w:p w14:paraId="578FA207" w14:textId="0BA0AA62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C10ACE">
              <w:rPr>
                <w:rFonts w:eastAsia="Batang" w:hAnsi="Times New Roman" w:cs="Times New Roman" w:hint="eastAsia"/>
                <w:iCs/>
                <w:color w:val="000000" w:themeColor="text1"/>
                <w:sz w:val="16"/>
                <w:szCs w:val="16"/>
              </w:rPr>
              <w:t>(</w:t>
            </w:r>
            <w:r w:rsidRPr="00C10ACE">
              <w:rPr>
                <w:rFonts w:eastAsia="Batang" w:hAnsi="Times New Roman" w:cs="Times New Roman"/>
                <w:iCs/>
                <w:color w:val="000000" w:themeColor="text1"/>
                <w:sz w:val="16"/>
                <w:szCs w:val="16"/>
              </w:rPr>
              <w:t>spillover region 2)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47D5E3" w14:textId="77777777" w:rsidR="00C10ACE" w:rsidRPr="0051523B" w:rsidRDefault="00C10ACE" w:rsidP="00C10ACE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Region 7</w:t>
            </w:r>
          </w:p>
        </w:tc>
      </w:tr>
      <w:tr w:rsidR="0051523B" w:rsidRPr="0051523B" w14:paraId="10E13F9C" w14:textId="77777777" w:rsidTr="00C10ACE">
        <w:trPr>
          <w:trHeight w:val="275"/>
          <w:jc w:val="center"/>
        </w:trPr>
        <w:tc>
          <w:tcPr>
            <w:tcW w:w="900" w:type="dxa"/>
            <w:vMerge w:val="restart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741AA71" w14:textId="5AA17F44" w:rsidR="000B6053" w:rsidRPr="0051523B" w:rsidRDefault="000B6053" w:rsidP="002E5964">
            <w:pPr>
              <w:pStyle w:val="a"/>
              <w:numPr>
                <w:ilvl w:val="0"/>
                <w:numId w:val="0"/>
              </w:num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ITEM 5</w:t>
            </w: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D3477B5" w14:textId="547D2019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A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4A59FD0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5209E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251DE2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연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C4105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침부터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1B5120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81B0F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늦은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6F01D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내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A7917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위해서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C83763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요리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1E94020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4DF85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F3C53C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65F79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chim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buteo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AD84BF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E678E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neuj-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2B9F92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nae-r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98644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haeseo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84C9F9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orih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144BD22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F1DD481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6E212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FB535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orning-FR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B875C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8B89A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late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2D434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fe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B7BED8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f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C5497A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cook-PST-DECL</w:t>
            </w:r>
          </w:p>
        </w:tc>
      </w:tr>
      <w:tr w:rsidR="0051523B" w:rsidRPr="0051523B" w14:paraId="2BE7973B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CA7AF0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1DB0F52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cooked for his wife, who was always late in the morning.”</w:t>
            </w:r>
          </w:p>
        </w:tc>
      </w:tr>
      <w:tr w:rsidR="0051523B" w:rsidRPr="0051523B" w14:paraId="6C76767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A16F1F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230FD69" w14:textId="2E3B1047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B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Ambiguous</w:t>
            </w:r>
          </w:p>
        </w:tc>
      </w:tr>
      <w:tr w:rsidR="0051523B" w:rsidRPr="0051523B" w14:paraId="5552E786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7AAA9F7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47253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연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96ADF6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침부터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09765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A0EC8F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늦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4409D4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내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DD5AD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위해서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FF2EBF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요리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554C5893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88F17E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A56B9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1DE45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chim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buteo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ECCA41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BF9D5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neun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104A34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nae-r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9F8678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haeseo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9A8A19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orih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0D19E78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CEEF21D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5CB464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2533842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orning-FR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A1ED2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812EAD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become.late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8C7775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fe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3A4AE0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f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257606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cook-PST-DECL</w:t>
            </w:r>
          </w:p>
        </w:tc>
      </w:tr>
      <w:tr w:rsidR="0051523B" w:rsidRPr="0051523B" w14:paraId="54E2D810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5D4AC11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AD9E995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cooked for his wife, who was always running late in the morning.”</w:t>
            </w:r>
          </w:p>
        </w:tc>
      </w:tr>
      <w:tr w:rsidR="0051523B" w:rsidRPr="0051523B" w14:paraId="161A683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87BCF9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B696A28" w14:textId="02C73BBF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. Adjective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5C1CF14A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1D8843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E012A3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연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BE2CF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침부터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3CFF28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B97BCA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예쁜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72CE82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내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0D3BED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위해서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4D3CA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요리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74B342DC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D61922D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331B09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44FC44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chim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buteo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29BF9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3A7247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yepp-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E2F070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nae-r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D2D85E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haeseo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6772AD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orih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1CCA9CE8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C18DA13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072D0D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FC18118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orning-FR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82652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E6ED8D7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pretty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8183E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fe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CAD051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f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A804BC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cook-PST-DECL</w:t>
            </w:r>
          </w:p>
        </w:tc>
      </w:tr>
      <w:tr w:rsidR="0051523B" w:rsidRPr="0051523B" w14:paraId="5EB7545E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3F22662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BB736A0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cooked for his wife, who was always pretty in the morning.”</w:t>
            </w:r>
          </w:p>
        </w:tc>
      </w:tr>
      <w:tr w:rsidR="0051523B" w:rsidRPr="0051523B" w14:paraId="6CA0AD54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A2C757D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6A3FFFF" w14:textId="562E210B" w:rsidR="000B6053" w:rsidRPr="0051523B" w:rsidRDefault="000B6053" w:rsidP="002E5964">
            <w:pPr>
              <w:pStyle w:val="a"/>
              <w:snapToGrid w:val="0"/>
              <w:spacing w:before="0" w:after="0"/>
              <w:ind w:left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D. Verb</w:t>
            </w:r>
            <w:r w:rsidR="007416A8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>;</w:t>
            </w:r>
            <w:r w:rsidR="007416A8" w:rsidRPr="00827387">
              <w:rPr>
                <w:rFonts w:eastAsia="Times New Roman"/>
                <w:b/>
                <w:bCs/>
                <w:iCs/>
                <w:sz w:val="22"/>
                <w:szCs w:val="22"/>
                <w:lang w:eastAsia="en-GB"/>
              </w:rPr>
              <w:t xml:space="preserve"> </w:t>
            </w:r>
            <w:r w:rsidRPr="0051523B">
              <w:rPr>
                <w:rFonts w:eastAsia="Batang" w:hAnsi="Times New Roman" w:cs="Times New Roman"/>
                <w:b/>
                <w:iCs/>
                <w:color w:val="000000" w:themeColor="text1"/>
                <w:sz w:val="22"/>
                <w:szCs w:val="22"/>
              </w:rPr>
              <w:t>Categorially Unambiguous</w:t>
            </w:r>
          </w:p>
        </w:tc>
      </w:tr>
      <w:tr w:rsidR="0051523B" w:rsidRPr="0051523B" w14:paraId="20DDF89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B266B98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BFA9EA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동연이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A45C6F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침부터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47ACEE9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항상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660B084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굶는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66072C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아내를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1FDFF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위해서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DFA58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요리했다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51523B" w:rsidRPr="0051523B" w14:paraId="3F4303E1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E97B7A9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D6DCEA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i-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89E7521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chim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buteo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20021E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hangsang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A211CC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gum-</w:t>
            </w:r>
            <w:proofErr w:type="spellStart"/>
            <w:r w:rsidRPr="0051523B">
              <w:rPr>
                <w:rFonts w:eastAsia="Batang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535A5FF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nae-reul</w:t>
            </w:r>
            <w:proofErr w:type="spellEnd"/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D20D78E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haeseo</w:t>
            </w:r>
            <w:proofErr w:type="spellEnd"/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FFA4556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yoriha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ess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-da.</w:t>
            </w:r>
          </w:p>
        </w:tc>
      </w:tr>
      <w:tr w:rsidR="0051523B" w:rsidRPr="0051523B" w14:paraId="7E94D012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8F8B086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798B9BB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-Top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491A057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morning-FROM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06515BFD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7A42A8A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starve-PRS.ADN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A4C6A1A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wife-ACC</w:t>
            </w:r>
          </w:p>
        </w:tc>
        <w:tc>
          <w:tcPr>
            <w:tcW w:w="133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108F4F13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 w:hint="eastAsia"/>
                <w:iCs/>
                <w:color w:val="000000" w:themeColor="text1"/>
                <w:sz w:val="22"/>
                <w:szCs w:val="22"/>
              </w:rPr>
              <w:t>f</w:t>
            </w: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33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64D94765" w14:textId="77777777" w:rsidR="000B6053" w:rsidRPr="0051523B" w:rsidRDefault="000B6053" w:rsidP="002E5964">
            <w:pPr>
              <w:snapToGrid w:val="0"/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  <w:t>cook-PST-DECL</w:t>
            </w:r>
          </w:p>
        </w:tc>
      </w:tr>
      <w:tr w:rsidR="0051523B" w:rsidRPr="0051523B" w14:paraId="580B185F" w14:textId="77777777" w:rsidTr="00C10ACE">
        <w:trPr>
          <w:trHeight w:val="152"/>
          <w:jc w:val="center"/>
        </w:trPr>
        <w:tc>
          <w:tcPr>
            <w:tcW w:w="900" w:type="dxa"/>
            <w:vMerge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2DFF2F56" w14:textId="77777777" w:rsidR="000B6053" w:rsidRPr="0051523B" w:rsidRDefault="000B6053" w:rsidP="002E5964">
            <w:pPr>
              <w:spacing w:before="0" w:after="0"/>
              <w:contextualSpacing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360" w:type="dxa"/>
            <w:gridSpan w:val="7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  <w:shd w:val="clear" w:color="auto" w:fill="auto"/>
          </w:tcPr>
          <w:p w14:paraId="31C7C631" w14:textId="77777777" w:rsidR="000B6053" w:rsidRPr="0051523B" w:rsidRDefault="000B6053" w:rsidP="002E5964">
            <w:pPr>
              <w:snapToGrid w:val="0"/>
              <w:spacing w:before="0" w:after="0"/>
              <w:contextualSpacing/>
              <w:jc w:val="both"/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“</w:t>
            </w:r>
            <w:proofErr w:type="spellStart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>Dongyeon</w:t>
            </w:r>
            <w:proofErr w:type="spellEnd"/>
            <w:r w:rsidRPr="0051523B">
              <w:rPr>
                <w:rFonts w:eastAsia="Batang" w:hAnsi="Times New Roman" w:cs="Times New Roman"/>
                <w:iCs/>
                <w:color w:val="000000" w:themeColor="text1"/>
                <w:sz w:val="22"/>
                <w:szCs w:val="22"/>
                <w:shd w:val="clear" w:color="000000" w:fill="F9F9F9"/>
              </w:rPr>
              <w:t xml:space="preserve"> cooked for his wife, who was always starving in the morning.”</w:t>
            </w:r>
          </w:p>
        </w:tc>
      </w:tr>
    </w:tbl>
    <w:p w14:paraId="6E92FA27" w14:textId="77777777" w:rsidR="007416A8" w:rsidRDefault="007416A8">
      <w:pPr>
        <w:spacing w:before="240"/>
        <w:jc w:val="both"/>
        <w:rPr>
          <w:iCs/>
          <w:color w:val="000000" w:themeColor="text1"/>
          <w:lang w:eastAsia="zh-CN"/>
        </w:rPr>
      </w:pPr>
    </w:p>
    <w:p w14:paraId="14698DCD" w14:textId="77777777" w:rsidR="007416A8" w:rsidRPr="0051523B" w:rsidRDefault="007416A8">
      <w:pPr>
        <w:spacing w:before="240"/>
        <w:jc w:val="both"/>
        <w:rPr>
          <w:iCs/>
          <w:color w:val="000000" w:themeColor="text1"/>
          <w:lang w:eastAsia="zh-CN"/>
        </w:rPr>
      </w:pPr>
    </w:p>
    <w:p w14:paraId="75E25EF3" w14:textId="67643389" w:rsidR="00137123" w:rsidRPr="0051523B" w:rsidRDefault="00137123" w:rsidP="00137123">
      <w:pPr>
        <w:spacing w:before="240"/>
        <w:rPr>
          <w:b/>
          <w:iCs/>
          <w:color w:val="000000" w:themeColor="text1"/>
        </w:rPr>
      </w:pPr>
      <w:r w:rsidRPr="0051523B">
        <w:rPr>
          <w:b/>
          <w:iCs/>
          <w:color w:val="000000" w:themeColor="text1"/>
        </w:rPr>
        <w:t xml:space="preserve">4. </w:t>
      </w:r>
      <w:r w:rsidR="00AB281A" w:rsidRPr="0051523B">
        <w:rPr>
          <w:b/>
          <w:iCs/>
          <w:color w:val="000000" w:themeColor="text1"/>
        </w:rPr>
        <w:t>Results</w:t>
      </w:r>
      <w:r w:rsidRPr="0051523B">
        <w:rPr>
          <w:b/>
          <w:iCs/>
          <w:color w:val="000000" w:themeColor="text1"/>
        </w:rPr>
        <w:t xml:space="preserve"> of the follow-up </w:t>
      </w:r>
      <w:r w:rsidR="004A6307" w:rsidRPr="0051523B">
        <w:rPr>
          <w:b/>
          <w:iCs/>
          <w:color w:val="000000" w:themeColor="text1"/>
        </w:rPr>
        <w:t xml:space="preserve">self-paced reading </w:t>
      </w:r>
      <w:r w:rsidRPr="0051523B">
        <w:rPr>
          <w:b/>
          <w:iCs/>
          <w:color w:val="000000" w:themeColor="text1"/>
        </w:rPr>
        <w:t>experiment</w:t>
      </w:r>
    </w:p>
    <w:p w14:paraId="51809AD1" w14:textId="76CB74B7" w:rsidR="004A6307" w:rsidRPr="0051523B" w:rsidRDefault="004A6307" w:rsidP="004A6307">
      <w:pPr>
        <w:rPr>
          <w:b/>
          <w:bCs/>
          <w:iCs/>
          <w:color w:val="000000" w:themeColor="text1"/>
        </w:rPr>
      </w:pPr>
      <w:r w:rsidRPr="0051523B">
        <w:rPr>
          <w:b/>
          <w:bCs/>
          <w:iCs/>
          <w:color w:val="000000" w:themeColor="text1"/>
        </w:rPr>
        <w:t>Table 2. Statistical analyses of linear mixed model by the critical region (</w:t>
      </w:r>
      <w:r w:rsidR="007416A8">
        <w:rPr>
          <w:b/>
          <w:bCs/>
          <w:iCs/>
          <w:color w:val="000000" w:themeColor="text1"/>
        </w:rPr>
        <w:t>R</w:t>
      </w:r>
      <w:r w:rsidRPr="0051523B">
        <w:rPr>
          <w:b/>
          <w:bCs/>
          <w:iCs/>
          <w:color w:val="000000" w:themeColor="text1"/>
        </w:rPr>
        <w:t xml:space="preserve">egion 4) </w:t>
      </w:r>
      <w:r w:rsidRPr="0051523B">
        <w:rPr>
          <w:b/>
          <w:bCs/>
          <w:iCs/>
          <w:color w:val="000000" w:themeColor="text1"/>
          <w:lang w:eastAsia="zh-CN"/>
        </w:rPr>
        <w:t>and</w:t>
      </w:r>
      <w:r w:rsidRPr="0051523B">
        <w:rPr>
          <w:rFonts w:hint="eastAsia"/>
          <w:b/>
          <w:bCs/>
          <w:iCs/>
          <w:color w:val="000000" w:themeColor="text1"/>
          <w:lang w:eastAsia="zh-CN"/>
        </w:rPr>
        <w:t xml:space="preserve"> </w:t>
      </w:r>
      <w:r w:rsidRPr="0051523B">
        <w:rPr>
          <w:b/>
          <w:bCs/>
          <w:iCs/>
          <w:color w:val="000000" w:themeColor="text1"/>
        </w:rPr>
        <w:t>spillover region (</w:t>
      </w:r>
      <w:r w:rsidR="007416A8">
        <w:rPr>
          <w:b/>
          <w:bCs/>
          <w:iCs/>
          <w:color w:val="000000" w:themeColor="text1"/>
        </w:rPr>
        <w:t>R</w:t>
      </w:r>
      <w:r w:rsidRPr="0051523B">
        <w:rPr>
          <w:b/>
          <w:bCs/>
          <w:iCs/>
          <w:color w:val="000000" w:themeColor="text1"/>
        </w:rPr>
        <w:t>egion 5) from the follow-up self-paced reading experiment</w:t>
      </w:r>
      <w:r w:rsidR="00E26676" w:rsidRPr="0051523B">
        <w:rPr>
          <w:b/>
          <w:bCs/>
          <w:iCs/>
          <w:color w:val="000000" w:themeColor="text1"/>
        </w:rPr>
        <w:t>.</w:t>
      </w:r>
    </w:p>
    <w:p w14:paraId="4DC01380" w14:textId="77777777" w:rsidR="004A6307" w:rsidRPr="0051523B" w:rsidRDefault="004A6307" w:rsidP="004A6307">
      <w:pPr>
        <w:rPr>
          <w:rFonts w:cs="Times New Roman"/>
          <w:iCs/>
          <w:color w:val="000000" w:themeColor="text1"/>
          <w:lang w:eastAsia="zh-CN"/>
        </w:rPr>
      </w:pPr>
      <w:r w:rsidRPr="007416A8">
        <w:rPr>
          <w:b/>
          <w:bCs/>
          <w:i/>
          <w:color w:val="000000" w:themeColor="text1"/>
        </w:rPr>
        <w:t>Note</w:t>
      </w:r>
      <w:r w:rsidRPr="0051523B">
        <w:rPr>
          <w:b/>
          <w:bCs/>
          <w:iCs/>
          <w:color w:val="000000" w:themeColor="text1"/>
        </w:rPr>
        <w:t>.</w:t>
      </w:r>
      <w:r w:rsidRPr="0051523B">
        <w:rPr>
          <w:iCs/>
          <w:color w:val="000000" w:themeColor="text1"/>
        </w:rPr>
        <w:t xml:space="preserve"> Asterisks (*) indicate significant differences across conditions (</w:t>
      </w:r>
      <w:r w:rsidRPr="0051523B">
        <w:rPr>
          <w:iCs/>
          <w:color w:val="000000" w:themeColor="text1"/>
        </w:rPr>
        <w:t>‘</w:t>
      </w:r>
      <w:r w:rsidRPr="0051523B">
        <w:rPr>
          <w:iCs/>
          <w:color w:val="000000" w:themeColor="text1"/>
        </w:rPr>
        <w:t>*</w:t>
      </w:r>
      <w:r w:rsidRPr="0051523B">
        <w:rPr>
          <w:iCs/>
          <w:color w:val="000000" w:themeColor="text1"/>
        </w:rPr>
        <w:t>’</w:t>
      </w:r>
      <w:r w:rsidRPr="0051523B">
        <w:rPr>
          <w:iCs/>
          <w:color w:val="000000" w:themeColor="text1"/>
        </w:rPr>
        <w:t xml:space="preserve"> indicates p&lt;0.05, </w:t>
      </w:r>
      <w:r w:rsidRPr="0051523B">
        <w:rPr>
          <w:iCs/>
          <w:color w:val="000000" w:themeColor="text1"/>
        </w:rPr>
        <w:t>‘</w:t>
      </w:r>
      <w:r w:rsidRPr="0051523B">
        <w:rPr>
          <w:iCs/>
          <w:color w:val="000000" w:themeColor="text1"/>
        </w:rPr>
        <w:t>**</w:t>
      </w:r>
      <w:r w:rsidRPr="0051523B">
        <w:rPr>
          <w:iCs/>
          <w:color w:val="000000" w:themeColor="text1"/>
        </w:rPr>
        <w:t>’</w:t>
      </w:r>
      <w:r w:rsidRPr="0051523B">
        <w:rPr>
          <w:iCs/>
          <w:color w:val="000000" w:themeColor="text1"/>
        </w:rPr>
        <w:t xml:space="preserve"> </w:t>
      </w:r>
      <w:r w:rsidRPr="0051523B">
        <w:rPr>
          <w:iCs/>
          <w:color w:val="000000" w:themeColor="text1"/>
        </w:rPr>
        <w:lastRenderedPageBreak/>
        <w:t xml:space="preserve">indicates p&lt;0.01, </w:t>
      </w:r>
      <w:r w:rsidRPr="0051523B">
        <w:rPr>
          <w:iCs/>
          <w:color w:val="000000" w:themeColor="text1"/>
        </w:rPr>
        <w:t>‘</w:t>
      </w:r>
      <w:r w:rsidRPr="0051523B">
        <w:rPr>
          <w:iCs/>
          <w:color w:val="000000" w:themeColor="text1"/>
        </w:rPr>
        <w:t>***</w:t>
      </w:r>
      <w:r w:rsidRPr="0051523B">
        <w:rPr>
          <w:iCs/>
          <w:color w:val="000000" w:themeColor="text1"/>
        </w:rPr>
        <w:t>’</w:t>
      </w:r>
      <w:r w:rsidRPr="0051523B">
        <w:rPr>
          <w:iCs/>
          <w:color w:val="000000" w:themeColor="text1"/>
        </w:rPr>
        <w:t xml:space="preserve"> indicates p&lt;0.001).</w:t>
      </w:r>
    </w:p>
    <w:tbl>
      <w:tblPr>
        <w:tblpPr w:leftFromText="142" w:rightFromText="142" w:vertAnchor="text" w:tblpY="1"/>
        <w:tblOverlap w:val="never"/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5"/>
        <w:gridCol w:w="1128"/>
        <w:gridCol w:w="672"/>
        <w:gridCol w:w="980"/>
        <w:gridCol w:w="1745"/>
      </w:tblGrid>
      <w:tr w:rsidR="0051523B" w:rsidRPr="0051523B" w14:paraId="5751E7E6" w14:textId="77777777" w:rsidTr="00E26676">
        <w:trPr>
          <w:trHeight w:val="20"/>
        </w:trPr>
        <w:tc>
          <w:tcPr>
            <w:tcW w:w="375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1CE44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</w:p>
        </w:tc>
        <w:tc>
          <w:tcPr>
            <w:tcW w:w="1128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12F9DE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Estimate</w:t>
            </w:r>
          </w:p>
        </w:tc>
        <w:tc>
          <w:tcPr>
            <w:tcW w:w="672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89A75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SE</w:t>
            </w:r>
          </w:p>
        </w:tc>
        <w:tc>
          <w:tcPr>
            <w:tcW w:w="98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1A480F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t-value</w:t>
            </w:r>
          </w:p>
        </w:tc>
        <w:tc>
          <w:tcPr>
            <w:tcW w:w="1745" w:type="dxa"/>
            <w:shd w:val="clear" w:color="auto" w:fill="D9D9D9" w:themeFill="background1" w:themeFillShade="D9"/>
            <w:vAlign w:val="center"/>
          </w:tcPr>
          <w:p w14:paraId="374B1ADA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p-value</w:t>
            </w:r>
          </w:p>
        </w:tc>
      </w:tr>
      <w:tr w:rsidR="0051523B" w:rsidRPr="0051523B" w14:paraId="61B89A06" w14:textId="77777777" w:rsidTr="004A6307">
        <w:trPr>
          <w:trHeight w:val="20"/>
        </w:trPr>
        <w:tc>
          <w:tcPr>
            <w:tcW w:w="8280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3A4010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both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Critical Region</w:t>
            </w:r>
          </w:p>
        </w:tc>
      </w:tr>
      <w:tr w:rsidR="0051523B" w:rsidRPr="0051523B" w14:paraId="051DE272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9CDE5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(Intercept)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C8B60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6.12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BE320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5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1A1559" w14:textId="1E638C5D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131.90</w:t>
            </w:r>
          </w:p>
        </w:tc>
        <w:tc>
          <w:tcPr>
            <w:tcW w:w="1745" w:type="dxa"/>
            <w:vAlign w:val="center"/>
          </w:tcPr>
          <w:p w14:paraId="47B1A543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</w:p>
        </w:tc>
      </w:tr>
      <w:tr w:rsidR="0051523B" w:rsidRPr="0051523B" w14:paraId="6B311526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4E07D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Category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51AA4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3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FBC963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3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9C390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1.14</w:t>
            </w:r>
          </w:p>
        </w:tc>
        <w:tc>
          <w:tcPr>
            <w:tcW w:w="1745" w:type="dxa"/>
            <w:vAlign w:val="center"/>
          </w:tcPr>
          <w:p w14:paraId="24805B08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 w:hint="eastAsia"/>
                <w:iCs/>
                <w:color w:val="000000" w:themeColor="text1"/>
                <w:lang w:eastAsia="ko-KR"/>
              </w:rPr>
              <w:t>0</w:t>
            </w: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.26</w:t>
            </w:r>
          </w:p>
        </w:tc>
      </w:tr>
      <w:tr w:rsidR="0051523B" w:rsidRPr="0051523B" w14:paraId="5945C02D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54B70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Category Ambiguity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2BF276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1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016C7C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2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BC629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45</w:t>
            </w:r>
          </w:p>
        </w:tc>
        <w:tc>
          <w:tcPr>
            <w:tcW w:w="1745" w:type="dxa"/>
            <w:vAlign w:val="center"/>
          </w:tcPr>
          <w:p w14:paraId="21DDE924" w14:textId="77777777" w:rsidR="004A6307" w:rsidRPr="0051523B" w:rsidRDefault="004A6307" w:rsidP="004A6307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 w:hint="eastAsia"/>
                <w:iCs/>
                <w:color w:val="000000" w:themeColor="text1"/>
                <w:lang w:eastAsia="ko-KR"/>
              </w:rPr>
              <w:t>0</w:t>
            </w: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.65</w:t>
            </w:r>
          </w:p>
        </w:tc>
      </w:tr>
      <w:tr w:rsidR="0051523B" w:rsidRPr="0051523B" w14:paraId="1982EBE0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77AB" w14:textId="03CB9156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 xml:space="preserve">Category </w:t>
            </w:r>
            <w:r w:rsidRPr="0051523B">
              <w:rPr>
                <w:rFonts w:eastAsia="Times New Roman"/>
                <w:b/>
                <w:bCs/>
                <w:iCs/>
                <w:color w:val="000000" w:themeColor="text1"/>
                <w:sz w:val="22"/>
                <w:lang w:eastAsia="en-GB"/>
              </w:rPr>
              <w:t>×</w:t>
            </w: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 xml:space="preserve"> Category Ambiguity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F9C76" w14:textId="339354BA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0.08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21D53" w14:textId="36263E29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0.04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BFDC7" w14:textId="608344B3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2.18</w:t>
            </w:r>
          </w:p>
        </w:tc>
        <w:tc>
          <w:tcPr>
            <w:tcW w:w="1745" w:type="dxa"/>
            <w:vAlign w:val="center"/>
          </w:tcPr>
          <w:p w14:paraId="1963821A" w14:textId="42486C39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 w:hint="eastAsia"/>
                <w:b/>
                <w:bCs/>
                <w:iCs/>
                <w:color w:val="000000" w:themeColor="text1"/>
                <w:lang w:eastAsia="ko-KR"/>
              </w:rPr>
              <w:t>0</w:t>
            </w: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.03</w:t>
            </w:r>
            <w:r w:rsidRPr="0051523B">
              <w:rPr>
                <w:rFonts w:cs="Times New Roman" w:hint="eastAsia"/>
                <w:b/>
                <w:bCs/>
                <w:iCs/>
                <w:color w:val="000000" w:themeColor="text1"/>
                <w:lang w:eastAsia="ko-KR"/>
              </w:rPr>
              <w:t>*</w:t>
            </w:r>
          </w:p>
        </w:tc>
      </w:tr>
      <w:tr w:rsidR="0051523B" w:rsidRPr="0051523B" w14:paraId="025F27A8" w14:textId="77777777" w:rsidTr="004A6307">
        <w:trPr>
          <w:trHeight w:val="20"/>
        </w:trPr>
        <w:tc>
          <w:tcPr>
            <w:tcW w:w="8280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E835A7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both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Spillover Region 1</w:t>
            </w:r>
          </w:p>
        </w:tc>
      </w:tr>
      <w:tr w:rsidR="0051523B" w:rsidRPr="0051523B" w14:paraId="140AA8DC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0FF4C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(Intercept)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CEC0FB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6.16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CE3AC4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5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B16C63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131.82</w:t>
            </w:r>
          </w:p>
        </w:tc>
        <w:tc>
          <w:tcPr>
            <w:tcW w:w="1745" w:type="dxa"/>
            <w:vAlign w:val="center"/>
          </w:tcPr>
          <w:p w14:paraId="2397DD1F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</w:p>
        </w:tc>
      </w:tr>
      <w:tr w:rsidR="0051523B" w:rsidRPr="0051523B" w14:paraId="142AB261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CB50B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Category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A5EE2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0.14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6CF8D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0.02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E5510F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6.31</w:t>
            </w:r>
          </w:p>
        </w:tc>
        <w:tc>
          <w:tcPr>
            <w:tcW w:w="1745" w:type="dxa"/>
            <w:vAlign w:val="center"/>
          </w:tcPr>
          <w:p w14:paraId="03635118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4.112e-10 ***</w:t>
            </w:r>
          </w:p>
        </w:tc>
      </w:tr>
      <w:tr w:rsidR="0051523B" w:rsidRPr="0051523B" w14:paraId="29117013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9F09B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Category Ambiguity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603B15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3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7671F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02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CC0FF0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1.25</w:t>
            </w:r>
          </w:p>
        </w:tc>
        <w:tc>
          <w:tcPr>
            <w:tcW w:w="1745" w:type="dxa"/>
            <w:vAlign w:val="center"/>
          </w:tcPr>
          <w:p w14:paraId="3E8C57CF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iCs/>
                <w:color w:val="000000" w:themeColor="text1"/>
                <w:lang w:eastAsia="ko-KR"/>
              </w:rPr>
              <w:t>0.21</w:t>
            </w:r>
          </w:p>
        </w:tc>
      </w:tr>
      <w:tr w:rsidR="0051523B" w:rsidRPr="0051523B" w14:paraId="3D60A892" w14:textId="77777777" w:rsidTr="00E26676">
        <w:trPr>
          <w:trHeight w:val="20"/>
        </w:trPr>
        <w:tc>
          <w:tcPr>
            <w:tcW w:w="37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55482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 xml:space="preserve">Category </w:t>
            </w:r>
            <w:r w:rsidRPr="0051523B">
              <w:rPr>
                <w:rFonts w:eastAsia="Times New Roman"/>
                <w:b/>
                <w:bCs/>
                <w:iCs/>
                <w:color w:val="000000" w:themeColor="text1"/>
                <w:sz w:val="22"/>
                <w:lang w:eastAsia="en-GB"/>
              </w:rPr>
              <w:t>×</w:t>
            </w: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 xml:space="preserve"> Category Ambiguity</w:t>
            </w:r>
          </w:p>
        </w:tc>
        <w:tc>
          <w:tcPr>
            <w:tcW w:w="11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87BD44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0.10</w:t>
            </w:r>
          </w:p>
        </w:tc>
        <w:tc>
          <w:tcPr>
            <w:tcW w:w="6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74C2D4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0.04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6312DC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2.28</w:t>
            </w:r>
          </w:p>
        </w:tc>
        <w:tc>
          <w:tcPr>
            <w:tcW w:w="1745" w:type="dxa"/>
            <w:vAlign w:val="center"/>
          </w:tcPr>
          <w:p w14:paraId="17D76594" w14:textId="77777777" w:rsidR="00E26676" w:rsidRPr="0051523B" w:rsidRDefault="00E26676" w:rsidP="00E26676">
            <w:pPr>
              <w:adjustRightInd w:val="0"/>
              <w:snapToGri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</w:pPr>
            <w:r w:rsidRPr="0051523B">
              <w:rPr>
                <w:rFonts w:cs="Times New Roman"/>
                <w:b/>
                <w:bCs/>
                <w:iCs/>
                <w:color w:val="000000" w:themeColor="text1"/>
                <w:lang w:eastAsia="ko-KR"/>
              </w:rPr>
              <w:t>0.02*</w:t>
            </w:r>
          </w:p>
        </w:tc>
      </w:tr>
    </w:tbl>
    <w:p w14:paraId="64711469" w14:textId="77777777" w:rsidR="000B6053" w:rsidRPr="0051523B" w:rsidRDefault="000B6053" w:rsidP="00E26676">
      <w:pPr>
        <w:spacing w:before="240"/>
        <w:jc w:val="both"/>
        <w:rPr>
          <w:iCs/>
          <w:color w:val="000000" w:themeColor="text1"/>
          <w:lang w:eastAsia="zh-CN"/>
        </w:rPr>
      </w:pPr>
    </w:p>
    <w:p w14:paraId="336380EC" w14:textId="77777777" w:rsidR="00E26676" w:rsidRPr="0051523B" w:rsidRDefault="00E26676" w:rsidP="00E26676">
      <w:pPr>
        <w:spacing w:before="240"/>
        <w:jc w:val="both"/>
        <w:rPr>
          <w:iCs/>
          <w:color w:val="000000" w:themeColor="text1"/>
          <w:lang w:eastAsia="zh-CN"/>
        </w:rPr>
      </w:pPr>
    </w:p>
    <w:p w14:paraId="70344DCF" w14:textId="77777777" w:rsidR="00E26676" w:rsidRPr="0051523B" w:rsidRDefault="00E26676" w:rsidP="00E26676">
      <w:pPr>
        <w:spacing w:before="240"/>
        <w:jc w:val="both"/>
        <w:rPr>
          <w:iCs/>
          <w:color w:val="000000" w:themeColor="text1"/>
          <w:lang w:eastAsia="zh-CN"/>
        </w:rPr>
      </w:pPr>
    </w:p>
    <w:p w14:paraId="281B511F" w14:textId="77777777" w:rsidR="00E26676" w:rsidRPr="0051523B" w:rsidRDefault="00E26676" w:rsidP="00E26676">
      <w:pPr>
        <w:spacing w:before="240"/>
        <w:jc w:val="both"/>
        <w:rPr>
          <w:iCs/>
          <w:color w:val="000000" w:themeColor="text1"/>
          <w:lang w:eastAsia="zh-CN"/>
        </w:rPr>
      </w:pPr>
    </w:p>
    <w:p w14:paraId="1FF2D9B7" w14:textId="77777777" w:rsidR="00E26676" w:rsidRPr="0051523B" w:rsidRDefault="00E26676" w:rsidP="00E26676">
      <w:pPr>
        <w:spacing w:before="240"/>
        <w:jc w:val="both"/>
        <w:rPr>
          <w:iCs/>
          <w:color w:val="000000" w:themeColor="text1"/>
          <w:lang w:eastAsia="zh-CN"/>
        </w:rPr>
      </w:pPr>
    </w:p>
    <w:p w14:paraId="36EF2DC5" w14:textId="77777777" w:rsidR="00E26676" w:rsidRPr="0051523B" w:rsidRDefault="00E26676" w:rsidP="00E26676">
      <w:pPr>
        <w:spacing w:before="240"/>
        <w:jc w:val="both"/>
        <w:rPr>
          <w:iCs/>
          <w:color w:val="000000" w:themeColor="text1"/>
          <w:lang w:eastAsia="zh-CN"/>
        </w:rPr>
      </w:pPr>
    </w:p>
    <w:p w14:paraId="54C2913C" w14:textId="77777777" w:rsidR="007416A8" w:rsidRDefault="007416A8" w:rsidP="00E26676">
      <w:pPr>
        <w:spacing w:before="240"/>
        <w:jc w:val="both"/>
        <w:rPr>
          <w:b/>
          <w:bCs/>
          <w:iCs/>
          <w:color w:val="000000" w:themeColor="text1"/>
        </w:rPr>
      </w:pPr>
    </w:p>
    <w:p w14:paraId="113C6DFA" w14:textId="77777777" w:rsidR="007416A8" w:rsidRDefault="007416A8" w:rsidP="00E26676">
      <w:pPr>
        <w:spacing w:before="240"/>
        <w:jc w:val="both"/>
        <w:rPr>
          <w:b/>
          <w:bCs/>
          <w:iCs/>
          <w:color w:val="000000" w:themeColor="text1"/>
        </w:rPr>
      </w:pPr>
    </w:p>
    <w:p w14:paraId="65EE127D" w14:textId="77777777" w:rsidR="007416A8" w:rsidRDefault="007416A8" w:rsidP="00E26676">
      <w:pPr>
        <w:spacing w:before="240"/>
        <w:jc w:val="both"/>
        <w:rPr>
          <w:b/>
          <w:bCs/>
          <w:iCs/>
          <w:color w:val="000000" w:themeColor="text1"/>
        </w:rPr>
      </w:pPr>
    </w:p>
    <w:p w14:paraId="5FB8625A" w14:textId="77777777" w:rsidR="007416A8" w:rsidRDefault="007416A8" w:rsidP="00E26676">
      <w:pPr>
        <w:spacing w:before="240"/>
        <w:jc w:val="both"/>
        <w:rPr>
          <w:b/>
          <w:bCs/>
          <w:iCs/>
          <w:color w:val="000000" w:themeColor="text1"/>
        </w:rPr>
      </w:pPr>
    </w:p>
    <w:p w14:paraId="42CF06DB" w14:textId="77777777" w:rsidR="007416A8" w:rsidRDefault="007416A8" w:rsidP="00E26676">
      <w:pPr>
        <w:spacing w:before="240"/>
        <w:jc w:val="both"/>
        <w:rPr>
          <w:b/>
          <w:bCs/>
          <w:iCs/>
          <w:color w:val="000000" w:themeColor="text1"/>
        </w:rPr>
      </w:pPr>
    </w:p>
    <w:p w14:paraId="07233A56" w14:textId="77777777" w:rsidR="007416A8" w:rsidRDefault="007416A8" w:rsidP="00E26676">
      <w:pPr>
        <w:spacing w:before="240"/>
        <w:jc w:val="both"/>
        <w:rPr>
          <w:b/>
          <w:bCs/>
          <w:iCs/>
          <w:color w:val="000000" w:themeColor="text1"/>
        </w:rPr>
      </w:pPr>
    </w:p>
    <w:p w14:paraId="08AD4CDA" w14:textId="1E2CB21C" w:rsidR="00E26676" w:rsidRPr="0051523B" w:rsidRDefault="00E26676" w:rsidP="00E26676">
      <w:pPr>
        <w:spacing w:before="240"/>
        <w:jc w:val="both"/>
        <w:rPr>
          <w:b/>
          <w:bCs/>
          <w:iCs/>
          <w:color w:val="000000" w:themeColor="text1"/>
        </w:rPr>
      </w:pPr>
      <w:r w:rsidRPr="0051523B">
        <w:rPr>
          <w:b/>
          <w:bCs/>
          <w:iCs/>
          <w:color w:val="000000" w:themeColor="text1"/>
        </w:rPr>
        <w:t>Figure 2. Mean reading times at the critical region (</w:t>
      </w:r>
      <w:r w:rsidR="007416A8">
        <w:rPr>
          <w:b/>
          <w:bCs/>
          <w:iCs/>
          <w:color w:val="000000" w:themeColor="text1"/>
        </w:rPr>
        <w:t>R</w:t>
      </w:r>
      <w:r w:rsidRPr="0051523B">
        <w:rPr>
          <w:b/>
          <w:bCs/>
          <w:iCs/>
          <w:color w:val="000000" w:themeColor="text1"/>
        </w:rPr>
        <w:t>egion 4) and spillover region (</w:t>
      </w:r>
      <w:r w:rsidR="007416A8">
        <w:rPr>
          <w:b/>
          <w:bCs/>
          <w:iCs/>
          <w:color w:val="000000" w:themeColor="text1"/>
        </w:rPr>
        <w:t>R</w:t>
      </w:r>
      <w:r w:rsidRPr="0051523B">
        <w:rPr>
          <w:b/>
          <w:bCs/>
          <w:iCs/>
          <w:color w:val="000000" w:themeColor="text1"/>
        </w:rPr>
        <w:t>egion 5) for four conditions.</w:t>
      </w:r>
    </w:p>
    <w:p w14:paraId="71CD56F3" w14:textId="41812ED7" w:rsidR="00E26676" w:rsidRPr="0051523B" w:rsidRDefault="007416A8" w:rsidP="00E26676">
      <w:pPr>
        <w:spacing w:before="240"/>
        <w:jc w:val="both"/>
        <w:rPr>
          <w:b/>
          <w:bCs/>
          <w:iCs/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drawing>
          <wp:inline distT="0" distB="0" distL="0" distR="0" wp14:anchorId="13EEB7C3" wp14:editId="6E745440">
            <wp:extent cx="6208395" cy="2353310"/>
            <wp:effectExtent l="0" t="0" r="1905" b="0"/>
            <wp:docPr id="651506744" name="圖片 1" descr="一張含有 文字, 螢幕擷取畫面, 繪圖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506744" name="圖片 1" descr="一張含有 文字, 螢幕擷取畫面, 繪圖, 圖表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84341" w14:textId="77777777" w:rsidR="00E26676" w:rsidRPr="0051523B" w:rsidRDefault="00E26676" w:rsidP="00E26676">
      <w:pPr>
        <w:spacing w:before="240"/>
        <w:jc w:val="both"/>
        <w:rPr>
          <w:b/>
          <w:bCs/>
          <w:iCs/>
          <w:color w:val="000000" w:themeColor="text1"/>
        </w:rPr>
      </w:pPr>
    </w:p>
    <w:p w14:paraId="29AA80FA" w14:textId="56A0D292" w:rsidR="00E26676" w:rsidRPr="0051523B" w:rsidRDefault="00E26676" w:rsidP="00C10ACE">
      <w:pPr>
        <w:rPr>
          <w:rFonts w:hint="eastAsia"/>
          <w:iCs/>
          <w:color w:val="000000" w:themeColor="text1"/>
        </w:rPr>
      </w:pPr>
      <w:r w:rsidRPr="007416A8">
        <w:rPr>
          <w:b/>
          <w:bCs/>
          <w:i/>
          <w:color w:val="000000" w:themeColor="text1"/>
        </w:rPr>
        <w:t>Note</w:t>
      </w:r>
      <w:r w:rsidRPr="0051523B">
        <w:rPr>
          <w:b/>
          <w:bCs/>
          <w:iCs/>
          <w:color w:val="000000" w:themeColor="text1"/>
        </w:rPr>
        <w:t xml:space="preserve">. </w:t>
      </w:r>
      <w:r w:rsidRPr="0051523B">
        <w:rPr>
          <w:iCs/>
          <w:color w:val="000000" w:themeColor="text1"/>
        </w:rPr>
        <w:t>Asterisks (*) indicate significant differences across conditions (</w:t>
      </w:r>
      <w:r w:rsidRPr="0051523B">
        <w:rPr>
          <w:iCs/>
          <w:color w:val="000000" w:themeColor="text1"/>
        </w:rPr>
        <w:t>‘</w:t>
      </w:r>
      <w:r w:rsidRPr="0051523B">
        <w:rPr>
          <w:iCs/>
          <w:color w:val="000000" w:themeColor="text1"/>
        </w:rPr>
        <w:t>*</w:t>
      </w:r>
      <w:r w:rsidRPr="0051523B">
        <w:rPr>
          <w:iCs/>
          <w:color w:val="000000" w:themeColor="text1"/>
        </w:rPr>
        <w:t>’</w:t>
      </w:r>
      <w:r w:rsidRPr="0051523B">
        <w:rPr>
          <w:iCs/>
          <w:color w:val="000000" w:themeColor="text1"/>
        </w:rPr>
        <w:t xml:space="preserve"> indicates p&lt;0.05 and </w:t>
      </w:r>
      <w:r w:rsidRPr="0051523B">
        <w:rPr>
          <w:iCs/>
          <w:color w:val="000000" w:themeColor="text1"/>
        </w:rPr>
        <w:t>‘</w:t>
      </w:r>
      <w:r w:rsidRPr="0051523B">
        <w:rPr>
          <w:iCs/>
          <w:color w:val="000000" w:themeColor="text1"/>
        </w:rPr>
        <w:t>n</w:t>
      </w:r>
      <w:r w:rsidR="007416A8">
        <w:rPr>
          <w:rFonts w:hint="eastAsia"/>
          <w:iCs/>
          <w:color w:val="000000" w:themeColor="text1"/>
          <w:lang w:eastAsia="zh-CN"/>
        </w:rPr>
        <w:t>·</w:t>
      </w:r>
      <w:r w:rsidRPr="0051523B">
        <w:rPr>
          <w:iCs/>
          <w:color w:val="000000" w:themeColor="text1"/>
        </w:rPr>
        <w:t>s</w:t>
      </w:r>
      <w:r w:rsidRPr="0051523B">
        <w:rPr>
          <w:iCs/>
          <w:color w:val="000000" w:themeColor="text1"/>
        </w:rPr>
        <w:t>’</w:t>
      </w:r>
      <w:r w:rsidRPr="0051523B">
        <w:rPr>
          <w:iCs/>
          <w:color w:val="000000" w:themeColor="text1"/>
        </w:rPr>
        <w:t xml:space="preserve"> indicates non-significant).</w:t>
      </w:r>
    </w:p>
    <w:sectPr w:rsidR="00E26676" w:rsidRPr="0051523B">
      <w:headerReference w:type="even" r:id="rId10"/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84486" w14:textId="77777777" w:rsidR="000560A4" w:rsidRDefault="000560A4">
      <w:pPr>
        <w:spacing w:before="0" w:after="0"/>
      </w:pPr>
      <w:r>
        <w:separator/>
      </w:r>
    </w:p>
  </w:endnote>
  <w:endnote w:type="continuationSeparator" w:id="0">
    <w:p w14:paraId="239DE584" w14:textId="77777777" w:rsidR="000560A4" w:rsidRDefault="000560A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한컴바탕">
    <w:altName w:val="新細明體"/>
    <w:panose1 w:val="020B0604020202020204"/>
    <w:charset w:val="88"/>
    <w:family w:val="roman"/>
    <w:pitch w:val="default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DFB2A" w14:textId="77777777" w:rsidR="005F6742" w:rsidRDefault="00627830">
    <w:r>
      <w:rPr>
        <w:noProof/>
      </w:rPr>
      <mc:AlternateContent>
        <mc:Choice Requires="wps">
          <w:drawing>
            <wp:anchor distT="0" distB="0" distL="114300" distR="114300" simplePos="0" relativeHeight="36" behindDoc="0" locked="0" layoutInCell="0" allowOverlap="1" wp14:anchorId="49203965" wp14:editId="69E72F88">
              <wp:simplePos x="0" y="0"/>
              <wp:positionH relativeFrom="margin">
                <wp:posOffset>4699635</wp:posOffset>
              </wp:positionH>
              <wp:positionV relativeFrom="page">
                <wp:posOffset>8978265</wp:posOffset>
              </wp:positionV>
              <wp:extent cx="1508760" cy="497840"/>
              <wp:effectExtent l="0" t="0" r="0" b="0"/>
              <wp:wrapNone/>
              <wp:docPr id="529202703" name="_x12709728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508760" cy="497840"/>
                      </a:xfrm>
                      <a:custGeom>
                        <a:avLst/>
                        <a:gdLst>
                          <a:gd name="T0" fmla="*/ 0 w 2376"/>
                          <a:gd name="T1" fmla="*/ 0 h 784"/>
                          <a:gd name="T2" fmla="*/ 0 w 2376"/>
                          <a:gd name="T3" fmla="*/ 497840 h 784"/>
                          <a:gd name="T4" fmla="*/ 1508760 w 2376"/>
                          <a:gd name="T5" fmla="*/ 497840 h 784"/>
                          <a:gd name="T6" fmla="*/ 1508760 w 2376"/>
                          <a:gd name="T7" fmla="*/ 0 h 784"/>
                          <a:gd name="T8" fmla="*/ 0 w 2376"/>
                          <a:gd name="T9" fmla="*/ 0 h 784"/>
                          <a:gd name="T10" fmla="*/ 0 60000 65536"/>
                          <a:gd name="T11" fmla="*/ 0 60000 65536"/>
                          <a:gd name="T12" fmla="*/ 0 60000 65536"/>
                          <a:gd name="T13" fmla="*/ 0 60000 65536"/>
                          <a:gd name="T14" fmla="*/ 0 60000 65536"/>
                        </a:gdLst>
                        <a:ahLst/>
                        <a:cxnLst>
                          <a:cxn ang="T10">
                            <a:pos x="T0" y="T1"/>
                          </a:cxn>
                          <a:cxn ang="T11">
                            <a:pos x="T2" y="T3"/>
                          </a:cxn>
                          <a:cxn ang="T12">
                            <a:pos x="T4" y="T5"/>
                          </a:cxn>
                          <a:cxn ang="T13">
                            <a:pos x="T6" y="T7"/>
                          </a:cxn>
                          <a:cxn ang="T14">
                            <a:pos x="T8" y="T9"/>
                          </a:cxn>
                        </a:cxnLst>
                        <a:rect l="0" t="0" r="r" b="b"/>
                        <a:pathLst>
                          <a:path w="2376" h="784">
                            <a:moveTo>
                              <a:pt x="0" y="0"/>
                            </a:moveTo>
                            <a:lnTo>
                              <a:pt x="0" y="784"/>
                            </a:lnTo>
                            <a:lnTo>
                              <a:pt x="2376" y="784"/>
                            </a:lnTo>
                            <a:lnTo>
                              <a:pt x="2376" y="0"/>
                            </a:lnTo>
                            <a:lnTo>
                              <a:pt x="0" y="0"/>
                            </a:lnTo>
                          </a:path>
                        </a:pathLst>
                      </a:cu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C5D4172" w14:textId="77777777" w:rsidR="005F6742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>PAGE  \* ARABIC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108000" tIns="36000" rIns="108000" bIns="360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9203965" id="_x1270972816" o:spid="_x0000_s1026" style="position:absolute;margin-left:370.05pt;margin-top:706.95pt;width:118.8pt;height:39.2pt;z-index: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coordsize="2376,784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FakU4gIAAPoHAAAOAAAAZHJzL2Uyb0RvYy54bWyslVmPmzAQgN8r9T9YfqzUBXIvWrKqutqq&#13;&#10;Ui9p0x/gGBNQwaa2E9j++s6YYyFXq6p5IDbzMZfHM3f3dZGTg9AmUzKiwY1PiZBcxZncRfT75vHt&#13;&#10;ihJjmYxZrqSI6LMw9H79+tVdVYZiolKVx0ITUCJNWJURTa0tQ88zPBUFMzeqFBKEidIFs7DVOy/W&#13;&#10;rALtRe5NfH/hVUrHpVZcGANvHxohXTv9SSK4/ZokRliSRxR8s+6p3XOLT299x8KdZmWa8dYN9g9e&#13;&#10;FCyTYLRX9cAsI3udnagqMq6VUYm94arwVJJkXLgYIJrAP4rmKWWlcLFAckzZp8n8P7X8y+Gp/KbR&#13;&#10;dVN+UvyHgYx4VWnCXoIbAwzZVp9VDGfI9la5YOtEF/glhEFql9PnPqeitoTDy2Dur5YLSD0H2ex2&#13;&#10;uZq5pHss7L7me2M/COU0scMnY5sziWHlMhoTyQowuwElSZHD8bzxiE8qMpkuF+0B9kwwYlIC9o6R&#13;&#10;yQg5r2Y6YBqnyVldswHXRnrBsfmAvKZxMeCua1wOSP+8e3D5/pix2xFzNspgnPmFDz+ymM+np+kf&#13;&#10;5/8aOT6Ga+TwMMDuFevD4zghoeR2XVGxtKszXsu20GBFGLatDcSLlVcqg2WNdQe1uwmwkEAJcCgd&#13;&#10;4MEIh8AQn17EJyMcfEZ8fhGfjnCoD8SXF/HZCIcKQPx2iDcxtFFraJHHzVFTAs1xi99AFpjFZHVL&#13;&#10;UkXUXTySRhRvFwoKdRAb5RB71AnA2Is0l6dUe0OB66Tdf+l0NcYgiL8GuwbT6en+G33NaY4ZMI5h&#13;&#10;uuPt48U0DVqTVI9ZnruU5K4A+hfO9bZrYqPE4WNCW29roHG5VfEz9E+tmvED4xIWqdK/KKlg9ETU&#13;&#10;/NwzLSjJP0ro7YG/ghqHYeV2Uyx4SvRItB2KmOSgLKKWQv3i8r1tJty+1NkuBVtNgUr1Djp3kmGD&#13;&#10;dS2+8avdwIBx8bfDECfYcO+ol5G9/g0AAP//AwBQSwMEFAAGAAgAAAAhABqpBXrjAAAAEgEAAA8A&#13;&#10;AABkcnMvZG93bnJldi54bWxMT9tOg0AQfTfxHzZj4ptdoE0RytKojZf0regHbGEEIjuL7Jauf+/0&#13;&#10;SV8mmTlnzqXYBjOIGSfXW1IQLyIQSLVtemoVfLw/392DcF5TowdLqOAHHWzL66tC54090wHnyreC&#13;&#10;RcjlWkHn/ZhL6eoOjXYLOyIx9mknoz2vUyubSZ9Z3AwyiaK1NLonduj0iE8d1l/VyShYJ7uwN37v&#13;&#10;X97Ca6iCmx+/D1Kp25uw2/B42IDwGPzfB1w6cH4oOdjRnqhxYlCQrqKYqQys4mUGgilZmqYgjpdT&#13;&#10;lixBloX8X6X8BQAA//8DAFBLAQItABQABgAIAAAAIQC2gziS/gAAAOEBAAATAAAAAAAAAAAAAAAA&#13;&#10;AAAAAABbQ29udGVudF9UeXBlc10ueG1sUEsBAi0AFAAGAAgAAAAhADj9If/WAAAAlAEAAAsAAAAA&#13;&#10;AAAAAAAAAAAALwEAAF9yZWxzLy5yZWxzUEsBAi0AFAAGAAgAAAAhAHgVqRTiAgAA+gcAAA4AAAAA&#13;&#10;AAAAAAAAAAAALgIAAGRycy9lMm9Eb2MueG1sUEsBAi0AFAAGAAgAAAAhABqpBXrjAAAAEgEAAA8A&#13;&#10;AAAAAAAAAAAAAAAAPAUAAGRycy9kb3ducmV2LnhtbFBLBQYAAAAABAAEAPMAAABMBgAAAAA=&#13;&#10;" o:allowincell="f" adj="-11796480,,5400" path="m,l,784r2376,l2376,,,e" filled="f" stroked="f">
              <v:stroke joinstyle="round"/>
              <v:formulas/>
              <v:path arrowok="t" o:connecttype="custom" o:connectlocs="0,0;0,316128400;958062600,316128400;958062600,0;0,0" o:connectangles="0,0,0,0,0" textboxrect="0,0,2376,784"/>
              <v:textbox inset="3mm,1mm,3mm,1mm">
                <w:txbxContent>
                  <w:p w14:paraId="1C5D4172" w14:textId="77777777" w:rsidR="005F6742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>PAGE  \* ARABIC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AAA06" w14:textId="77777777" w:rsidR="005F6742" w:rsidRDefault="00627830">
    <w:r>
      <w:rPr>
        <w:noProof/>
      </w:rPr>
      <mc:AlternateContent>
        <mc:Choice Requires="wps">
          <w:drawing>
            <wp:anchor distT="0" distB="0" distL="114300" distR="114300" simplePos="0" relativeHeight="35" behindDoc="0" locked="0" layoutInCell="0" allowOverlap="1" wp14:anchorId="02864CCE" wp14:editId="3DD55BEF">
              <wp:simplePos x="0" y="0"/>
              <wp:positionH relativeFrom="margin">
                <wp:posOffset>4699635</wp:posOffset>
              </wp:positionH>
              <wp:positionV relativeFrom="page">
                <wp:posOffset>8978265</wp:posOffset>
              </wp:positionV>
              <wp:extent cx="1508760" cy="497840"/>
              <wp:effectExtent l="0" t="0" r="0" b="0"/>
              <wp:wrapNone/>
              <wp:docPr id="294143845" name="_x12709728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508760" cy="497840"/>
                      </a:xfrm>
                      <a:custGeom>
                        <a:avLst/>
                        <a:gdLst>
                          <a:gd name="T0" fmla="*/ 0 w 2376"/>
                          <a:gd name="T1" fmla="*/ 0 h 784"/>
                          <a:gd name="T2" fmla="*/ 0 w 2376"/>
                          <a:gd name="T3" fmla="*/ 497840 h 784"/>
                          <a:gd name="T4" fmla="*/ 1508760 w 2376"/>
                          <a:gd name="T5" fmla="*/ 497840 h 784"/>
                          <a:gd name="T6" fmla="*/ 1508760 w 2376"/>
                          <a:gd name="T7" fmla="*/ 0 h 784"/>
                          <a:gd name="T8" fmla="*/ 0 w 2376"/>
                          <a:gd name="T9" fmla="*/ 0 h 784"/>
                          <a:gd name="T10" fmla="*/ 0 60000 65536"/>
                          <a:gd name="T11" fmla="*/ 0 60000 65536"/>
                          <a:gd name="T12" fmla="*/ 0 60000 65536"/>
                          <a:gd name="T13" fmla="*/ 0 60000 65536"/>
                          <a:gd name="T14" fmla="*/ 0 60000 65536"/>
                        </a:gdLst>
                        <a:ahLst/>
                        <a:cxnLst>
                          <a:cxn ang="T10">
                            <a:pos x="T0" y="T1"/>
                          </a:cxn>
                          <a:cxn ang="T11">
                            <a:pos x="T2" y="T3"/>
                          </a:cxn>
                          <a:cxn ang="T12">
                            <a:pos x="T4" y="T5"/>
                          </a:cxn>
                          <a:cxn ang="T13">
                            <a:pos x="T6" y="T7"/>
                          </a:cxn>
                          <a:cxn ang="T14">
                            <a:pos x="T8" y="T9"/>
                          </a:cxn>
                        </a:cxnLst>
                        <a:rect l="0" t="0" r="r" b="b"/>
                        <a:pathLst>
                          <a:path w="2376" h="784">
                            <a:moveTo>
                              <a:pt x="0" y="0"/>
                            </a:moveTo>
                            <a:lnTo>
                              <a:pt x="0" y="784"/>
                            </a:lnTo>
                            <a:lnTo>
                              <a:pt x="2376" y="784"/>
                            </a:lnTo>
                            <a:lnTo>
                              <a:pt x="2376" y="0"/>
                            </a:lnTo>
                            <a:lnTo>
                              <a:pt x="0" y="0"/>
                            </a:lnTo>
                          </a:path>
                        </a:pathLst>
                      </a:cu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3EC97D" w14:textId="77777777" w:rsidR="005F6742" w:rsidRDefault="00000000">
                          <w:pPr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>PAGE  \* ARABIC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108000" tIns="36000" rIns="108000" bIns="360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2864CCE" id="_x1270972814" o:spid="_x0000_s1027" style="position:absolute;margin-left:370.05pt;margin-top:706.95pt;width:118.8pt;height:39.2pt;z-index:3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coordsize="2376,784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dyS+6AIAAAEIAAAOAAAAZHJzL2Uyb0RvYy54bWysVduOmzAQfa/Uf7D8WKkL5L5oyarqaqtK&#13;&#10;vUmbfoBjTEAFm9pOYPv1nTGXhdxaVc0DsZnDmZnj8czdfV3k5CC0yZSMaHDjUyIkV3EmdxH9vnl8&#13;&#10;u6LEWCZjlispIvosDL1fv351V5WhmKhU5bHQBEikCasyoqm1Zeh5hqeiYOZGlUKCMVG6YBa2eufF&#13;&#10;mlXAXuTexPcXXqV0XGrFhTHw9qEx0rXjTxLB7dckMcKSPKIQm3VP7Z5bfHrrOxbuNCvTjLdhsH+I&#13;&#10;omCZBKc91QOzjOx1dkJVZFwroxJ7w1XhqSTJuHA5QDaBf5TNU8pK4XIBcUzZy2T+Hy3/cngqv2kM&#13;&#10;3ZSfFP9hQBGvKk3YW3BjAEO21WcVwxmyvVUu2TrRBX4JaZDaafrcaypqSzi8DOb+arkA6TnYZrfL&#13;&#10;1cyJ7rGw+5rvjf0glGNih0/GNmcSw8opGhPJCnC7AZKkyOF43njEJxWZTJeL9gB7TDDCpAT8HUMm&#13;&#10;I8h5mukA0wRNznLNBrg20wuBzQfIa4yLAe4643KA9M+HB5fvj4rdjjBnswzGyi98+JHFfD49lX+s&#13;&#10;/zXk+BiuIYeHAX6veB8exwkSSm7XFRVLuzrjtWwLDVaEYdvaQL5YeaUyWNZYd1C7mwALCUgAh9YB&#13;&#10;PBjBITGETy/CJyM4xIzw+UX4dASH+kD48iJ8NoJDBSD8dghvcmiz1tAij5ujpgSa4xa/ARWYRbG6&#13;&#10;Jaki6i4eSSOKtwsNhTqIjXIQe9QJwNmLNZenqPaGAq6zdv+l42qcQRJ/DewaTMfT/Td8zWmOMeAc&#13;&#10;03TH2+eLMg1ak1SPWZ47SXJXAP0LF3rbNbFR4vAxoa23Ncli6ICoI77ZqvgZ2qhWzRSCqQmLVOlf&#13;&#10;lFQwgSJqfu6ZFpTkHyW0+MBfQanDzHK7KdY9JXpk2g5NTHIgi6ilUMa4fG+bQbcvdbZLwVdTp1K9&#13;&#10;gwaeZNhnXadv4mo3MGecDO1MxEE23DvUy+Re/wYAAP//AwBQSwMEFAAGAAgAAAAhABqpBXrjAAAA&#13;&#10;EgEAAA8AAABkcnMvZG93bnJldi54bWxMT9tOg0AQfTfxHzZj4ptdoE0RytKojZf0regHbGEEIjuL&#13;&#10;7Jauf+/0SV8mmTlnzqXYBjOIGSfXW1IQLyIQSLVtemoVfLw/392DcF5TowdLqOAHHWzL66tC5409&#13;&#10;0wHnyreCRcjlWkHn/ZhL6eoOjXYLOyIx9mknoz2vUyubSZ9Z3AwyiaK1NLonduj0iE8d1l/VyShY&#13;&#10;J7uwN37vX97Ca6iCmx+/D1Kp25uw2/B42IDwGPzfB1w6cH4oOdjRnqhxYlCQrqKYqQys4mUGgilZ&#13;&#10;mqYgjpdTlixBloX8X6X8BQAA//8DAFBLAQItABQABgAIAAAAIQC2gziS/gAAAOEBAAATAAAAAAAA&#13;&#10;AAAAAAAAAAAAAABbQ29udGVudF9UeXBlc10ueG1sUEsBAi0AFAAGAAgAAAAhADj9If/WAAAAlAEA&#13;&#10;AAsAAAAAAAAAAAAAAAAALwEAAF9yZWxzLy5yZWxzUEsBAi0AFAAGAAgAAAAhAKZ3JL7oAgAAAQgA&#13;&#10;AA4AAAAAAAAAAAAAAAAALgIAAGRycy9lMm9Eb2MueG1sUEsBAi0AFAAGAAgAAAAhABqpBXrjAAAA&#13;&#10;EgEAAA8AAAAAAAAAAAAAAAAAQgUAAGRycy9kb3ducmV2LnhtbFBLBQYAAAAABAAEAPMAAABSBgAA&#13;&#10;AAA=&#13;&#10;" o:allowincell="f" adj="-11796480,,5400" path="m,l,784r2376,l2376,,,e" filled="f" stroked="f">
              <v:stroke joinstyle="round"/>
              <v:formulas/>
              <v:path arrowok="t" o:connecttype="custom" o:connectlocs="0,0;0,316128400;958062600,316128400;958062600,0;0,0" o:connectangles="0,0,0,0,0" textboxrect="0,0,2376,784"/>
              <v:textbox inset="3mm,1mm,3mm,1mm">
                <w:txbxContent>
                  <w:p w14:paraId="7E3EC97D" w14:textId="77777777" w:rsidR="005F6742" w:rsidRDefault="00000000">
                    <w:pPr>
                      <w:jc w:val="right"/>
                    </w:pPr>
                    <w:r>
                      <w:fldChar w:fldCharType="begin"/>
                    </w:r>
                    <w:r>
                      <w:instrText>PAGE  \* ARABIC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838F5" w14:textId="77777777" w:rsidR="000560A4" w:rsidRDefault="000560A4">
      <w:pPr>
        <w:spacing w:before="0" w:after="0"/>
      </w:pPr>
      <w:r>
        <w:separator/>
      </w:r>
    </w:p>
  </w:footnote>
  <w:footnote w:type="continuationSeparator" w:id="0">
    <w:p w14:paraId="207338DD" w14:textId="77777777" w:rsidR="000560A4" w:rsidRDefault="000560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8EBF6" w14:textId="77777777" w:rsidR="005F6742" w:rsidRDefault="00000000">
    <w:r>
      <w:tab/>
    </w:r>
    <w:r>
      <w:tab/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E4FE9"/>
    <w:multiLevelType w:val="multilevel"/>
    <w:tmpl w:val="E7C64180"/>
    <w:lvl w:ilvl="0">
      <w:start w:val="1"/>
      <w:numFmt w:val="upperLetter"/>
      <w:pStyle w:val="3"/>
      <w:lvlText w:val="%1."/>
      <w:lvlJc w:val="left"/>
      <w:rPr>
        <w:rFonts w:ascii="한컴바탕" w:eastAsia="新細明體" w:hAnsi="한컴바탕"/>
        <w:b/>
        <w:color w:val="000000"/>
        <w:sz w:val="20"/>
      </w:rPr>
    </w:lvl>
    <w:lvl w:ilvl="1">
      <w:start w:val="1"/>
      <w:numFmt w:val="ideographTraditional"/>
      <w:lvlText w:val="%2、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ideographTraditional"/>
      <w:lvlText w:val="%5、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CD90588"/>
    <w:multiLevelType w:val="multilevel"/>
    <w:tmpl w:val="E2DA5DF6"/>
    <w:lvl w:ilvl="0">
      <w:start w:val="3"/>
      <w:numFmt w:val="upperLetter"/>
      <w:pStyle w:val="6"/>
      <w:lvlText w:val="%1."/>
      <w:lvlJc w:val="left"/>
      <w:rPr>
        <w:rFonts w:ascii="한컴바탕" w:eastAsia="新細明體" w:hAnsi="한컴바탕"/>
        <w:b/>
        <w:color w:val="000000"/>
        <w:sz w:val="20"/>
      </w:rPr>
    </w:lvl>
    <w:lvl w:ilvl="1">
      <w:start w:val="1"/>
      <w:numFmt w:val="ideographTraditional"/>
      <w:lvlText w:val="%2、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ideographTraditional"/>
      <w:lvlText w:val="%5、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6AD2254"/>
    <w:multiLevelType w:val="multilevel"/>
    <w:tmpl w:val="6FBAA808"/>
    <w:lvl w:ilvl="0">
      <w:start w:val="1"/>
      <w:numFmt w:val="upperLetter"/>
      <w:pStyle w:val="2"/>
      <w:lvlText w:val="%1."/>
      <w:lvlJc w:val="left"/>
      <w:rPr>
        <w:rFonts w:ascii="한컴바탕" w:eastAsia="Times New Roman" w:hAnsi="한컴바탕"/>
        <w:b/>
        <w:color w:val="000000"/>
        <w:sz w:val="20"/>
      </w:rPr>
    </w:lvl>
    <w:lvl w:ilvl="1">
      <w:start w:val="1"/>
      <w:numFmt w:val="ideographTraditional"/>
      <w:lvlText w:val="%2、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ideographTraditional"/>
      <w:lvlText w:val="%5、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96911B8"/>
    <w:multiLevelType w:val="multilevel"/>
    <w:tmpl w:val="D94CED84"/>
    <w:lvl w:ilvl="0">
      <w:start w:val="1"/>
      <w:numFmt w:val="decimal"/>
      <w:pStyle w:val="1"/>
      <w:lvlText w:val="%1"/>
      <w:lvlJc w:val="left"/>
    </w:lvl>
    <w:lvl w:ilvl="1">
      <w:start w:val="1"/>
      <w:numFmt w:val="decimal"/>
      <w:lvlText w:val="%1.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F2C193D"/>
    <w:multiLevelType w:val="multilevel"/>
    <w:tmpl w:val="DDFA71AE"/>
    <w:lvl w:ilvl="0">
      <w:start w:val="1"/>
      <w:numFmt w:val="decimal"/>
      <w:lvlText w:val="%1"/>
      <w:lvlJc w:val="left"/>
    </w:lvl>
    <w:lvl w:ilvl="1">
      <w:start w:val="1"/>
      <w:numFmt w:val="decimal"/>
      <w:lvlText w:val="%1.%2"/>
      <w:lvlJc w:val="left"/>
    </w:lvl>
    <w:lvl w:ilvl="2">
      <w:start w:val="1"/>
      <w:numFmt w:val="decimal"/>
      <w:pStyle w:val="30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32D295E"/>
    <w:multiLevelType w:val="multilevel"/>
    <w:tmpl w:val="72CC8F94"/>
    <w:lvl w:ilvl="0">
      <w:start w:val="1"/>
      <w:numFmt w:val="upperLetter"/>
      <w:pStyle w:val="10"/>
      <w:lvlText w:val="%1."/>
      <w:lvlJc w:val="left"/>
      <w:rPr>
        <w:rFonts w:ascii="한컴바탕" w:eastAsia="Times New Roman" w:hAnsi="한컴바탕"/>
        <w:b/>
        <w:color w:val="000000"/>
        <w:sz w:val="20"/>
      </w:rPr>
    </w:lvl>
    <w:lvl w:ilvl="1">
      <w:start w:val="1"/>
      <w:numFmt w:val="ideographTraditional"/>
      <w:lvlText w:val="%2、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ideographTraditional"/>
      <w:lvlText w:val="%5、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6804889"/>
    <w:multiLevelType w:val="multilevel"/>
    <w:tmpl w:val="F7E83592"/>
    <w:lvl w:ilvl="0">
      <w:start w:val="1"/>
      <w:numFmt w:val="decimal"/>
      <w:lvlText w:val="%1"/>
      <w:lvlJc w:val="left"/>
    </w:lvl>
    <w:lvl w:ilvl="1">
      <w:start w:val="1"/>
      <w:numFmt w:val="decimal"/>
      <w:pStyle w:val="20"/>
      <w:lvlText w:val="%1.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3D82877"/>
    <w:multiLevelType w:val="multilevel"/>
    <w:tmpl w:val="44FCE23E"/>
    <w:lvl w:ilvl="0">
      <w:start w:val="1"/>
      <w:numFmt w:val="decimal"/>
      <w:pStyle w:val="Headings"/>
      <w:lvlText w:val="%1"/>
      <w:lvlJc w:val="left"/>
    </w:lvl>
    <w:lvl w:ilvl="1">
      <w:start w:val="1"/>
      <w:numFmt w:val="decimal"/>
      <w:lvlText w:val="%1.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0BF3379"/>
    <w:multiLevelType w:val="multilevel"/>
    <w:tmpl w:val="E44259E0"/>
    <w:lvl w:ilvl="0">
      <w:start w:val="1"/>
      <w:numFmt w:val="upperLetter"/>
      <w:pStyle w:val="7"/>
      <w:lvlText w:val="%1."/>
      <w:lvlJc w:val="left"/>
      <w:rPr>
        <w:rFonts w:ascii="한컴바탕" w:eastAsia="Times New Roman" w:hAnsi="한컴바탕"/>
        <w:b/>
        <w:color w:val="000000"/>
        <w:sz w:val="20"/>
      </w:rPr>
    </w:lvl>
    <w:lvl w:ilvl="1">
      <w:start w:val="1"/>
      <w:numFmt w:val="ideographTraditional"/>
      <w:lvlText w:val="%2、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ideographTraditional"/>
      <w:lvlText w:val="%5、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9C05699"/>
    <w:multiLevelType w:val="multilevel"/>
    <w:tmpl w:val="F7BA3B04"/>
    <w:lvl w:ilvl="0">
      <w:start w:val="1"/>
      <w:numFmt w:val="decimal"/>
      <w:lvlText w:val="%1"/>
      <w:lvlJc w:val="left"/>
    </w:lvl>
    <w:lvl w:ilvl="1">
      <w:start w:val="1"/>
      <w:numFmt w:val="decimal"/>
      <w:lvlText w:val="%1.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pStyle w:val="5"/>
      <w:lvlText w:val="%1.%2.%3.%4.%5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64BC5F96"/>
    <w:multiLevelType w:val="multilevel"/>
    <w:tmpl w:val="8814065E"/>
    <w:lvl w:ilvl="0">
      <w:start w:val="3"/>
      <w:numFmt w:val="upperLetter"/>
      <w:pStyle w:val="50"/>
      <w:lvlText w:val="%1."/>
      <w:lvlJc w:val="left"/>
      <w:rPr>
        <w:rFonts w:ascii="한컴바탕" w:eastAsia="新細明體" w:hAnsi="한컴바탕"/>
        <w:b/>
        <w:color w:val="000000"/>
        <w:sz w:val="20"/>
      </w:rPr>
    </w:lvl>
    <w:lvl w:ilvl="1">
      <w:start w:val="1"/>
      <w:numFmt w:val="ideographTraditional"/>
      <w:lvlText w:val="%2、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ideographTraditional"/>
      <w:lvlText w:val="%5、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A191EBC"/>
    <w:multiLevelType w:val="multilevel"/>
    <w:tmpl w:val="ADAE8DC8"/>
    <w:lvl w:ilvl="0">
      <w:start w:val="1"/>
      <w:numFmt w:val="upperLetter"/>
      <w:pStyle w:val="4"/>
      <w:lvlText w:val="%1."/>
      <w:lvlJc w:val="left"/>
      <w:rPr>
        <w:rFonts w:ascii="한컴바탕" w:eastAsia="新細明體" w:hAnsi="한컴바탕"/>
        <w:b/>
        <w:color w:val="000000"/>
        <w:sz w:val="20"/>
      </w:rPr>
    </w:lvl>
    <w:lvl w:ilvl="1">
      <w:start w:val="1"/>
      <w:numFmt w:val="ideographTraditional"/>
      <w:lvlText w:val="%2、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ideographTraditional"/>
      <w:lvlText w:val="%5、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CA13C1C"/>
    <w:multiLevelType w:val="multilevel"/>
    <w:tmpl w:val="96F0ECE8"/>
    <w:lvl w:ilvl="0">
      <w:start w:val="1"/>
      <w:numFmt w:val="decimal"/>
      <w:pStyle w:val="a"/>
      <w:lvlText w:val="·"/>
      <w:lvlJc w:val="left"/>
      <w:rPr>
        <w:rFonts w:ascii="Symbol" w:eastAsia="한컴바탕" w:hAnsi="Symbol"/>
        <w:color w:val="000000"/>
        <w:sz w:val="20"/>
      </w:rPr>
    </w:lvl>
    <w:lvl w:ilvl="1">
      <w:start w:val="1"/>
      <w:numFmt w:val="decimal"/>
      <w:lvlText w:val="o"/>
      <w:lvlJc w:val="left"/>
      <w:rPr>
        <w:rFonts w:ascii="Courier New" w:eastAsia="한컴바탕" w:hAnsi="Courier New"/>
        <w:color w:val="000000"/>
        <w:sz w:val="20"/>
      </w:rPr>
    </w:lvl>
    <w:lvl w:ilvl="2">
      <w:start w:val="1"/>
      <w:numFmt w:val="decimal"/>
      <w:lvlText w:val=""/>
      <w:lvlJc w:val="left"/>
      <w:rPr>
        <w:rFonts w:ascii="Wingdings" w:eastAsia="한컴바탕" w:hAnsi="Wingdings"/>
        <w:color w:val="000000"/>
        <w:sz w:val="20"/>
      </w:rPr>
    </w:lvl>
    <w:lvl w:ilvl="3">
      <w:start w:val="1"/>
      <w:numFmt w:val="decimal"/>
      <w:lvlText w:val="·"/>
      <w:lvlJc w:val="left"/>
      <w:rPr>
        <w:rFonts w:ascii="Symbol" w:eastAsia="한컴바탕" w:hAnsi="Symbol"/>
        <w:color w:val="000000"/>
        <w:sz w:val="20"/>
      </w:rPr>
    </w:lvl>
    <w:lvl w:ilvl="4">
      <w:start w:val="1"/>
      <w:numFmt w:val="decimal"/>
      <w:lvlText w:val="o"/>
      <w:lvlJc w:val="left"/>
      <w:rPr>
        <w:rFonts w:ascii="Courier New" w:eastAsia="한컴바탕" w:hAnsi="Courier New"/>
        <w:color w:val="000000"/>
        <w:sz w:val="20"/>
      </w:rPr>
    </w:lvl>
    <w:lvl w:ilvl="5">
      <w:start w:val="1"/>
      <w:numFmt w:val="decimal"/>
      <w:lvlText w:val=""/>
      <w:lvlJc w:val="left"/>
      <w:rPr>
        <w:rFonts w:ascii="Wingdings" w:eastAsia="한컴바탕" w:hAnsi="Wingdings"/>
        <w:color w:val="000000"/>
        <w:sz w:val="20"/>
      </w:rPr>
    </w:lvl>
    <w:lvl w:ilvl="6">
      <w:start w:val="1"/>
      <w:numFmt w:val="decimal"/>
      <w:lvlText w:val="·"/>
      <w:lvlJc w:val="left"/>
      <w:rPr>
        <w:rFonts w:ascii="Symbol" w:eastAsia="한컴바탕" w:hAnsi="Symbol"/>
        <w:color w:val="000000"/>
        <w:sz w:val="20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6D8967B8"/>
    <w:multiLevelType w:val="multilevel"/>
    <w:tmpl w:val="A620CD2E"/>
    <w:lvl w:ilvl="0">
      <w:start w:val="1"/>
      <w:numFmt w:val="upperLetter"/>
      <w:pStyle w:val="8"/>
      <w:lvlText w:val="%1."/>
      <w:lvlJc w:val="left"/>
      <w:rPr>
        <w:rFonts w:ascii="한컴바탕" w:eastAsia="Times New Roman" w:hAnsi="한컴바탕"/>
        <w:b/>
        <w:color w:val="000000"/>
        <w:sz w:val="20"/>
      </w:rPr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3."/>
      <w:lvlJc w:val="right"/>
    </w:lvl>
    <w:lvl w:ilvl="3">
      <w:start w:val="1"/>
      <w:numFmt w:val="decimal"/>
      <w:lvlText w:val="%4."/>
      <w:lvlJc w:val="left"/>
    </w:lvl>
    <w:lvl w:ilvl="4">
      <w:start w:val="1"/>
      <w:numFmt w:val="lowerLetter"/>
      <w:lvlText w:val="%5.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74275D05"/>
    <w:multiLevelType w:val="multilevel"/>
    <w:tmpl w:val="867E3096"/>
    <w:lvl w:ilvl="0">
      <w:start w:val="1"/>
      <w:numFmt w:val="decimal"/>
      <w:lvlText w:val="%1"/>
      <w:lvlJc w:val="left"/>
    </w:lvl>
    <w:lvl w:ilvl="1">
      <w:start w:val="1"/>
      <w:numFmt w:val="decimal"/>
      <w:lvlText w:val="%1.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pStyle w:val="40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lowerRoman"/>
      <w:lvlText w:val="%6."/>
      <w:lvlJc w:val="right"/>
    </w:lvl>
    <w:lvl w:ilvl="6">
      <w:start w:val="1"/>
      <w:numFmt w:val="decimal"/>
      <w:lvlText w:val="%7.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44662179">
    <w:abstractNumId w:val="7"/>
  </w:num>
  <w:num w:numId="2" w16cid:durableId="900555569">
    <w:abstractNumId w:val="12"/>
  </w:num>
  <w:num w:numId="3" w16cid:durableId="1549226139">
    <w:abstractNumId w:val="3"/>
  </w:num>
  <w:num w:numId="4" w16cid:durableId="717558188">
    <w:abstractNumId w:val="6"/>
  </w:num>
  <w:num w:numId="5" w16cid:durableId="1598782206">
    <w:abstractNumId w:val="4"/>
  </w:num>
  <w:num w:numId="6" w16cid:durableId="512303906">
    <w:abstractNumId w:val="14"/>
  </w:num>
  <w:num w:numId="7" w16cid:durableId="371535612">
    <w:abstractNumId w:val="9"/>
  </w:num>
  <w:num w:numId="8" w16cid:durableId="1832329912">
    <w:abstractNumId w:val="5"/>
  </w:num>
  <w:num w:numId="9" w16cid:durableId="1729303907">
    <w:abstractNumId w:val="2"/>
  </w:num>
  <w:num w:numId="10" w16cid:durableId="549613620">
    <w:abstractNumId w:val="0"/>
  </w:num>
  <w:num w:numId="11" w16cid:durableId="1400051913">
    <w:abstractNumId w:val="11"/>
  </w:num>
  <w:num w:numId="12" w16cid:durableId="170068322">
    <w:abstractNumId w:val="10"/>
  </w:num>
  <w:num w:numId="13" w16cid:durableId="442459029">
    <w:abstractNumId w:val="1"/>
  </w:num>
  <w:num w:numId="14" w16cid:durableId="305747708">
    <w:abstractNumId w:val="8"/>
  </w:num>
  <w:num w:numId="15" w16cid:durableId="1698364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42"/>
    <w:rsid w:val="000560A4"/>
    <w:rsid w:val="00061085"/>
    <w:rsid w:val="000B6053"/>
    <w:rsid w:val="000F2992"/>
    <w:rsid w:val="00137123"/>
    <w:rsid w:val="001518CC"/>
    <w:rsid w:val="00164A9F"/>
    <w:rsid w:val="00173CA7"/>
    <w:rsid w:val="00195677"/>
    <w:rsid w:val="001C698D"/>
    <w:rsid w:val="002042B6"/>
    <w:rsid w:val="002C5D70"/>
    <w:rsid w:val="003D4DBC"/>
    <w:rsid w:val="00446035"/>
    <w:rsid w:val="004A6307"/>
    <w:rsid w:val="00506BAA"/>
    <w:rsid w:val="0051523B"/>
    <w:rsid w:val="00544CCC"/>
    <w:rsid w:val="005A120E"/>
    <w:rsid w:val="005F6742"/>
    <w:rsid w:val="00627830"/>
    <w:rsid w:val="00634110"/>
    <w:rsid w:val="0066564F"/>
    <w:rsid w:val="007416A8"/>
    <w:rsid w:val="0085525D"/>
    <w:rsid w:val="00887BB3"/>
    <w:rsid w:val="00AB281A"/>
    <w:rsid w:val="00C10ACE"/>
    <w:rsid w:val="00C925BF"/>
    <w:rsid w:val="00CA38C1"/>
    <w:rsid w:val="00D84686"/>
    <w:rsid w:val="00E160BF"/>
    <w:rsid w:val="00E26676"/>
    <w:rsid w:val="00E61B5C"/>
    <w:rsid w:val="00F0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BD32E"/>
  <w15:docId w15:val="{DE71358A-A588-E046-95F0-E9F7BB5B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120" w:after="240"/>
      <w:textAlignment w:val="baseline"/>
    </w:pPr>
    <w:rPr>
      <w:rFonts w:ascii="Times New Roman" w:eastAsia="Malgun Gothic"/>
      <w:color w:val="000000"/>
    </w:rPr>
  </w:style>
  <w:style w:type="paragraph" w:styleId="1">
    <w:name w:val="heading 1"/>
    <w:uiPriority w:val="9"/>
    <w:qFormat/>
    <w:pPr>
      <w:widowControl w:val="0"/>
      <w:numPr>
        <w:numId w:val="3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240" w:after="240"/>
      <w:ind w:left="567" w:hanging="567"/>
      <w:textAlignment w:val="baseline"/>
      <w:outlineLvl w:val="0"/>
    </w:pPr>
    <w:rPr>
      <w:rFonts w:ascii="Times New Roman" w:eastAsia="Cambria"/>
      <w:b/>
      <w:color w:val="000000"/>
    </w:rPr>
  </w:style>
  <w:style w:type="paragraph" w:styleId="20">
    <w:name w:val="heading 2"/>
    <w:uiPriority w:val="9"/>
    <w:semiHidden/>
    <w:unhideWhenUsed/>
    <w:qFormat/>
    <w:pPr>
      <w:widowControl w:val="0"/>
      <w:numPr>
        <w:ilvl w:val="1"/>
        <w:numId w:val="4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240" w:after="200"/>
      <w:ind w:left="567" w:hanging="567"/>
      <w:textAlignment w:val="baseline"/>
      <w:outlineLvl w:val="1"/>
    </w:pPr>
    <w:rPr>
      <w:rFonts w:ascii="Times New Roman" w:eastAsia="Cambria"/>
      <w:b/>
      <w:color w:val="000000"/>
    </w:rPr>
  </w:style>
  <w:style w:type="paragraph" w:styleId="30">
    <w:name w:val="heading 3"/>
    <w:uiPriority w:val="9"/>
    <w:semiHidden/>
    <w:unhideWhenUsed/>
    <w:qFormat/>
    <w:pPr>
      <w:keepNext/>
      <w:keepLines/>
      <w:widowControl w:val="0"/>
      <w:numPr>
        <w:ilvl w:val="2"/>
        <w:numId w:val="5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40" w:after="120"/>
      <w:ind w:left="567" w:hanging="567"/>
      <w:textAlignment w:val="baseline"/>
      <w:outlineLvl w:val="2"/>
    </w:pPr>
    <w:rPr>
      <w:rFonts w:ascii="Times New Roman" w:eastAsia="Malgun Gothic"/>
      <w:b/>
      <w:color w:val="000000"/>
    </w:rPr>
  </w:style>
  <w:style w:type="paragraph" w:styleId="40">
    <w:name w:val="heading 4"/>
    <w:uiPriority w:val="9"/>
    <w:semiHidden/>
    <w:unhideWhenUsed/>
    <w:qFormat/>
    <w:pPr>
      <w:keepNext/>
      <w:keepLines/>
      <w:widowControl w:val="0"/>
      <w:numPr>
        <w:ilvl w:val="3"/>
        <w:numId w:val="6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40" w:after="120"/>
      <w:ind w:left="567" w:hanging="567"/>
      <w:textAlignment w:val="baseline"/>
      <w:outlineLvl w:val="3"/>
    </w:pPr>
    <w:rPr>
      <w:rFonts w:ascii="Times New Roman" w:eastAsia="Malgun Gothic"/>
      <w:b/>
      <w:color w:val="000000"/>
    </w:rPr>
  </w:style>
  <w:style w:type="paragraph" w:styleId="5">
    <w:name w:val="heading 5"/>
    <w:uiPriority w:val="9"/>
    <w:semiHidden/>
    <w:unhideWhenUsed/>
    <w:qFormat/>
    <w:pPr>
      <w:keepNext/>
      <w:keepLines/>
      <w:widowControl w:val="0"/>
      <w:numPr>
        <w:ilvl w:val="4"/>
        <w:numId w:val="7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40" w:after="120"/>
      <w:ind w:left="567" w:hanging="567"/>
      <w:textAlignment w:val="baseline"/>
      <w:outlineLvl w:val="4"/>
    </w:pPr>
    <w:rPr>
      <w:rFonts w:ascii="Times New Roman" w:eastAsia="Malgun Gothic"/>
      <w:b/>
      <w:color w:val="00000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240"/>
      <w:textAlignment w:val="baseline"/>
    </w:pPr>
    <w:rPr>
      <w:rFonts w:ascii="Times New Roman" w:eastAsia="Malgun Gothic"/>
      <w:b/>
      <w:color w:val="000000"/>
    </w:rPr>
  </w:style>
  <w:style w:type="paragraph" w:styleId="a4">
    <w:name w:val="Balloon Tex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120"/>
      <w:textAlignment w:val="baseline"/>
    </w:pPr>
    <w:rPr>
      <w:rFonts w:ascii="Tahoma" w:eastAsia="Malgun Gothic"/>
      <w:color w:val="000000"/>
      <w:sz w:val="16"/>
    </w:rPr>
  </w:style>
  <w:style w:type="character" w:styleId="a5">
    <w:name w:val="Book Title"/>
    <w:uiPriority w:val="3"/>
    <w:rPr>
      <w:rFonts w:ascii="Times New Roman" w:eastAsia="Malgun Gothic"/>
      <w:b/>
      <w:i/>
      <w:color w:val="000000"/>
      <w:spacing w:val="2"/>
      <w:sz w:val="22"/>
    </w:rPr>
  </w:style>
  <w:style w:type="character" w:styleId="a6">
    <w:name w:val="Emphasis"/>
    <w:uiPriority w:val="5"/>
    <w:rPr>
      <w:rFonts w:ascii="Times New Roman" w:eastAsia="Malgun Gothic"/>
      <w:i/>
      <w:color w:val="000000"/>
      <w:sz w:val="22"/>
    </w:rPr>
  </w:style>
  <w:style w:type="character" w:styleId="a7">
    <w:name w:val="FollowedHyperlink"/>
    <w:uiPriority w:val="6"/>
    <w:rPr>
      <w:rFonts w:ascii="Calibri" w:eastAsia="Malgun Gothic"/>
      <w:color w:val="800080"/>
      <w:sz w:val="22"/>
      <w:u w:val="single" w:color="800080"/>
    </w:rPr>
  </w:style>
  <w:style w:type="paragraph" w:customStyle="1" w:styleId="Headings">
    <w:name w:val="Headings"/>
    <w:uiPriority w:val="7"/>
    <w:pPr>
      <w:widowControl w:val="0"/>
      <w:numPr>
        <w:numId w:val="1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567" w:hanging="567"/>
      <w:textAlignment w:val="baseline"/>
    </w:pPr>
    <w:rPr>
      <w:rFonts w:ascii="Calibri" w:eastAsia="Malgun Gothic"/>
      <w:color w:val="000000"/>
      <w:sz w:val="22"/>
    </w:rPr>
  </w:style>
  <w:style w:type="character" w:styleId="a8">
    <w:name w:val="Hyperlink"/>
    <w:uiPriority w:val="8"/>
    <w:rPr>
      <w:rFonts w:ascii="Calibri" w:eastAsia="Malgun Gothic"/>
      <w:color w:val="0000FF"/>
      <w:sz w:val="22"/>
      <w:u w:val="single" w:color="0000FF"/>
    </w:rPr>
  </w:style>
  <w:style w:type="character" w:styleId="a9">
    <w:name w:val="Intense Emphasis"/>
    <w:uiPriority w:val="9"/>
    <w:rPr>
      <w:rFonts w:ascii="Times New Roman" w:eastAsia="Malgun Gothic"/>
      <w:i/>
      <w:color w:val="000000"/>
      <w:sz w:val="22"/>
    </w:rPr>
  </w:style>
  <w:style w:type="character" w:styleId="aa">
    <w:name w:val="Intense Reference"/>
    <w:uiPriority w:val="10"/>
    <w:rPr>
      <w:rFonts w:ascii="Calibri" w:eastAsia="Malgun Gothic"/>
      <w:b/>
      <w:color w:val="000000"/>
      <w:spacing w:val="2"/>
      <w:sz w:val="22"/>
    </w:rPr>
  </w:style>
  <w:style w:type="paragraph" w:styleId="a">
    <w:name w:val="List Paragraph"/>
    <w:uiPriority w:val="11"/>
    <w:pPr>
      <w:widowControl w:val="0"/>
      <w:numPr>
        <w:numId w:val="2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120" w:after="240"/>
      <w:ind w:left="1440" w:hanging="360"/>
      <w:textAlignment w:val="baseline"/>
    </w:pPr>
    <w:rPr>
      <w:rFonts w:ascii="Times New Roman" w:eastAsia="Cambria"/>
      <w:color w:val="000000"/>
    </w:rPr>
  </w:style>
  <w:style w:type="paragraph" w:customStyle="1" w:styleId="11">
    <w:name w:val="無清單1"/>
    <w:uiPriority w:val="1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textAlignment w:val="baseline"/>
    </w:pPr>
    <w:rPr>
      <w:rFonts w:ascii="Calibri" w:eastAsia="Malgun Gothic"/>
      <w:color w:val="000000"/>
      <w:sz w:val="22"/>
    </w:rPr>
  </w:style>
  <w:style w:type="paragraph" w:styleId="ab">
    <w:name w:val="No Spacing"/>
    <w:uiPriority w:val="13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textAlignment w:val="baseline"/>
    </w:pPr>
    <w:rPr>
      <w:rFonts w:ascii="Times New Roman" w:eastAsia="Malgun Gothic"/>
      <w:color w:val="000000"/>
    </w:rPr>
  </w:style>
  <w:style w:type="paragraph" w:styleId="Web">
    <w:name w:val="Normal (Web)"/>
    <w:uiPriority w:val="1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300" w:after="300"/>
      <w:textAlignment w:val="baseline"/>
    </w:pPr>
    <w:rPr>
      <w:rFonts w:ascii="Times New Roman" w:eastAsia="Times New Roman"/>
      <w:color w:val="000000"/>
    </w:rPr>
  </w:style>
  <w:style w:type="paragraph" w:styleId="ac">
    <w:name w:val="Quote"/>
    <w:uiPriority w:val="1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200" w:after="160"/>
      <w:ind w:left="864" w:right="864"/>
      <w:jc w:val="center"/>
      <w:textAlignment w:val="baseline"/>
    </w:pPr>
    <w:rPr>
      <w:rFonts w:ascii="Times New Roman" w:eastAsia="Malgun Gothic"/>
      <w:i/>
      <w:color w:val="404040"/>
    </w:rPr>
  </w:style>
  <w:style w:type="paragraph" w:styleId="ad">
    <w:name w:val="Revision"/>
    <w:uiPriority w:val="16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textAlignment w:val="baseline"/>
    </w:pPr>
    <w:rPr>
      <w:rFonts w:ascii="Times New Roman" w:eastAsia="Malgun Gothic"/>
      <w:color w:val="000000"/>
    </w:rPr>
  </w:style>
  <w:style w:type="character" w:styleId="ae">
    <w:name w:val="Strong"/>
    <w:uiPriority w:val="17"/>
    <w:rPr>
      <w:rFonts w:ascii="Times New Roman" w:eastAsia="Malgun Gothic"/>
      <w:b/>
      <w:color w:val="000000"/>
      <w:sz w:val="22"/>
    </w:rPr>
  </w:style>
  <w:style w:type="paragraph" w:styleId="af">
    <w:name w:val="Subtitle"/>
    <w:uiPriority w:val="11"/>
    <w:qFormat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240" w:after="240"/>
      <w:textAlignment w:val="baseline"/>
    </w:pPr>
    <w:rPr>
      <w:rFonts w:ascii="Times New Roman" w:eastAsia="Malgun Gothic"/>
      <w:b/>
      <w:color w:val="000000"/>
    </w:rPr>
  </w:style>
  <w:style w:type="character" w:styleId="af0">
    <w:name w:val="Subtle Emphasis"/>
    <w:uiPriority w:val="19"/>
    <w:rPr>
      <w:rFonts w:ascii="Times New Roman" w:eastAsia="Malgun Gothic"/>
      <w:i/>
      <w:color w:val="404040"/>
      <w:sz w:val="22"/>
    </w:rPr>
  </w:style>
  <w:style w:type="paragraph" w:customStyle="1" w:styleId="SupplementaryMaterial">
    <w:name w:val="Supplementary Material"/>
    <w:uiPriority w:val="2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240" w:after="120"/>
      <w:jc w:val="center"/>
      <w:textAlignment w:val="baseline"/>
    </w:pPr>
    <w:rPr>
      <w:rFonts w:ascii="Times New Roman" w:eastAsia="Malgun Gothic"/>
      <w:b/>
      <w:i/>
      <w:color w:val="000000"/>
      <w:sz w:val="32"/>
    </w:rPr>
  </w:style>
  <w:style w:type="paragraph" w:styleId="af1">
    <w:name w:val="Title"/>
    <w:uiPriority w:val="10"/>
    <w:qFormat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240" w:after="360"/>
      <w:jc w:val="center"/>
      <w:textAlignment w:val="baseline"/>
    </w:pPr>
    <w:rPr>
      <w:rFonts w:ascii="Times New Roman" w:eastAsia="Malgun Gothic"/>
      <w:b/>
      <w:color w:val="000000"/>
      <w:sz w:val="32"/>
    </w:rPr>
  </w:style>
  <w:style w:type="character" w:styleId="af2">
    <w:name w:val="annotation reference"/>
    <w:uiPriority w:val="22"/>
    <w:rPr>
      <w:rFonts w:ascii="Calibri" w:eastAsia="Malgun Gothic"/>
      <w:color w:val="000000"/>
      <w:sz w:val="16"/>
    </w:rPr>
  </w:style>
  <w:style w:type="paragraph" w:styleId="af3">
    <w:name w:val="annotation subject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120" w:after="240"/>
      <w:textAlignment w:val="baseline"/>
    </w:pPr>
    <w:rPr>
      <w:rFonts w:ascii="Times New Roman" w:eastAsia="Malgun Gothic"/>
      <w:b/>
      <w:color w:val="000000"/>
      <w:sz w:val="20"/>
    </w:rPr>
  </w:style>
  <w:style w:type="paragraph" w:styleId="af4">
    <w:name w:val="annotation text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120" w:after="240"/>
      <w:textAlignment w:val="baseline"/>
    </w:pPr>
    <w:rPr>
      <w:rFonts w:ascii="Times New Roman" w:eastAsia="Malgun Gothic"/>
      <w:color w:val="000000"/>
      <w:sz w:val="20"/>
    </w:rPr>
  </w:style>
  <w:style w:type="paragraph" w:styleId="af5">
    <w:name w:val="caption"/>
    <w:uiPriority w:val="25"/>
    <w:pPr>
      <w:keepNext/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120" w:after="240"/>
      <w:textAlignment w:val="baseline"/>
    </w:pPr>
    <w:rPr>
      <w:rFonts w:ascii="Times New Roman" w:eastAsia="Malgun Gothic"/>
      <w:b/>
      <w:color w:val="000000"/>
    </w:rPr>
  </w:style>
  <w:style w:type="character" w:styleId="af6">
    <w:name w:val="endnote reference"/>
    <w:uiPriority w:val="26"/>
    <w:rPr>
      <w:rFonts w:ascii="Calibri" w:eastAsia="Malgun Gothic"/>
      <w:color w:val="000000"/>
      <w:sz w:val="22"/>
      <w:vertAlign w:val="superscript"/>
    </w:rPr>
  </w:style>
  <w:style w:type="paragraph" w:styleId="af7">
    <w:name w:val="endnote text"/>
    <w:uiPriority w:val="2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120"/>
      <w:textAlignment w:val="baseline"/>
    </w:pPr>
    <w:rPr>
      <w:rFonts w:ascii="Times New Roman" w:eastAsia="Malgun Gothic"/>
      <w:color w:val="000000"/>
      <w:sz w:val="20"/>
    </w:rPr>
  </w:style>
  <w:style w:type="paragraph" w:styleId="af8">
    <w:name w:val="footer"/>
    <w:uiPriority w:val="2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844"/>
        <w:tab w:val="right" w:pos="9689"/>
      </w:tabs>
      <w:autoSpaceDE w:val="0"/>
      <w:autoSpaceDN w:val="0"/>
      <w:spacing w:before="120"/>
      <w:textAlignment w:val="baseline"/>
    </w:pPr>
    <w:rPr>
      <w:rFonts w:ascii="Times New Roman" w:eastAsia="Malgun Gothic"/>
      <w:color w:val="000000"/>
    </w:rPr>
  </w:style>
  <w:style w:type="character" w:styleId="af9">
    <w:name w:val="footnote reference"/>
    <w:uiPriority w:val="29"/>
    <w:rPr>
      <w:rFonts w:ascii="Calibri" w:eastAsia="Malgun Gothic"/>
      <w:color w:val="000000"/>
      <w:sz w:val="22"/>
      <w:vertAlign w:val="superscript"/>
    </w:rPr>
  </w:style>
  <w:style w:type="paragraph" w:styleId="afa">
    <w:name w:val="footnote text"/>
    <w:uiPriority w:val="3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before="120"/>
      <w:textAlignment w:val="baseline"/>
    </w:pPr>
    <w:rPr>
      <w:rFonts w:ascii="Times New Roman" w:eastAsia="Malgun Gothic"/>
      <w:color w:val="000000"/>
      <w:sz w:val="20"/>
    </w:rPr>
  </w:style>
  <w:style w:type="paragraph" w:styleId="afb">
    <w:name w:val="header"/>
    <w:uiPriority w:val="3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844"/>
        <w:tab w:val="right" w:pos="9689"/>
      </w:tabs>
      <w:autoSpaceDE w:val="0"/>
      <w:autoSpaceDN w:val="0"/>
      <w:spacing w:before="120" w:after="240"/>
      <w:textAlignment w:val="baseline"/>
    </w:pPr>
    <w:rPr>
      <w:rFonts w:ascii="Times New Roman" w:eastAsia="Malgun Gothic"/>
      <w:b/>
      <w:color w:val="000000"/>
    </w:rPr>
  </w:style>
  <w:style w:type="character" w:styleId="afc">
    <w:name w:val="line number"/>
    <w:uiPriority w:val="37"/>
    <w:rPr>
      <w:rFonts w:ascii="Calibri" w:eastAsia="Malgun Gothic"/>
      <w:color w:val="000000"/>
      <w:sz w:val="22"/>
    </w:rPr>
  </w:style>
  <w:style w:type="character" w:customStyle="1" w:styleId="afd">
    <w:name w:val="副標題 字元"/>
    <w:uiPriority w:val="38"/>
    <w:rPr>
      <w:rFonts w:ascii="Times New Roman" w:eastAsia="Malgun Gothic"/>
      <w:b/>
      <w:color w:val="000000"/>
      <w:sz w:val="24"/>
    </w:rPr>
  </w:style>
  <w:style w:type="character" w:customStyle="1" w:styleId="afe">
    <w:name w:val="引文 字元"/>
    <w:uiPriority w:val="39"/>
    <w:rPr>
      <w:rFonts w:ascii="Times New Roman" w:eastAsia="Malgun Gothic"/>
      <w:i/>
      <w:color w:val="404040"/>
      <w:sz w:val="24"/>
    </w:rPr>
  </w:style>
  <w:style w:type="character" w:customStyle="1" w:styleId="12">
    <w:name w:val="標題 1 字元"/>
    <w:uiPriority w:val="40"/>
    <w:rPr>
      <w:rFonts w:ascii="Times New Roman" w:eastAsia="Cambria"/>
      <w:b/>
      <w:color w:val="000000"/>
      <w:sz w:val="24"/>
    </w:rPr>
  </w:style>
  <w:style w:type="character" w:customStyle="1" w:styleId="21">
    <w:name w:val="標題 2 字元"/>
    <w:uiPriority w:val="41"/>
    <w:rPr>
      <w:rFonts w:ascii="Times New Roman" w:eastAsia="Cambria"/>
      <w:b/>
      <w:color w:val="000000"/>
      <w:sz w:val="24"/>
    </w:rPr>
  </w:style>
  <w:style w:type="character" w:customStyle="1" w:styleId="31">
    <w:name w:val="標題 3 字元"/>
    <w:uiPriority w:val="42"/>
    <w:rPr>
      <w:rFonts w:ascii="Times New Roman" w:eastAsia="Malgun Gothic"/>
      <w:b/>
      <w:color w:val="000000"/>
      <w:sz w:val="24"/>
    </w:rPr>
  </w:style>
  <w:style w:type="character" w:customStyle="1" w:styleId="41">
    <w:name w:val="標題 4 字元"/>
    <w:uiPriority w:val="43"/>
    <w:rPr>
      <w:rFonts w:ascii="Times New Roman" w:eastAsia="Malgun Gothic"/>
      <w:b/>
      <w:color w:val="000000"/>
      <w:sz w:val="24"/>
    </w:rPr>
  </w:style>
  <w:style w:type="character" w:customStyle="1" w:styleId="51">
    <w:name w:val="標題 5 字元"/>
    <w:uiPriority w:val="44"/>
    <w:rPr>
      <w:rFonts w:ascii="Times New Roman" w:eastAsia="Malgun Gothic"/>
      <w:b/>
      <w:color w:val="000000"/>
      <w:sz w:val="24"/>
    </w:rPr>
  </w:style>
  <w:style w:type="character" w:customStyle="1" w:styleId="aff">
    <w:name w:val="標題 字元"/>
    <w:uiPriority w:val="45"/>
    <w:rPr>
      <w:rFonts w:ascii="Times New Roman" w:eastAsia="Malgun Gothic"/>
      <w:b/>
      <w:color w:val="000000"/>
      <w:sz w:val="32"/>
    </w:rPr>
  </w:style>
  <w:style w:type="paragraph" w:customStyle="1" w:styleId="10">
    <w:name w:val="目前的清單1"/>
    <w:uiPriority w:val="46"/>
    <w:pPr>
      <w:widowControl w:val="0"/>
      <w:numPr>
        <w:numId w:val="8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360" w:hanging="360"/>
      <w:textAlignment w:val="baseline"/>
    </w:pPr>
    <w:rPr>
      <w:rFonts w:ascii="Calibri" w:eastAsia="Malgun Gothic"/>
      <w:color w:val="000000"/>
      <w:sz w:val="22"/>
    </w:rPr>
  </w:style>
  <w:style w:type="paragraph" w:customStyle="1" w:styleId="2">
    <w:name w:val="目前的清單2"/>
    <w:uiPriority w:val="47"/>
    <w:pPr>
      <w:widowControl w:val="0"/>
      <w:numPr>
        <w:numId w:val="9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360" w:hanging="360"/>
      <w:textAlignment w:val="baseline"/>
    </w:pPr>
    <w:rPr>
      <w:rFonts w:ascii="Calibri" w:eastAsia="Malgun Gothic"/>
      <w:color w:val="000000"/>
      <w:sz w:val="22"/>
    </w:rPr>
  </w:style>
  <w:style w:type="paragraph" w:customStyle="1" w:styleId="3">
    <w:name w:val="目前的清單3"/>
    <w:uiPriority w:val="48"/>
    <w:pPr>
      <w:widowControl w:val="0"/>
      <w:numPr>
        <w:numId w:val="10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360" w:hanging="360"/>
      <w:textAlignment w:val="baseline"/>
    </w:pPr>
    <w:rPr>
      <w:rFonts w:ascii="Calibri" w:eastAsia="Malgun Gothic"/>
      <w:color w:val="000000"/>
      <w:sz w:val="22"/>
    </w:rPr>
  </w:style>
  <w:style w:type="paragraph" w:customStyle="1" w:styleId="4">
    <w:name w:val="目前的清單4"/>
    <w:uiPriority w:val="49"/>
    <w:pPr>
      <w:widowControl w:val="0"/>
      <w:numPr>
        <w:numId w:val="11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360" w:hanging="360"/>
      <w:textAlignment w:val="baseline"/>
    </w:pPr>
    <w:rPr>
      <w:rFonts w:ascii="Calibri" w:eastAsia="Malgun Gothic"/>
      <w:color w:val="000000"/>
      <w:sz w:val="22"/>
    </w:rPr>
  </w:style>
  <w:style w:type="paragraph" w:customStyle="1" w:styleId="50">
    <w:name w:val="目前的清單5"/>
    <w:uiPriority w:val="50"/>
    <w:pPr>
      <w:widowControl w:val="0"/>
      <w:numPr>
        <w:numId w:val="12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360" w:hanging="360"/>
      <w:textAlignment w:val="baseline"/>
    </w:pPr>
    <w:rPr>
      <w:rFonts w:ascii="Calibri" w:eastAsia="Malgun Gothic"/>
      <w:color w:val="000000"/>
      <w:sz w:val="22"/>
    </w:rPr>
  </w:style>
  <w:style w:type="paragraph" w:customStyle="1" w:styleId="6">
    <w:name w:val="目前的清單6"/>
    <w:uiPriority w:val="51"/>
    <w:pPr>
      <w:widowControl w:val="0"/>
      <w:numPr>
        <w:numId w:val="13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360" w:hanging="360"/>
      <w:textAlignment w:val="baseline"/>
    </w:pPr>
    <w:rPr>
      <w:rFonts w:ascii="Calibri" w:eastAsia="Malgun Gothic"/>
      <w:color w:val="000000"/>
      <w:sz w:val="22"/>
    </w:rPr>
  </w:style>
  <w:style w:type="paragraph" w:customStyle="1" w:styleId="7">
    <w:name w:val="目前的清單7"/>
    <w:uiPriority w:val="52"/>
    <w:pPr>
      <w:widowControl w:val="0"/>
      <w:numPr>
        <w:numId w:val="14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360" w:hanging="360"/>
      <w:textAlignment w:val="baseline"/>
    </w:pPr>
    <w:rPr>
      <w:rFonts w:ascii="Calibri" w:eastAsia="Malgun Gothic"/>
      <w:color w:val="000000"/>
      <w:sz w:val="22"/>
    </w:rPr>
  </w:style>
  <w:style w:type="paragraph" w:customStyle="1" w:styleId="8">
    <w:name w:val="目前的清單8"/>
    <w:uiPriority w:val="53"/>
    <w:pPr>
      <w:widowControl w:val="0"/>
      <w:numPr>
        <w:numId w:val="15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ind w:left="720" w:hanging="360"/>
      <w:textAlignment w:val="baseline"/>
    </w:pPr>
    <w:rPr>
      <w:rFonts w:ascii="Calibri" w:eastAsia="Malgun Gothic"/>
      <w:color w:val="000000"/>
      <w:sz w:val="22"/>
    </w:rPr>
  </w:style>
  <w:style w:type="character" w:customStyle="1" w:styleId="aff0">
    <w:name w:val="章節附註文字 字元"/>
    <w:uiPriority w:val="54"/>
    <w:rPr>
      <w:rFonts w:ascii="Times New Roman" w:eastAsia="Malgun Gothic"/>
      <w:color w:val="000000"/>
      <w:sz w:val="20"/>
    </w:rPr>
  </w:style>
  <w:style w:type="character" w:customStyle="1" w:styleId="aff1">
    <w:name w:val="註腳文字 字元"/>
    <w:uiPriority w:val="55"/>
    <w:rPr>
      <w:rFonts w:ascii="Times New Roman" w:eastAsia="Malgun Gothic"/>
      <w:color w:val="000000"/>
      <w:sz w:val="20"/>
    </w:rPr>
  </w:style>
  <w:style w:type="character" w:customStyle="1" w:styleId="aff2">
    <w:name w:val="註解主旨 字元"/>
    <w:uiPriority w:val="56"/>
    <w:rPr>
      <w:rFonts w:ascii="Times New Roman" w:eastAsia="Malgun Gothic"/>
      <w:b/>
      <w:color w:val="000000"/>
      <w:sz w:val="20"/>
    </w:rPr>
  </w:style>
  <w:style w:type="character" w:customStyle="1" w:styleId="aff3">
    <w:name w:val="註解文字 字元"/>
    <w:uiPriority w:val="57"/>
    <w:rPr>
      <w:rFonts w:ascii="Times New Roman" w:eastAsia="Malgun Gothic"/>
      <w:color w:val="000000"/>
      <w:sz w:val="20"/>
    </w:rPr>
  </w:style>
  <w:style w:type="character" w:customStyle="1" w:styleId="aff4">
    <w:name w:val="註解方塊文字 字元"/>
    <w:uiPriority w:val="58"/>
    <w:rPr>
      <w:rFonts w:ascii="Tahoma" w:eastAsia="Malgun Gothic"/>
      <w:color w:val="000000"/>
      <w:sz w:val="16"/>
    </w:rPr>
  </w:style>
  <w:style w:type="character" w:customStyle="1" w:styleId="aff5">
    <w:name w:val="頁尾 字元"/>
    <w:uiPriority w:val="59"/>
    <w:rPr>
      <w:rFonts w:ascii="Times New Roman" w:eastAsia="Malgun Gothic"/>
      <w:color w:val="000000"/>
      <w:sz w:val="24"/>
    </w:rPr>
  </w:style>
  <w:style w:type="character" w:customStyle="1" w:styleId="aff6">
    <w:name w:val="頁首 字元"/>
    <w:uiPriority w:val="60"/>
    <w:rPr>
      <w:rFonts w:ascii="Times New Roman" w:eastAsia="Malgun Gothic"/>
      <w:b/>
      <w:color w:val="000000"/>
      <w:sz w:val="24"/>
    </w:rPr>
  </w:style>
  <w:style w:type="character" w:styleId="aff7">
    <w:name w:val="Unresolved Mention"/>
    <w:basedOn w:val="a1"/>
    <w:uiPriority w:val="99"/>
    <w:semiHidden/>
    <w:unhideWhenUsed/>
    <w:rsid w:val="007416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youn@skku.ed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2560</Words>
  <Characters>14596</Characters>
  <Application>Microsoft Office Word</Application>
  <DocSecurity>0</DocSecurity>
  <Lines>121</Lines>
  <Paragraphs>34</Paragraphs>
  <ScaleCrop>false</ScaleCrop>
  <Company/>
  <LinksUpToDate>false</LinksUpToDate>
  <CharactersWithSpaces>1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aojimeishaonv</cp:lastModifiedBy>
  <cp:revision>3</cp:revision>
  <dcterms:created xsi:type="dcterms:W3CDTF">2023-11-01T05:04:00Z</dcterms:created>
  <dcterms:modified xsi:type="dcterms:W3CDTF">2023-11-03T02:31:00Z</dcterms:modified>
</cp:coreProperties>
</file>